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864061" w14:textId="1C993335" w:rsidR="001143AF" w:rsidRPr="00210A8A" w:rsidRDefault="006860C1" w:rsidP="001143AF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1143AF" w:rsidRPr="00210A8A">
        <w:rPr>
          <w:rFonts w:ascii="Times New Roman" w:hAnsi="Times New Roman" w:cs="Times New Roman"/>
          <w:sz w:val="24"/>
          <w:szCs w:val="24"/>
        </w:rPr>
        <w:t>Table S1</w:t>
      </w:r>
      <w:r w:rsidR="0020276B">
        <w:rPr>
          <w:rFonts w:ascii="Times New Roman" w:hAnsi="Times New Roman" w:cs="Times New Roman"/>
          <w:sz w:val="24"/>
          <w:szCs w:val="24"/>
        </w:rPr>
        <w:t xml:space="preserve">. </w:t>
      </w:r>
      <w:r w:rsidR="00073AA2" w:rsidRPr="00210A8A">
        <w:rPr>
          <w:rFonts w:ascii="Times New Roman" w:eastAsia="Times New Roman" w:hAnsi="Times New Roman" w:cs="Times New Roman"/>
          <w:sz w:val="24"/>
          <w:szCs w:val="24"/>
        </w:rPr>
        <w:t>Types of samples</w:t>
      </w:r>
      <w:r w:rsidR="0020276B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Style w:val="Mkatabulky"/>
        <w:tblW w:w="5000" w:type="pct"/>
        <w:tblLook w:val="04A0" w:firstRow="1" w:lastRow="0" w:firstColumn="1" w:lastColumn="0" w:noHBand="0" w:noVBand="1"/>
      </w:tblPr>
      <w:tblGrid>
        <w:gridCol w:w="6289"/>
        <w:gridCol w:w="2773"/>
      </w:tblGrid>
      <w:tr w:rsidR="00073AA2" w:rsidRPr="00073AA2" w14:paraId="0DA8B2DB" w14:textId="77777777" w:rsidTr="00073AA2">
        <w:trPr>
          <w:trHeight w:val="288"/>
        </w:trPr>
        <w:tc>
          <w:tcPr>
            <w:tcW w:w="3470" w:type="pct"/>
            <w:noWrap/>
            <w:hideMark/>
          </w:tcPr>
          <w:p w14:paraId="2781D077" w14:textId="77777777" w:rsidR="00073AA2" w:rsidRPr="00720C50" w:rsidRDefault="00073AA2" w:rsidP="00073AA2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cs-CZ"/>
              </w:rPr>
            </w:pPr>
            <w:r w:rsidRPr="00720C50">
              <w:rPr>
                <w:rFonts w:ascii="Times New Roman" w:eastAsia="Times New Roman" w:hAnsi="Times New Roman" w:cs="Times New Roman"/>
                <w:sz w:val="20"/>
                <w:szCs w:val="20"/>
              </w:rPr>
              <w:t>Type of sample</w:t>
            </w:r>
          </w:p>
        </w:tc>
        <w:tc>
          <w:tcPr>
            <w:tcW w:w="1530" w:type="pct"/>
            <w:noWrap/>
            <w:hideMark/>
          </w:tcPr>
          <w:p w14:paraId="3A273854" w14:textId="77777777" w:rsidR="00073AA2" w:rsidRPr="00720C50" w:rsidRDefault="00073AA2" w:rsidP="00073AA2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C50">
              <w:rPr>
                <w:rFonts w:ascii="Times New Roman" w:eastAsia="Times New Roman" w:hAnsi="Times New Roman" w:cs="Times New Roman"/>
                <w:sz w:val="20"/>
                <w:szCs w:val="20"/>
              </w:rPr>
              <w:t>Prevalence</w:t>
            </w:r>
          </w:p>
        </w:tc>
      </w:tr>
      <w:tr w:rsidR="00073AA2" w:rsidRPr="00073AA2" w14:paraId="2B73532F" w14:textId="77777777" w:rsidTr="00073AA2">
        <w:trPr>
          <w:trHeight w:val="288"/>
        </w:trPr>
        <w:tc>
          <w:tcPr>
            <w:tcW w:w="3470" w:type="pct"/>
            <w:noWrap/>
            <w:hideMark/>
          </w:tcPr>
          <w:p w14:paraId="1BE221D9" w14:textId="77777777" w:rsidR="00073AA2" w:rsidRPr="00720C50" w:rsidRDefault="00073AA2" w:rsidP="00073AA2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C50">
              <w:rPr>
                <w:rFonts w:ascii="Times New Roman" w:eastAsia="Times New Roman" w:hAnsi="Times New Roman" w:cs="Times New Roman"/>
                <w:sz w:val="20"/>
                <w:szCs w:val="20"/>
              </w:rPr>
              <w:t>urine</w:t>
            </w:r>
          </w:p>
        </w:tc>
        <w:tc>
          <w:tcPr>
            <w:tcW w:w="1530" w:type="pct"/>
            <w:noWrap/>
            <w:hideMark/>
          </w:tcPr>
          <w:p w14:paraId="4D3954B4" w14:textId="20C9A1C5" w:rsidR="00073AA2" w:rsidRPr="00720C50" w:rsidRDefault="00073AA2" w:rsidP="00073AA2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C50">
              <w:rPr>
                <w:rFonts w:ascii="Times New Roman" w:eastAsia="Times New Roman" w:hAnsi="Times New Roman" w:cs="Times New Roman"/>
                <w:sz w:val="20"/>
                <w:szCs w:val="20"/>
              </w:rPr>
              <w:t>31.8% (50/157)</w:t>
            </w:r>
          </w:p>
        </w:tc>
      </w:tr>
      <w:tr w:rsidR="00073AA2" w:rsidRPr="00073AA2" w14:paraId="431C1CCE" w14:textId="77777777" w:rsidTr="00073AA2">
        <w:trPr>
          <w:trHeight w:val="288"/>
        </w:trPr>
        <w:tc>
          <w:tcPr>
            <w:tcW w:w="3470" w:type="pct"/>
            <w:noWrap/>
            <w:hideMark/>
          </w:tcPr>
          <w:p w14:paraId="024B0B18" w14:textId="77777777" w:rsidR="00073AA2" w:rsidRPr="00720C50" w:rsidRDefault="00073AA2" w:rsidP="00073AA2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C50">
              <w:rPr>
                <w:rFonts w:ascii="Times New Roman" w:eastAsia="Times New Roman" w:hAnsi="Times New Roman" w:cs="Times New Roman"/>
                <w:sz w:val="20"/>
                <w:szCs w:val="20"/>
              </w:rPr>
              <w:t>lower respiratory tract</w:t>
            </w:r>
          </w:p>
        </w:tc>
        <w:tc>
          <w:tcPr>
            <w:tcW w:w="1530" w:type="pct"/>
            <w:noWrap/>
            <w:hideMark/>
          </w:tcPr>
          <w:p w14:paraId="13F5431B" w14:textId="54A578CA" w:rsidR="00073AA2" w:rsidRPr="00720C50" w:rsidRDefault="00073AA2" w:rsidP="00073AA2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C50">
              <w:rPr>
                <w:rFonts w:ascii="Times New Roman" w:eastAsia="Times New Roman" w:hAnsi="Times New Roman" w:cs="Times New Roman"/>
                <w:sz w:val="20"/>
                <w:szCs w:val="20"/>
              </w:rPr>
              <w:t>30.</w:t>
            </w:r>
            <w:r w:rsidR="007C0A4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720C50">
              <w:rPr>
                <w:rFonts w:ascii="Times New Roman" w:eastAsia="Times New Roman" w:hAnsi="Times New Roman" w:cs="Times New Roman"/>
                <w:sz w:val="20"/>
                <w:szCs w:val="20"/>
              </w:rPr>
              <w:t>% (48/157)</w:t>
            </w:r>
          </w:p>
        </w:tc>
      </w:tr>
      <w:tr w:rsidR="00073AA2" w:rsidRPr="00073AA2" w14:paraId="3EADF11A" w14:textId="77777777" w:rsidTr="00073AA2">
        <w:trPr>
          <w:trHeight w:val="288"/>
        </w:trPr>
        <w:tc>
          <w:tcPr>
            <w:tcW w:w="3470" w:type="pct"/>
            <w:noWrap/>
            <w:hideMark/>
          </w:tcPr>
          <w:p w14:paraId="2889EBF2" w14:textId="77777777" w:rsidR="00073AA2" w:rsidRPr="00720C50" w:rsidRDefault="00073AA2" w:rsidP="00073AA2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C50">
              <w:rPr>
                <w:rFonts w:ascii="Times New Roman" w:eastAsia="Times New Roman" w:hAnsi="Times New Roman" w:cs="Times New Roman"/>
                <w:sz w:val="20"/>
                <w:szCs w:val="20"/>
              </w:rPr>
              <w:t>wound swabs</w:t>
            </w:r>
          </w:p>
        </w:tc>
        <w:tc>
          <w:tcPr>
            <w:tcW w:w="1530" w:type="pct"/>
            <w:noWrap/>
            <w:hideMark/>
          </w:tcPr>
          <w:p w14:paraId="4E2D65F9" w14:textId="789209B6" w:rsidR="00073AA2" w:rsidRPr="00720C50" w:rsidRDefault="00073AA2" w:rsidP="00073AA2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C50">
              <w:rPr>
                <w:rFonts w:ascii="Times New Roman" w:eastAsia="Times New Roman" w:hAnsi="Times New Roman" w:cs="Times New Roman"/>
                <w:sz w:val="20"/>
                <w:szCs w:val="20"/>
              </w:rPr>
              <w:t>14.6% (23/157)</w:t>
            </w:r>
          </w:p>
        </w:tc>
      </w:tr>
      <w:tr w:rsidR="00073AA2" w:rsidRPr="00073AA2" w14:paraId="72490F16" w14:textId="77777777" w:rsidTr="00073AA2">
        <w:trPr>
          <w:trHeight w:val="288"/>
        </w:trPr>
        <w:tc>
          <w:tcPr>
            <w:tcW w:w="3470" w:type="pct"/>
            <w:noWrap/>
            <w:hideMark/>
          </w:tcPr>
          <w:p w14:paraId="32073EA6" w14:textId="77777777" w:rsidR="00073AA2" w:rsidRPr="00720C50" w:rsidRDefault="00073AA2" w:rsidP="00073AA2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C50">
              <w:rPr>
                <w:rFonts w:ascii="Times New Roman" w:eastAsia="Times New Roman" w:hAnsi="Times New Roman" w:cs="Times New Roman"/>
                <w:sz w:val="20"/>
                <w:szCs w:val="20"/>
              </w:rPr>
              <w:t>upper respiratory tract</w:t>
            </w:r>
          </w:p>
        </w:tc>
        <w:tc>
          <w:tcPr>
            <w:tcW w:w="1530" w:type="pct"/>
            <w:noWrap/>
            <w:hideMark/>
          </w:tcPr>
          <w:p w14:paraId="5AFB35BA" w14:textId="1C80788E" w:rsidR="00073AA2" w:rsidRPr="00720C50" w:rsidRDefault="00073AA2" w:rsidP="00073AA2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C50">
              <w:rPr>
                <w:rFonts w:ascii="Times New Roman" w:eastAsia="Times New Roman" w:hAnsi="Times New Roman" w:cs="Times New Roman"/>
                <w:sz w:val="20"/>
                <w:szCs w:val="20"/>
              </w:rPr>
              <w:t>8.9% (14/157)</w:t>
            </w:r>
          </w:p>
        </w:tc>
      </w:tr>
      <w:tr w:rsidR="00073AA2" w:rsidRPr="00073AA2" w14:paraId="74135F6E" w14:textId="77777777" w:rsidTr="00073AA2">
        <w:trPr>
          <w:trHeight w:val="288"/>
        </w:trPr>
        <w:tc>
          <w:tcPr>
            <w:tcW w:w="3470" w:type="pct"/>
            <w:noWrap/>
            <w:hideMark/>
          </w:tcPr>
          <w:p w14:paraId="77D4BC1F" w14:textId="77777777" w:rsidR="00073AA2" w:rsidRPr="00720C50" w:rsidRDefault="00073AA2" w:rsidP="00073AA2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C50">
              <w:rPr>
                <w:rFonts w:ascii="Times New Roman" w:eastAsia="Times New Roman" w:hAnsi="Times New Roman" w:cs="Times New Roman"/>
                <w:sz w:val="20"/>
                <w:szCs w:val="20"/>
              </w:rPr>
              <w:t>cannula, drain fluid, punctate, soft tissue</w:t>
            </w:r>
          </w:p>
        </w:tc>
        <w:tc>
          <w:tcPr>
            <w:tcW w:w="1530" w:type="pct"/>
            <w:noWrap/>
            <w:hideMark/>
          </w:tcPr>
          <w:p w14:paraId="3741D84A" w14:textId="4B4C8D99" w:rsidR="00073AA2" w:rsidRPr="00720C50" w:rsidRDefault="00073AA2" w:rsidP="00073AA2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C50">
              <w:rPr>
                <w:rFonts w:ascii="Times New Roman" w:eastAsia="Times New Roman" w:hAnsi="Times New Roman" w:cs="Times New Roman"/>
                <w:sz w:val="20"/>
                <w:szCs w:val="20"/>
              </w:rPr>
              <w:t>7.6% (12/157)</w:t>
            </w:r>
          </w:p>
        </w:tc>
      </w:tr>
      <w:tr w:rsidR="00073AA2" w:rsidRPr="00073AA2" w14:paraId="27E8B5D0" w14:textId="77777777" w:rsidTr="00073AA2">
        <w:trPr>
          <w:trHeight w:val="288"/>
        </w:trPr>
        <w:tc>
          <w:tcPr>
            <w:tcW w:w="3470" w:type="pct"/>
            <w:noWrap/>
            <w:hideMark/>
          </w:tcPr>
          <w:p w14:paraId="2640E2EB" w14:textId="7DDDECAE" w:rsidR="00073AA2" w:rsidRPr="00720C50" w:rsidRDefault="00073AA2" w:rsidP="00073AA2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C50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 w:rsidR="000520AE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720C50">
              <w:rPr>
                <w:rFonts w:ascii="Times New Roman" w:eastAsia="Times New Roman" w:hAnsi="Times New Roman" w:cs="Times New Roman"/>
                <w:sz w:val="20"/>
                <w:szCs w:val="20"/>
              </w:rPr>
              <w:t>emoculture</w:t>
            </w:r>
          </w:p>
        </w:tc>
        <w:tc>
          <w:tcPr>
            <w:tcW w:w="1530" w:type="pct"/>
            <w:noWrap/>
            <w:hideMark/>
          </w:tcPr>
          <w:p w14:paraId="224E10D6" w14:textId="77D925E9" w:rsidR="00073AA2" w:rsidRPr="00720C50" w:rsidRDefault="00073AA2" w:rsidP="00073AA2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C50">
              <w:rPr>
                <w:rFonts w:ascii="Times New Roman" w:eastAsia="Times New Roman" w:hAnsi="Times New Roman" w:cs="Times New Roman"/>
                <w:sz w:val="20"/>
                <w:szCs w:val="20"/>
              </w:rPr>
              <w:t>4.</w:t>
            </w:r>
            <w:r w:rsidR="007C0A4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720C50">
              <w:rPr>
                <w:rFonts w:ascii="Times New Roman" w:eastAsia="Times New Roman" w:hAnsi="Times New Roman" w:cs="Times New Roman"/>
                <w:sz w:val="20"/>
                <w:szCs w:val="20"/>
              </w:rPr>
              <w:t>% (7/157)</w:t>
            </w:r>
          </w:p>
        </w:tc>
      </w:tr>
      <w:tr w:rsidR="00073AA2" w:rsidRPr="00073AA2" w14:paraId="0A202DE7" w14:textId="77777777" w:rsidTr="00073AA2">
        <w:trPr>
          <w:trHeight w:val="288"/>
        </w:trPr>
        <w:tc>
          <w:tcPr>
            <w:tcW w:w="3470" w:type="pct"/>
            <w:noWrap/>
            <w:hideMark/>
          </w:tcPr>
          <w:p w14:paraId="2593BEC3" w14:textId="77777777" w:rsidR="00073AA2" w:rsidRPr="00720C50" w:rsidRDefault="00073AA2" w:rsidP="00073AA2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C50">
              <w:rPr>
                <w:rFonts w:ascii="Times New Roman" w:eastAsia="Times New Roman" w:hAnsi="Times New Roman" w:cs="Times New Roman"/>
                <w:sz w:val="20"/>
                <w:szCs w:val="20"/>
              </w:rPr>
              <w:t>stool</w:t>
            </w:r>
          </w:p>
        </w:tc>
        <w:tc>
          <w:tcPr>
            <w:tcW w:w="1530" w:type="pct"/>
            <w:noWrap/>
            <w:hideMark/>
          </w:tcPr>
          <w:p w14:paraId="3009FC48" w14:textId="5013E6F2" w:rsidR="00073AA2" w:rsidRPr="00720C50" w:rsidRDefault="00073AA2" w:rsidP="00073AA2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C50"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  <w:r w:rsidR="007C0A4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  <w:r w:rsidRPr="00720C5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3/157)</w:t>
            </w:r>
          </w:p>
        </w:tc>
      </w:tr>
    </w:tbl>
    <w:p w14:paraId="28689493" w14:textId="77777777" w:rsidR="00073AA2" w:rsidRPr="00DB21C8" w:rsidRDefault="00073AA2" w:rsidP="001143AF">
      <w:pPr>
        <w:jc w:val="both"/>
        <w:rPr>
          <w:rFonts w:ascii="Times New Roman" w:eastAsia="Times New Roman" w:hAnsi="Times New Roman" w:cs="Times New Roman"/>
        </w:rPr>
      </w:pPr>
    </w:p>
    <w:p w14:paraId="0A216066" w14:textId="0D332899" w:rsidR="00A017A2" w:rsidRPr="00210A8A" w:rsidRDefault="006860C1" w:rsidP="00E00F7A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DB21C8" w:rsidRPr="00210A8A">
        <w:rPr>
          <w:rFonts w:ascii="Times New Roman" w:eastAsia="Times New Roman" w:hAnsi="Times New Roman" w:cs="Times New Roman"/>
          <w:sz w:val="24"/>
          <w:szCs w:val="24"/>
        </w:rPr>
        <w:t xml:space="preserve">Table S2. </w:t>
      </w:r>
      <w:r w:rsidR="003F4C9F" w:rsidRPr="00210A8A">
        <w:rPr>
          <w:rFonts w:ascii="Times New Roman" w:eastAsia="Times New Roman" w:hAnsi="Times New Roman" w:cs="Times New Roman"/>
          <w:sz w:val="24"/>
          <w:szCs w:val="24"/>
        </w:rPr>
        <w:t>D</w:t>
      </w:r>
      <w:r w:rsidR="00DB21C8" w:rsidRPr="00210A8A">
        <w:rPr>
          <w:rFonts w:ascii="Times New Roman" w:eastAsia="Times New Roman" w:hAnsi="Times New Roman" w:cs="Times New Roman"/>
          <w:sz w:val="24"/>
          <w:szCs w:val="24"/>
        </w:rPr>
        <w:t>epartment</w:t>
      </w:r>
      <w:r w:rsidR="00EA2F09" w:rsidRPr="00210A8A">
        <w:rPr>
          <w:rFonts w:ascii="Times New Roman" w:eastAsia="Times New Roman" w:hAnsi="Times New Roman" w:cs="Times New Roman"/>
          <w:sz w:val="24"/>
          <w:szCs w:val="24"/>
        </w:rPr>
        <w:t xml:space="preserve"> abbreviations used in this study.</w:t>
      </w:r>
    </w:p>
    <w:tbl>
      <w:tblPr>
        <w:tblStyle w:val="Mkatabulky"/>
        <w:tblW w:w="5000" w:type="pct"/>
        <w:tblLayout w:type="fixed"/>
        <w:tblLook w:val="04A0" w:firstRow="1" w:lastRow="0" w:firstColumn="1" w:lastColumn="0" w:noHBand="0" w:noVBand="1"/>
      </w:tblPr>
      <w:tblGrid>
        <w:gridCol w:w="1696"/>
        <w:gridCol w:w="7366"/>
      </w:tblGrid>
      <w:tr w:rsidR="00EA2F09" w:rsidRPr="003F4C9F" w14:paraId="3C16C12E" w14:textId="77777777" w:rsidTr="00FE743C">
        <w:trPr>
          <w:trHeight w:val="113"/>
        </w:trPr>
        <w:tc>
          <w:tcPr>
            <w:tcW w:w="936" w:type="pct"/>
            <w:noWrap/>
            <w:hideMark/>
          </w:tcPr>
          <w:p w14:paraId="0C2218C0" w14:textId="77777777" w:rsidR="00EA2F09" w:rsidRPr="00720C50" w:rsidRDefault="00EA2F09" w:rsidP="003F4C9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cs-CZ"/>
              </w:rPr>
            </w:pP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>Department abbreviation</w:t>
            </w:r>
          </w:p>
        </w:tc>
        <w:tc>
          <w:tcPr>
            <w:tcW w:w="4064" w:type="pct"/>
            <w:noWrap/>
            <w:hideMark/>
          </w:tcPr>
          <w:p w14:paraId="131C3859" w14:textId="77777777" w:rsidR="00EA2F09" w:rsidRPr="00720C50" w:rsidRDefault="00EA2F09" w:rsidP="003F4C9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>Department</w:t>
            </w:r>
          </w:p>
        </w:tc>
      </w:tr>
      <w:tr w:rsidR="00EA2F09" w:rsidRPr="003F4C9F" w14:paraId="2D805184" w14:textId="77777777" w:rsidTr="00FE743C">
        <w:trPr>
          <w:trHeight w:val="113"/>
        </w:trPr>
        <w:tc>
          <w:tcPr>
            <w:tcW w:w="936" w:type="pct"/>
            <w:noWrap/>
            <w:hideMark/>
          </w:tcPr>
          <w:p w14:paraId="4FFDD3AF" w14:textId="77777777" w:rsidR="00EA2F09" w:rsidRPr="00720C50" w:rsidRDefault="00EA2F09" w:rsidP="003F4C9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>1IM-4</w:t>
            </w:r>
          </w:p>
        </w:tc>
        <w:tc>
          <w:tcPr>
            <w:tcW w:w="4064" w:type="pct"/>
            <w:noWrap/>
            <w:hideMark/>
          </w:tcPr>
          <w:p w14:paraId="57AEAF79" w14:textId="644BEE74" w:rsidR="00EA2F09" w:rsidRPr="00720C50" w:rsidRDefault="00EA2F09" w:rsidP="003F4C9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>1st Department of Internal Medicine</w:t>
            </w:r>
            <w:r w:rsidR="000520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520AE" w:rsidRPr="00720C5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0520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520AE" w:rsidRPr="00720C50">
              <w:rPr>
                <w:rFonts w:ascii="Times New Roman" w:hAnsi="Times New Roman" w:cs="Times New Roman"/>
                <w:sz w:val="20"/>
                <w:szCs w:val="20"/>
              </w:rPr>
              <w:t>4th</w:t>
            </w:r>
            <w:r w:rsidR="000520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520AE" w:rsidRPr="00720C50">
              <w:rPr>
                <w:rFonts w:ascii="Times New Roman" w:hAnsi="Times New Roman" w:cs="Times New Roman"/>
                <w:sz w:val="20"/>
                <w:szCs w:val="20"/>
              </w:rPr>
              <w:t>Ward</w:t>
            </w:r>
          </w:p>
        </w:tc>
      </w:tr>
      <w:tr w:rsidR="00EA2F09" w:rsidRPr="003F4C9F" w14:paraId="3E111BBA" w14:textId="77777777" w:rsidTr="00FE743C">
        <w:trPr>
          <w:trHeight w:val="113"/>
        </w:trPr>
        <w:tc>
          <w:tcPr>
            <w:tcW w:w="936" w:type="pct"/>
            <w:noWrap/>
            <w:hideMark/>
          </w:tcPr>
          <w:p w14:paraId="2EC3F88A" w14:textId="77777777" w:rsidR="00EA2F09" w:rsidRPr="00720C50" w:rsidRDefault="00EA2F09" w:rsidP="003F4C9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>1IM</w:t>
            </w:r>
            <w:r w:rsidRPr="00720C50">
              <w:rPr>
                <w:rFonts w:ascii="Times New Roman" w:hAnsi="Times New Roman" w:cs="Times New Roman"/>
                <w:sz w:val="20"/>
                <w:szCs w:val="20"/>
              </w:rPr>
              <w:noBreakHyphen/>
              <w:t>ICU</w:t>
            </w:r>
          </w:p>
        </w:tc>
        <w:tc>
          <w:tcPr>
            <w:tcW w:w="4064" w:type="pct"/>
            <w:noWrap/>
            <w:hideMark/>
          </w:tcPr>
          <w:p w14:paraId="2F2299D4" w14:textId="2810652E" w:rsidR="00EA2F09" w:rsidRPr="00720C50" w:rsidRDefault="00EA2F09" w:rsidP="003F4C9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>1st Department of Internal Medicine – Intensive Care</w:t>
            </w:r>
            <w:r w:rsidR="00EF1D20">
              <w:rPr>
                <w:rFonts w:ascii="Times New Roman" w:hAnsi="Times New Roman" w:cs="Times New Roman"/>
                <w:sz w:val="20"/>
                <w:szCs w:val="20"/>
              </w:rPr>
              <w:t xml:space="preserve"> Unit</w:t>
            </w:r>
          </w:p>
        </w:tc>
      </w:tr>
      <w:tr w:rsidR="00EA2F09" w:rsidRPr="003F4C9F" w14:paraId="7C15C075" w14:textId="77777777" w:rsidTr="00FE743C">
        <w:trPr>
          <w:trHeight w:val="113"/>
        </w:trPr>
        <w:tc>
          <w:tcPr>
            <w:tcW w:w="936" w:type="pct"/>
            <w:noWrap/>
            <w:hideMark/>
          </w:tcPr>
          <w:p w14:paraId="31617C32" w14:textId="77777777" w:rsidR="00EA2F09" w:rsidRPr="00720C50" w:rsidRDefault="00EA2F09" w:rsidP="003F4C9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>1SUR-8</w:t>
            </w:r>
          </w:p>
        </w:tc>
        <w:tc>
          <w:tcPr>
            <w:tcW w:w="4064" w:type="pct"/>
            <w:noWrap/>
            <w:hideMark/>
          </w:tcPr>
          <w:p w14:paraId="03E66AE7" w14:textId="38DF148E" w:rsidR="00EA2F09" w:rsidRPr="00720C50" w:rsidRDefault="00EA2F09" w:rsidP="003F4C9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>1st Department of Surgery</w:t>
            </w:r>
            <w:r w:rsidR="000520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520AE" w:rsidRPr="00720C50">
              <w:rPr>
                <w:rFonts w:ascii="Times New Roman" w:hAnsi="Times New Roman" w:cs="Times New Roman"/>
                <w:sz w:val="20"/>
                <w:szCs w:val="20"/>
              </w:rPr>
              <w:t>– 8th Ward</w:t>
            </w:r>
          </w:p>
        </w:tc>
      </w:tr>
      <w:tr w:rsidR="00356727" w:rsidRPr="003F4C9F" w14:paraId="625CED8C" w14:textId="77777777" w:rsidTr="00FE743C">
        <w:trPr>
          <w:trHeight w:val="113"/>
        </w:trPr>
        <w:tc>
          <w:tcPr>
            <w:tcW w:w="936" w:type="pct"/>
            <w:noWrap/>
            <w:hideMark/>
          </w:tcPr>
          <w:p w14:paraId="69855152" w14:textId="77777777" w:rsidR="00356727" w:rsidRPr="00720C50" w:rsidRDefault="00356727" w:rsidP="0035672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>1SUR</w:t>
            </w:r>
            <w:r w:rsidRPr="00720C50">
              <w:rPr>
                <w:rFonts w:ascii="Times New Roman" w:hAnsi="Times New Roman" w:cs="Times New Roman"/>
                <w:sz w:val="20"/>
                <w:szCs w:val="20"/>
              </w:rPr>
              <w:noBreakHyphen/>
              <w:t>9</w:t>
            </w:r>
          </w:p>
        </w:tc>
        <w:tc>
          <w:tcPr>
            <w:tcW w:w="4064" w:type="pct"/>
            <w:noWrap/>
            <w:hideMark/>
          </w:tcPr>
          <w:p w14:paraId="3A8DAAB4" w14:textId="0687A542" w:rsidR="00356727" w:rsidRPr="00720C50" w:rsidRDefault="00356727" w:rsidP="0035672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>1st Department of Surge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 xml:space="preserve">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>th Ward</w:t>
            </w:r>
          </w:p>
        </w:tc>
      </w:tr>
      <w:tr w:rsidR="00356727" w:rsidRPr="003F4C9F" w14:paraId="01644DE2" w14:textId="77777777" w:rsidTr="00FE743C">
        <w:trPr>
          <w:trHeight w:val="113"/>
        </w:trPr>
        <w:tc>
          <w:tcPr>
            <w:tcW w:w="936" w:type="pct"/>
            <w:noWrap/>
            <w:hideMark/>
          </w:tcPr>
          <w:p w14:paraId="22120980" w14:textId="77777777" w:rsidR="00356727" w:rsidRPr="00720C50" w:rsidRDefault="00356727" w:rsidP="0035672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>1SUR</w:t>
            </w:r>
            <w:r w:rsidRPr="00720C50">
              <w:rPr>
                <w:rFonts w:ascii="Times New Roman" w:hAnsi="Times New Roman" w:cs="Times New Roman"/>
                <w:sz w:val="20"/>
                <w:szCs w:val="20"/>
              </w:rPr>
              <w:noBreakHyphen/>
              <w:t>OPD</w:t>
            </w:r>
          </w:p>
        </w:tc>
        <w:tc>
          <w:tcPr>
            <w:tcW w:w="4064" w:type="pct"/>
            <w:noWrap/>
            <w:hideMark/>
          </w:tcPr>
          <w:p w14:paraId="29032DB9" w14:textId="77777777" w:rsidR="00356727" w:rsidRPr="00720C50" w:rsidRDefault="00356727" w:rsidP="0035672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>1st Department of Surgery – Outpatient Department</w:t>
            </w:r>
          </w:p>
        </w:tc>
      </w:tr>
      <w:tr w:rsidR="00356727" w:rsidRPr="003F4C9F" w14:paraId="39AF4535" w14:textId="77777777" w:rsidTr="00FE743C">
        <w:trPr>
          <w:trHeight w:val="113"/>
        </w:trPr>
        <w:tc>
          <w:tcPr>
            <w:tcW w:w="936" w:type="pct"/>
            <w:noWrap/>
            <w:hideMark/>
          </w:tcPr>
          <w:p w14:paraId="000C91ED" w14:textId="77777777" w:rsidR="00356727" w:rsidRPr="00720C50" w:rsidRDefault="00356727" w:rsidP="0035672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>2IM-30</w:t>
            </w:r>
          </w:p>
        </w:tc>
        <w:tc>
          <w:tcPr>
            <w:tcW w:w="4064" w:type="pct"/>
            <w:noWrap/>
            <w:hideMark/>
          </w:tcPr>
          <w:p w14:paraId="7D46D4C3" w14:textId="6B5115B4" w:rsidR="00356727" w:rsidRPr="00720C50" w:rsidRDefault="00356727" w:rsidP="0035672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>2nd Department of Internal Medic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>– 30th Ward</w:t>
            </w:r>
          </w:p>
        </w:tc>
      </w:tr>
      <w:tr w:rsidR="00356727" w:rsidRPr="003F4C9F" w14:paraId="76991FB5" w14:textId="77777777" w:rsidTr="00FE743C">
        <w:trPr>
          <w:trHeight w:val="113"/>
        </w:trPr>
        <w:tc>
          <w:tcPr>
            <w:tcW w:w="936" w:type="pct"/>
            <w:noWrap/>
            <w:hideMark/>
          </w:tcPr>
          <w:p w14:paraId="13FEE2EA" w14:textId="77777777" w:rsidR="00356727" w:rsidRPr="00720C50" w:rsidRDefault="00356727" w:rsidP="0035672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>2IM-ICU</w:t>
            </w:r>
          </w:p>
        </w:tc>
        <w:tc>
          <w:tcPr>
            <w:tcW w:w="4064" w:type="pct"/>
            <w:noWrap/>
            <w:hideMark/>
          </w:tcPr>
          <w:p w14:paraId="3453EA9F" w14:textId="029B8882" w:rsidR="00356727" w:rsidRPr="00720C50" w:rsidRDefault="00356727" w:rsidP="0035672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>2nd Department of Internal Medicine – Intensive Care</w:t>
            </w:r>
            <w:r w:rsidR="00EF1D20">
              <w:rPr>
                <w:rFonts w:ascii="Times New Roman" w:hAnsi="Times New Roman" w:cs="Times New Roman"/>
                <w:sz w:val="20"/>
                <w:szCs w:val="20"/>
              </w:rPr>
              <w:t xml:space="preserve"> Unit</w:t>
            </w:r>
          </w:p>
        </w:tc>
      </w:tr>
      <w:tr w:rsidR="00356727" w:rsidRPr="003F4C9F" w14:paraId="7EA3E2E4" w14:textId="77777777" w:rsidTr="00FE743C">
        <w:trPr>
          <w:trHeight w:val="113"/>
        </w:trPr>
        <w:tc>
          <w:tcPr>
            <w:tcW w:w="936" w:type="pct"/>
            <w:noWrap/>
            <w:hideMark/>
          </w:tcPr>
          <w:p w14:paraId="6B6254A5" w14:textId="77777777" w:rsidR="00356727" w:rsidRPr="00720C50" w:rsidRDefault="00356727" w:rsidP="0035672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>2SUR</w:t>
            </w:r>
          </w:p>
        </w:tc>
        <w:tc>
          <w:tcPr>
            <w:tcW w:w="4064" w:type="pct"/>
            <w:noWrap/>
            <w:hideMark/>
          </w:tcPr>
          <w:p w14:paraId="36561B61" w14:textId="1716D6FB" w:rsidR="00356727" w:rsidRPr="00720C50" w:rsidRDefault="00356727" w:rsidP="0035672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>2nd Department of Surgery</w:t>
            </w:r>
            <w:r w:rsidR="002075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56727" w:rsidRPr="003F4C9F" w14:paraId="7CAF8835" w14:textId="77777777" w:rsidTr="00FE743C">
        <w:trPr>
          <w:trHeight w:val="113"/>
        </w:trPr>
        <w:tc>
          <w:tcPr>
            <w:tcW w:w="936" w:type="pct"/>
            <w:noWrap/>
            <w:hideMark/>
          </w:tcPr>
          <w:p w14:paraId="70443C09" w14:textId="77777777" w:rsidR="00356727" w:rsidRPr="00720C50" w:rsidRDefault="00356727" w:rsidP="0035672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>2SUR</w:t>
            </w:r>
            <w:r w:rsidRPr="00720C50">
              <w:rPr>
                <w:rFonts w:ascii="Times New Roman" w:hAnsi="Times New Roman" w:cs="Times New Roman"/>
                <w:sz w:val="20"/>
                <w:szCs w:val="20"/>
              </w:rPr>
              <w:noBreakHyphen/>
              <w:t>VASC</w:t>
            </w:r>
          </w:p>
        </w:tc>
        <w:tc>
          <w:tcPr>
            <w:tcW w:w="4064" w:type="pct"/>
            <w:noWrap/>
            <w:hideMark/>
          </w:tcPr>
          <w:p w14:paraId="04C0252D" w14:textId="2AC6D677" w:rsidR="00356727" w:rsidRPr="00720C50" w:rsidRDefault="00356727" w:rsidP="0035672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>2nd Department of Surge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 xml:space="preserve">Vascula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utpatient Department</w:t>
            </w:r>
          </w:p>
        </w:tc>
      </w:tr>
      <w:tr w:rsidR="00356727" w:rsidRPr="003F4C9F" w14:paraId="0492C093" w14:textId="77777777" w:rsidTr="00FE743C">
        <w:trPr>
          <w:trHeight w:val="113"/>
        </w:trPr>
        <w:tc>
          <w:tcPr>
            <w:tcW w:w="936" w:type="pct"/>
            <w:noWrap/>
            <w:hideMark/>
          </w:tcPr>
          <w:p w14:paraId="75094DC4" w14:textId="77777777" w:rsidR="00356727" w:rsidRPr="00720C50" w:rsidRDefault="00356727" w:rsidP="0035672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>3IM</w:t>
            </w:r>
            <w:r w:rsidRPr="00720C50">
              <w:rPr>
                <w:rFonts w:ascii="Times New Roman" w:hAnsi="Times New Roman" w:cs="Times New Roman"/>
                <w:sz w:val="20"/>
                <w:szCs w:val="20"/>
              </w:rPr>
              <w:noBreakHyphen/>
              <w:t>39A</w:t>
            </w:r>
          </w:p>
        </w:tc>
        <w:tc>
          <w:tcPr>
            <w:tcW w:w="4064" w:type="pct"/>
            <w:noWrap/>
            <w:hideMark/>
          </w:tcPr>
          <w:p w14:paraId="00F9436E" w14:textId="26FF9C8F" w:rsidR="00356727" w:rsidRPr="00720C50" w:rsidRDefault="00356727" w:rsidP="0035672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>3rd Department of Internal Medicine</w:t>
            </w:r>
            <w:r w:rsidR="002075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075EC" w:rsidRPr="00720C50">
              <w:rPr>
                <w:rFonts w:ascii="Times New Roman" w:hAnsi="Times New Roman" w:cs="Times New Roman"/>
                <w:sz w:val="20"/>
                <w:szCs w:val="20"/>
              </w:rPr>
              <w:t>– 39A Ward</w:t>
            </w:r>
          </w:p>
        </w:tc>
      </w:tr>
      <w:tr w:rsidR="00356727" w:rsidRPr="003F4C9F" w14:paraId="32B3BE7C" w14:textId="77777777" w:rsidTr="00FE743C">
        <w:trPr>
          <w:trHeight w:val="113"/>
        </w:trPr>
        <w:tc>
          <w:tcPr>
            <w:tcW w:w="936" w:type="pct"/>
            <w:noWrap/>
            <w:hideMark/>
          </w:tcPr>
          <w:p w14:paraId="0CF28A04" w14:textId="77777777" w:rsidR="00356727" w:rsidRPr="00720C50" w:rsidRDefault="00356727" w:rsidP="0035672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>3IM</w:t>
            </w:r>
            <w:r w:rsidRPr="00720C50">
              <w:rPr>
                <w:rFonts w:ascii="Times New Roman" w:hAnsi="Times New Roman" w:cs="Times New Roman"/>
                <w:sz w:val="20"/>
                <w:szCs w:val="20"/>
              </w:rPr>
              <w:noBreakHyphen/>
              <w:t>39C</w:t>
            </w:r>
          </w:p>
        </w:tc>
        <w:tc>
          <w:tcPr>
            <w:tcW w:w="4064" w:type="pct"/>
            <w:noWrap/>
            <w:hideMark/>
          </w:tcPr>
          <w:p w14:paraId="4FA58149" w14:textId="74A71897" w:rsidR="00356727" w:rsidRPr="00720C50" w:rsidRDefault="00356727" w:rsidP="0035672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>3rd Department of Internal Medicine</w:t>
            </w:r>
            <w:r w:rsidR="002075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075EC" w:rsidRPr="00720C50">
              <w:rPr>
                <w:rFonts w:ascii="Times New Roman" w:hAnsi="Times New Roman" w:cs="Times New Roman"/>
                <w:sz w:val="20"/>
                <w:szCs w:val="20"/>
              </w:rPr>
              <w:t>– 39</w:t>
            </w:r>
            <w:r w:rsidR="002075E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2075EC" w:rsidRPr="00720C50">
              <w:rPr>
                <w:rFonts w:ascii="Times New Roman" w:hAnsi="Times New Roman" w:cs="Times New Roman"/>
                <w:sz w:val="20"/>
                <w:szCs w:val="20"/>
              </w:rPr>
              <w:t xml:space="preserve"> Ward</w:t>
            </w:r>
          </w:p>
        </w:tc>
      </w:tr>
      <w:tr w:rsidR="00356727" w:rsidRPr="003F4C9F" w14:paraId="0E52A31E" w14:textId="77777777" w:rsidTr="00FE743C">
        <w:trPr>
          <w:trHeight w:val="113"/>
        </w:trPr>
        <w:tc>
          <w:tcPr>
            <w:tcW w:w="936" w:type="pct"/>
            <w:noWrap/>
            <w:hideMark/>
          </w:tcPr>
          <w:p w14:paraId="349F574A" w14:textId="77777777" w:rsidR="00356727" w:rsidRPr="00720C50" w:rsidRDefault="00356727" w:rsidP="0035672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>3IM-ICU</w:t>
            </w:r>
          </w:p>
        </w:tc>
        <w:tc>
          <w:tcPr>
            <w:tcW w:w="4064" w:type="pct"/>
            <w:noWrap/>
            <w:hideMark/>
          </w:tcPr>
          <w:p w14:paraId="5FE48D38" w14:textId="419A62FC" w:rsidR="00356727" w:rsidRPr="00720C50" w:rsidRDefault="00356727" w:rsidP="0035672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 xml:space="preserve">3rd Department of Internal Medicine – Intensive Care </w:t>
            </w:r>
            <w:r w:rsidR="00FE743C">
              <w:rPr>
                <w:rFonts w:ascii="Times New Roman" w:hAnsi="Times New Roman" w:cs="Times New Roman"/>
                <w:sz w:val="20"/>
                <w:szCs w:val="20"/>
              </w:rPr>
              <w:t>Unit</w:t>
            </w:r>
          </w:p>
        </w:tc>
      </w:tr>
      <w:tr w:rsidR="00356727" w:rsidRPr="003F4C9F" w14:paraId="66DC28FC" w14:textId="77777777" w:rsidTr="00FE743C">
        <w:trPr>
          <w:trHeight w:val="113"/>
        </w:trPr>
        <w:tc>
          <w:tcPr>
            <w:tcW w:w="936" w:type="pct"/>
            <w:noWrap/>
            <w:hideMark/>
          </w:tcPr>
          <w:p w14:paraId="13486568" w14:textId="77777777" w:rsidR="00356727" w:rsidRPr="00720C50" w:rsidRDefault="00356727" w:rsidP="0035672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>3IM-TRANSP</w:t>
            </w:r>
          </w:p>
        </w:tc>
        <w:tc>
          <w:tcPr>
            <w:tcW w:w="4064" w:type="pct"/>
            <w:noWrap/>
            <w:hideMark/>
          </w:tcPr>
          <w:p w14:paraId="5B670066" w14:textId="360C0FE3" w:rsidR="00356727" w:rsidRPr="00720C50" w:rsidRDefault="00356727" w:rsidP="0035672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 xml:space="preserve">3rd Department of Internal Medicine – Transplantation </w:t>
            </w:r>
            <w:r w:rsidR="002075EC">
              <w:rPr>
                <w:rFonts w:ascii="Times New Roman" w:hAnsi="Times New Roman" w:cs="Times New Roman"/>
                <w:sz w:val="20"/>
                <w:szCs w:val="20"/>
              </w:rPr>
              <w:t>Outpatient Department</w:t>
            </w:r>
          </w:p>
        </w:tc>
      </w:tr>
      <w:tr w:rsidR="00356727" w:rsidRPr="003F4C9F" w14:paraId="2B9EDBA1" w14:textId="77777777" w:rsidTr="00FE743C">
        <w:trPr>
          <w:trHeight w:val="113"/>
        </w:trPr>
        <w:tc>
          <w:tcPr>
            <w:tcW w:w="936" w:type="pct"/>
            <w:noWrap/>
            <w:hideMark/>
          </w:tcPr>
          <w:p w14:paraId="271D4A41" w14:textId="1857ABB1" w:rsidR="00356727" w:rsidRPr="00720C50" w:rsidRDefault="00356727" w:rsidP="0035672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>DARIC</w:t>
            </w:r>
            <w:r w:rsidR="002075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>PA-ICU</w:t>
            </w:r>
          </w:p>
        </w:tc>
        <w:tc>
          <w:tcPr>
            <w:tcW w:w="4064" w:type="pct"/>
            <w:noWrap/>
            <w:hideMark/>
          </w:tcPr>
          <w:p w14:paraId="29B65903" w14:textId="0AB499CA" w:rsidR="00356727" w:rsidRPr="00720C50" w:rsidRDefault="00356727" w:rsidP="0035672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>Department of An</w:t>
            </w:r>
            <w:r w:rsidR="002075E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>esthesiology, Resuscitation and Intensive Care Medicine</w:t>
            </w:r>
            <w:r w:rsidR="002075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075EC" w:rsidRPr="00720C5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2075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075EC" w:rsidRPr="00720C50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  <w:r w:rsidR="002075EC" w:rsidRPr="00720C50">
              <w:rPr>
                <w:rFonts w:ascii="Times New Roman" w:hAnsi="Times New Roman" w:cs="Times New Roman"/>
                <w:sz w:val="20"/>
                <w:szCs w:val="20"/>
              </w:rPr>
              <w:noBreakHyphen/>
              <w:t>acute Intensive Care Unit</w:t>
            </w:r>
          </w:p>
        </w:tc>
      </w:tr>
      <w:tr w:rsidR="00356727" w:rsidRPr="003F4C9F" w14:paraId="68D06B7F" w14:textId="77777777" w:rsidTr="00FE743C">
        <w:trPr>
          <w:trHeight w:val="113"/>
        </w:trPr>
        <w:tc>
          <w:tcPr>
            <w:tcW w:w="936" w:type="pct"/>
            <w:noWrap/>
            <w:hideMark/>
          </w:tcPr>
          <w:p w14:paraId="085C6AE9" w14:textId="77777777" w:rsidR="00356727" w:rsidRPr="00720C50" w:rsidRDefault="00356727" w:rsidP="0035672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>DARIC</w:t>
            </w:r>
            <w:r w:rsidRPr="00720C50">
              <w:rPr>
                <w:rFonts w:ascii="Times New Roman" w:hAnsi="Times New Roman" w:cs="Times New Roman"/>
                <w:sz w:val="20"/>
                <w:szCs w:val="20"/>
              </w:rPr>
              <w:noBreakHyphen/>
              <w:t>15</w:t>
            </w:r>
          </w:p>
        </w:tc>
        <w:tc>
          <w:tcPr>
            <w:tcW w:w="4064" w:type="pct"/>
            <w:noWrap/>
            <w:hideMark/>
          </w:tcPr>
          <w:p w14:paraId="5C7E21B1" w14:textId="6EC0FD9A" w:rsidR="00356727" w:rsidRPr="00720C50" w:rsidRDefault="00356727" w:rsidP="0035672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>Department of An</w:t>
            </w:r>
            <w:r w:rsidR="002075E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>esthesiology, Resuscitation and Intensive Care Medicine</w:t>
            </w:r>
            <w:r w:rsidR="002075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075EC" w:rsidRPr="00720C5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2075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075EC" w:rsidRPr="00720C50">
              <w:rPr>
                <w:rFonts w:ascii="Times New Roman" w:hAnsi="Times New Roman" w:cs="Times New Roman"/>
                <w:sz w:val="20"/>
                <w:szCs w:val="20"/>
              </w:rPr>
              <w:t>15th Ward</w:t>
            </w:r>
          </w:p>
        </w:tc>
      </w:tr>
      <w:tr w:rsidR="00356727" w:rsidRPr="003F4C9F" w14:paraId="0D998B88" w14:textId="77777777" w:rsidTr="00FE743C">
        <w:trPr>
          <w:trHeight w:val="113"/>
        </w:trPr>
        <w:tc>
          <w:tcPr>
            <w:tcW w:w="936" w:type="pct"/>
            <w:noWrap/>
            <w:hideMark/>
          </w:tcPr>
          <w:p w14:paraId="1EB8C686" w14:textId="77777777" w:rsidR="00356727" w:rsidRPr="00720C50" w:rsidRDefault="00356727" w:rsidP="0035672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>DARIC-SDU</w:t>
            </w:r>
          </w:p>
        </w:tc>
        <w:tc>
          <w:tcPr>
            <w:tcW w:w="4064" w:type="pct"/>
            <w:noWrap/>
            <w:hideMark/>
          </w:tcPr>
          <w:p w14:paraId="31A4BEEC" w14:textId="0FF69EBD" w:rsidR="00356727" w:rsidRPr="00720C50" w:rsidRDefault="00356727" w:rsidP="0035672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>Department of An</w:t>
            </w:r>
            <w:r w:rsidR="002075E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>esthesiology, Resuscitation and Intensive Care Medicine</w:t>
            </w:r>
            <w:r w:rsidR="00157A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57AA8" w:rsidRPr="00720C5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157A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57AA8" w:rsidRPr="00720C50">
              <w:rPr>
                <w:rFonts w:ascii="Times New Roman" w:hAnsi="Times New Roman" w:cs="Times New Roman"/>
                <w:sz w:val="20"/>
                <w:szCs w:val="20"/>
              </w:rPr>
              <w:t>Postoperative Step</w:t>
            </w:r>
            <w:r w:rsidR="00157AA8" w:rsidRPr="00720C50">
              <w:rPr>
                <w:rFonts w:ascii="Times New Roman" w:hAnsi="Times New Roman" w:cs="Times New Roman"/>
                <w:sz w:val="20"/>
                <w:szCs w:val="20"/>
              </w:rPr>
              <w:noBreakHyphen/>
              <w:t>Down Unit</w:t>
            </w:r>
          </w:p>
        </w:tc>
      </w:tr>
      <w:tr w:rsidR="00356727" w:rsidRPr="003F4C9F" w14:paraId="7466A6EB" w14:textId="77777777" w:rsidTr="00FE743C">
        <w:trPr>
          <w:trHeight w:val="113"/>
        </w:trPr>
        <w:tc>
          <w:tcPr>
            <w:tcW w:w="936" w:type="pct"/>
            <w:noWrap/>
            <w:hideMark/>
          </w:tcPr>
          <w:p w14:paraId="568A9796" w14:textId="77777777" w:rsidR="00356727" w:rsidRPr="00720C50" w:rsidRDefault="00356727" w:rsidP="0035672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>DARIC-SICU</w:t>
            </w:r>
          </w:p>
        </w:tc>
        <w:tc>
          <w:tcPr>
            <w:tcW w:w="4064" w:type="pct"/>
            <w:noWrap/>
            <w:hideMark/>
          </w:tcPr>
          <w:p w14:paraId="1DE6495F" w14:textId="7A89F159" w:rsidR="00356727" w:rsidRPr="00720C50" w:rsidRDefault="00356727" w:rsidP="0035672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>Department of An</w:t>
            </w:r>
            <w:r w:rsidR="002075E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>esthesiology, Resuscitation and Intensive Care Medicine</w:t>
            </w:r>
            <w:r w:rsidR="00157A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57AA8" w:rsidRPr="00720C5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157A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57AA8" w:rsidRPr="00720C50">
              <w:rPr>
                <w:rFonts w:ascii="Times New Roman" w:hAnsi="Times New Roman" w:cs="Times New Roman"/>
                <w:sz w:val="20"/>
                <w:szCs w:val="20"/>
              </w:rPr>
              <w:t>Surgical Intensive Care Unit</w:t>
            </w:r>
          </w:p>
        </w:tc>
      </w:tr>
      <w:tr w:rsidR="00356727" w:rsidRPr="003F4C9F" w14:paraId="04967B72" w14:textId="77777777" w:rsidTr="00FE743C">
        <w:trPr>
          <w:trHeight w:val="113"/>
        </w:trPr>
        <w:tc>
          <w:tcPr>
            <w:tcW w:w="936" w:type="pct"/>
            <w:noWrap/>
            <w:hideMark/>
          </w:tcPr>
          <w:p w14:paraId="211E705F" w14:textId="77777777" w:rsidR="00356727" w:rsidRPr="00720C50" w:rsidRDefault="00356727" w:rsidP="0035672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  <w:r w:rsidRPr="00720C50">
              <w:rPr>
                <w:rFonts w:ascii="Times New Roman" w:hAnsi="Times New Roman" w:cs="Times New Roman"/>
                <w:sz w:val="20"/>
                <w:szCs w:val="20"/>
              </w:rPr>
              <w:noBreakHyphen/>
              <w:t>SOU</w:t>
            </w:r>
          </w:p>
        </w:tc>
        <w:tc>
          <w:tcPr>
            <w:tcW w:w="4064" w:type="pct"/>
            <w:noWrap/>
            <w:hideMark/>
          </w:tcPr>
          <w:p w14:paraId="27C9AEAD" w14:textId="77777777" w:rsidR="00356727" w:rsidRPr="00720C50" w:rsidRDefault="00356727" w:rsidP="0035672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>Emergency Department, Surgical Observation Unit</w:t>
            </w:r>
          </w:p>
        </w:tc>
      </w:tr>
      <w:tr w:rsidR="00356727" w:rsidRPr="003F4C9F" w14:paraId="38CAE2BC" w14:textId="77777777" w:rsidTr="00FE743C">
        <w:trPr>
          <w:trHeight w:val="113"/>
        </w:trPr>
        <w:tc>
          <w:tcPr>
            <w:tcW w:w="936" w:type="pct"/>
            <w:noWrap/>
            <w:hideMark/>
          </w:tcPr>
          <w:p w14:paraId="1C0A81C8" w14:textId="77777777" w:rsidR="00356727" w:rsidRPr="00720C50" w:rsidRDefault="00356727" w:rsidP="0035672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>HEMONC</w:t>
            </w:r>
            <w:r w:rsidRPr="00720C50">
              <w:rPr>
                <w:rFonts w:ascii="Times New Roman" w:hAnsi="Times New Roman" w:cs="Times New Roman"/>
                <w:sz w:val="20"/>
                <w:szCs w:val="20"/>
              </w:rPr>
              <w:noBreakHyphen/>
              <w:t>5A</w:t>
            </w:r>
          </w:p>
        </w:tc>
        <w:tc>
          <w:tcPr>
            <w:tcW w:w="4064" w:type="pct"/>
            <w:noWrap/>
            <w:hideMark/>
          </w:tcPr>
          <w:p w14:paraId="5A21A66D" w14:textId="54FDC432" w:rsidR="00356727" w:rsidRPr="00720C50" w:rsidRDefault="00356727" w:rsidP="0035672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>Department of H</w:t>
            </w:r>
            <w:r w:rsidR="0003149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>emato</w:t>
            </w:r>
            <w:r w:rsidRPr="00720C50">
              <w:rPr>
                <w:rFonts w:ascii="Times New Roman" w:hAnsi="Times New Roman" w:cs="Times New Roman"/>
                <w:sz w:val="20"/>
                <w:szCs w:val="20"/>
              </w:rPr>
              <w:noBreakHyphen/>
              <w:t>Oncology</w:t>
            </w:r>
            <w:r w:rsidR="00EF1D2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F1D20" w:rsidRPr="00720C5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EF1D2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F1D20" w:rsidRPr="00720C50">
              <w:rPr>
                <w:rFonts w:ascii="Times New Roman" w:hAnsi="Times New Roman" w:cs="Times New Roman"/>
                <w:sz w:val="20"/>
                <w:szCs w:val="20"/>
              </w:rPr>
              <w:t>5A Ward</w:t>
            </w:r>
          </w:p>
        </w:tc>
      </w:tr>
      <w:tr w:rsidR="00356727" w:rsidRPr="003F4C9F" w14:paraId="53F94712" w14:textId="77777777" w:rsidTr="00FE743C">
        <w:trPr>
          <w:trHeight w:val="113"/>
        </w:trPr>
        <w:tc>
          <w:tcPr>
            <w:tcW w:w="936" w:type="pct"/>
            <w:noWrap/>
            <w:hideMark/>
          </w:tcPr>
          <w:p w14:paraId="5A69120C" w14:textId="77777777" w:rsidR="00356727" w:rsidRPr="00720C50" w:rsidRDefault="00356727" w:rsidP="0035672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 xml:space="preserve">ICU </w:t>
            </w:r>
          </w:p>
        </w:tc>
        <w:tc>
          <w:tcPr>
            <w:tcW w:w="4064" w:type="pct"/>
            <w:noWrap/>
            <w:hideMark/>
          </w:tcPr>
          <w:p w14:paraId="0BE648B4" w14:textId="77777777" w:rsidR="00356727" w:rsidRPr="00720C50" w:rsidRDefault="00356727" w:rsidP="0035672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>Intensive Care Unit</w:t>
            </w:r>
          </w:p>
        </w:tc>
      </w:tr>
      <w:tr w:rsidR="00356727" w:rsidRPr="003F4C9F" w14:paraId="5EC0E9EA" w14:textId="77777777" w:rsidTr="00FE743C">
        <w:trPr>
          <w:trHeight w:val="113"/>
        </w:trPr>
        <w:tc>
          <w:tcPr>
            <w:tcW w:w="936" w:type="pct"/>
            <w:noWrap/>
            <w:hideMark/>
          </w:tcPr>
          <w:p w14:paraId="1D285E80" w14:textId="77777777" w:rsidR="00356727" w:rsidRPr="00720C50" w:rsidRDefault="00356727" w:rsidP="0035672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>IM</w:t>
            </w:r>
            <w:r w:rsidRPr="00720C50">
              <w:rPr>
                <w:rFonts w:ascii="Times New Roman" w:hAnsi="Times New Roman" w:cs="Times New Roman"/>
                <w:sz w:val="20"/>
                <w:szCs w:val="20"/>
              </w:rPr>
              <w:noBreakHyphen/>
              <w:t xml:space="preserve">ICU </w:t>
            </w:r>
          </w:p>
        </w:tc>
        <w:tc>
          <w:tcPr>
            <w:tcW w:w="4064" w:type="pct"/>
            <w:noWrap/>
            <w:hideMark/>
          </w:tcPr>
          <w:p w14:paraId="30BE09A0" w14:textId="0EC06823" w:rsidR="00356727" w:rsidRPr="00720C50" w:rsidRDefault="00356727" w:rsidP="0035672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 xml:space="preserve">Internal Medicine </w:t>
            </w:r>
            <w:r w:rsidR="00EF1D20" w:rsidRPr="00720C5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EF1D2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>Intensive Care Unit</w:t>
            </w:r>
          </w:p>
        </w:tc>
      </w:tr>
      <w:tr w:rsidR="00356727" w:rsidRPr="003F4C9F" w14:paraId="0D036463" w14:textId="77777777" w:rsidTr="00FE743C">
        <w:trPr>
          <w:trHeight w:val="113"/>
        </w:trPr>
        <w:tc>
          <w:tcPr>
            <w:tcW w:w="936" w:type="pct"/>
            <w:noWrap/>
            <w:hideMark/>
          </w:tcPr>
          <w:p w14:paraId="29DAAF65" w14:textId="77777777" w:rsidR="00356727" w:rsidRPr="00720C50" w:rsidRDefault="00356727" w:rsidP="0035672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>LTCF</w:t>
            </w:r>
          </w:p>
        </w:tc>
        <w:tc>
          <w:tcPr>
            <w:tcW w:w="4064" w:type="pct"/>
            <w:noWrap/>
            <w:hideMark/>
          </w:tcPr>
          <w:p w14:paraId="4587730F" w14:textId="77777777" w:rsidR="00356727" w:rsidRPr="00720C50" w:rsidRDefault="00356727" w:rsidP="0035672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>Long</w:t>
            </w:r>
            <w:r w:rsidRPr="00720C50">
              <w:rPr>
                <w:rFonts w:ascii="Times New Roman" w:hAnsi="Times New Roman" w:cs="Times New Roman"/>
                <w:sz w:val="20"/>
                <w:szCs w:val="20"/>
              </w:rPr>
              <w:noBreakHyphen/>
              <w:t>Term Care Facility</w:t>
            </w:r>
          </w:p>
        </w:tc>
      </w:tr>
      <w:tr w:rsidR="00356727" w:rsidRPr="003F4C9F" w14:paraId="1A12D036" w14:textId="77777777" w:rsidTr="00FE743C">
        <w:trPr>
          <w:trHeight w:val="113"/>
        </w:trPr>
        <w:tc>
          <w:tcPr>
            <w:tcW w:w="936" w:type="pct"/>
            <w:noWrap/>
            <w:hideMark/>
          </w:tcPr>
          <w:p w14:paraId="562ECF5A" w14:textId="77777777" w:rsidR="00356727" w:rsidRPr="00720C50" w:rsidRDefault="00356727" w:rsidP="0035672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>LTCU</w:t>
            </w:r>
          </w:p>
        </w:tc>
        <w:tc>
          <w:tcPr>
            <w:tcW w:w="4064" w:type="pct"/>
            <w:noWrap/>
            <w:hideMark/>
          </w:tcPr>
          <w:p w14:paraId="5CD5A209" w14:textId="77777777" w:rsidR="00356727" w:rsidRPr="00720C50" w:rsidRDefault="00356727" w:rsidP="0035672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>Long</w:t>
            </w:r>
            <w:r w:rsidRPr="00720C50">
              <w:rPr>
                <w:rFonts w:ascii="Times New Roman" w:hAnsi="Times New Roman" w:cs="Times New Roman"/>
                <w:sz w:val="20"/>
                <w:szCs w:val="20"/>
              </w:rPr>
              <w:noBreakHyphen/>
              <w:t>term Care Unit</w:t>
            </w:r>
          </w:p>
        </w:tc>
      </w:tr>
      <w:tr w:rsidR="00356727" w:rsidRPr="003F4C9F" w14:paraId="5D80F5D9" w14:textId="77777777" w:rsidTr="00FE743C">
        <w:trPr>
          <w:trHeight w:val="113"/>
        </w:trPr>
        <w:tc>
          <w:tcPr>
            <w:tcW w:w="936" w:type="pct"/>
            <w:noWrap/>
            <w:hideMark/>
          </w:tcPr>
          <w:p w14:paraId="5ECA5B64" w14:textId="77777777" w:rsidR="00356727" w:rsidRPr="00720C50" w:rsidRDefault="00356727" w:rsidP="0035672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>LT</w:t>
            </w:r>
            <w:r w:rsidRPr="00720C50">
              <w:rPr>
                <w:rFonts w:ascii="Times New Roman" w:hAnsi="Times New Roman" w:cs="Times New Roman"/>
                <w:sz w:val="20"/>
                <w:szCs w:val="20"/>
              </w:rPr>
              <w:noBreakHyphen/>
              <w:t>ICU</w:t>
            </w:r>
          </w:p>
        </w:tc>
        <w:tc>
          <w:tcPr>
            <w:tcW w:w="4064" w:type="pct"/>
            <w:noWrap/>
            <w:hideMark/>
          </w:tcPr>
          <w:p w14:paraId="1420F8E0" w14:textId="77777777" w:rsidR="00356727" w:rsidRPr="00720C50" w:rsidRDefault="00356727" w:rsidP="0035672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>Long</w:t>
            </w:r>
            <w:r w:rsidRPr="00720C50">
              <w:rPr>
                <w:rFonts w:ascii="Times New Roman" w:hAnsi="Times New Roman" w:cs="Times New Roman"/>
                <w:sz w:val="20"/>
                <w:szCs w:val="20"/>
              </w:rPr>
              <w:noBreakHyphen/>
              <w:t>term Intensive Care Unit</w:t>
            </w:r>
          </w:p>
        </w:tc>
      </w:tr>
      <w:tr w:rsidR="00356727" w:rsidRPr="003F4C9F" w14:paraId="6BF18B16" w14:textId="77777777" w:rsidTr="00FE743C">
        <w:trPr>
          <w:trHeight w:val="113"/>
        </w:trPr>
        <w:tc>
          <w:tcPr>
            <w:tcW w:w="936" w:type="pct"/>
            <w:noWrap/>
            <w:hideMark/>
          </w:tcPr>
          <w:p w14:paraId="37646E35" w14:textId="77777777" w:rsidR="00356727" w:rsidRPr="00720C50" w:rsidRDefault="00356727" w:rsidP="0035672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>NEUR-35</w:t>
            </w:r>
          </w:p>
        </w:tc>
        <w:tc>
          <w:tcPr>
            <w:tcW w:w="4064" w:type="pct"/>
            <w:noWrap/>
            <w:hideMark/>
          </w:tcPr>
          <w:p w14:paraId="22E4C212" w14:textId="5C98CC5B" w:rsidR="00356727" w:rsidRPr="00720C50" w:rsidRDefault="00356727" w:rsidP="0035672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>Depar</w:t>
            </w:r>
            <w:r w:rsidR="00031492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 xml:space="preserve">ment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>eurology</w:t>
            </w:r>
            <w:r w:rsidR="000314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31492" w:rsidRPr="00720C5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0314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31492" w:rsidRPr="00720C50">
              <w:rPr>
                <w:rFonts w:ascii="Times New Roman" w:hAnsi="Times New Roman" w:cs="Times New Roman"/>
                <w:sz w:val="20"/>
                <w:szCs w:val="20"/>
              </w:rPr>
              <w:t>35th Ward</w:t>
            </w:r>
          </w:p>
        </w:tc>
      </w:tr>
      <w:tr w:rsidR="00356727" w:rsidRPr="003F4C9F" w14:paraId="223CB922" w14:textId="77777777" w:rsidTr="00FE743C">
        <w:trPr>
          <w:trHeight w:val="113"/>
        </w:trPr>
        <w:tc>
          <w:tcPr>
            <w:tcW w:w="936" w:type="pct"/>
            <w:noWrap/>
            <w:hideMark/>
          </w:tcPr>
          <w:p w14:paraId="2C71BE02" w14:textId="77777777" w:rsidR="00356727" w:rsidRPr="00720C50" w:rsidRDefault="00356727" w:rsidP="0035672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>NSG-31B</w:t>
            </w:r>
          </w:p>
        </w:tc>
        <w:tc>
          <w:tcPr>
            <w:tcW w:w="4064" w:type="pct"/>
            <w:noWrap/>
            <w:hideMark/>
          </w:tcPr>
          <w:p w14:paraId="229325AD" w14:textId="2FC77EED" w:rsidR="00356727" w:rsidRPr="00720C50" w:rsidRDefault="00356727" w:rsidP="0035672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>Department of Neurosurgery</w:t>
            </w:r>
            <w:r w:rsidR="000314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31492" w:rsidRPr="00720C5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0314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31492" w:rsidRPr="00720C50">
              <w:rPr>
                <w:rFonts w:ascii="Times New Roman" w:hAnsi="Times New Roman" w:cs="Times New Roman"/>
                <w:sz w:val="20"/>
                <w:szCs w:val="20"/>
              </w:rPr>
              <w:t>31B Ward</w:t>
            </w:r>
          </w:p>
        </w:tc>
      </w:tr>
      <w:tr w:rsidR="00356727" w:rsidRPr="003F4C9F" w14:paraId="5ED4A829" w14:textId="77777777" w:rsidTr="00FE743C">
        <w:trPr>
          <w:trHeight w:val="113"/>
        </w:trPr>
        <w:tc>
          <w:tcPr>
            <w:tcW w:w="936" w:type="pct"/>
            <w:noWrap/>
            <w:hideMark/>
          </w:tcPr>
          <w:p w14:paraId="0E972027" w14:textId="77777777" w:rsidR="00356727" w:rsidRPr="00720C50" w:rsidRDefault="00356727" w:rsidP="0035672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>NSG</w:t>
            </w:r>
            <w:r w:rsidRPr="00720C50">
              <w:rPr>
                <w:rFonts w:ascii="Times New Roman" w:hAnsi="Times New Roman" w:cs="Times New Roman"/>
                <w:sz w:val="20"/>
                <w:szCs w:val="20"/>
              </w:rPr>
              <w:noBreakHyphen/>
              <w:t>ICU</w:t>
            </w:r>
          </w:p>
        </w:tc>
        <w:tc>
          <w:tcPr>
            <w:tcW w:w="4064" w:type="pct"/>
            <w:noWrap/>
            <w:hideMark/>
          </w:tcPr>
          <w:p w14:paraId="56B920A1" w14:textId="18E014EF" w:rsidR="00356727" w:rsidRPr="00720C50" w:rsidRDefault="00356727" w:rsidP="0035672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>Department of Neurosurgery</w:t>
            </w:r>
            <w:r w:rsidR="000314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31492" w:rsidRPr="00720C5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0314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31492" w:rsidRPr="00720C50">
              <w:rPr>
                <w:rFonts w:ascii="Times New Roman" w:hAnsi="Times New Roman" w:cs="Times New Roman"/>
                <w:sz w:val="20"/>
                <w:szCs w:val="20"/>
              </w:rPr>
              <w:t>Intensive Care Unit</w:t>
            </w:r>
          </w:p>
        </w:tc>
      </w:tr>
      <w:tr w:rsidR="00356727" w:rsidRPr="003F4C9F" w14:paraId="0061FAE5" w14:textId="77777777" w:rsidTr="00FE743C">
        <w:trPr>
          <w:trHeight w:val="113"/>
        </w:trPr>
        <w:tc>
          <w:tcPr>
            <w:tcW w:w="936" w:type="pct"/>
            <w:noWrap/>
            <w:hideMark/>
          </w:tcPr>
          <w:p w14:paraId="1F441D84" w14:textId="77777777" w:rsidR="00356727" w:rsidRPr="00720C50" w:rsidRDefault="00356727" w:rsidP="0035672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>ONCO-42A</w:t>
            </w:r>
          </w:p>
        </w:tc>
        <w:tc>
          <w:tcPr>
            <w:tcW w:w="4064" w:type="pct"/>
            <w:noWrap/>
            <w:hideMark/>
          </w:tcPr>
          <w:p w14:paraId="132D1BA9" w14:textId="4ADBF20C" w:rsidR="00356727" w:rsidRPr="00720C50" w:rsidRDefault="00356727" w:rsidP="0035672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>Oncology clinic</w:t>
            </w:r>
            <w:r w:rsidR="000314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31492" w:rsidRPr="00720C5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0314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31492" w:rsidRPr="00720C50">
              <w:rPr>
                <w:rFonts w:ascii="Times New Roman" w:hAnsi="Times New Roman" w:cs="Times New Roman"/>
                <w:sz w:val="20"/>
                <w:szCs w:val="20"/>
              </w:rPr>
              <w:t>42A Ward</w:t>
            </w:r>
          </w:p>
        </w:tc>
      </w:tr>
      <w:tr w:rsidR="00356727" w:rsidRPr="003F4C9F" w14:paraId="2A0874CA" w14:textId="77777777" w:rsidTr="00FE743C">
        <w:trPr>
          <w:trHeight w:val="113"/>
        </w:trPr>
        <w:tc>
          <w:tcPr>
            <w:tcW w:w="936" w:type="pct"/>
            <w:noWrap/>
            <w:hideMark/>
          </w:tcPr>
          <w:p w14:paraId="49E2DBD6" w14:textId="77777777" w:rsidR="00356727" w:rsidRPr="00720C50" w:rsidRDefault="00356727" w:rsidP="0035672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>ORTHO-29C</w:t>
            </w:r>
          </w:p>
        </w:tc>
        <w:tc>
          <w:tcPr>
            <w:tcW w:w="4064" w:type="pct"/>
            <w:noWrap/>
            <w:hideMark/>
          </w:tcPr>
          <w:p w14:paraId="1F1886E0" w14:textId="7B62ED8F" w:rsidR="00356727" w:rsidRPr="00720C50" w:rsidRDefault="00356727" w:rsidP="0035672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>Department of Orthop</w:t>
            </w:r>
            <w:r w:rsidR="0003149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>edics</w:t>
            </w:r>
            <w:r w:rsidR="000314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31492" w:rsidRPr="00720C5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0314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31492" w:rsidRPr="00720C50">
              <w:rPr>
                <w:rFonts w:ascii="Times New Roman" w:hAnsi="Times New Roman" w:cs="Times New Roman"/>
                <w:sz w:val="20"/>
                <w:szCs w:val="20"/>
              </w:rPr>
              <w:t>29C Ward</w:t>
            </w:r>
          </w:p>
        </w:tc>
      </w:tr>
      <w:tr w:rsidR="00356727" w:rsidRPr="003F4C9F" w14:paraId="273F783E" w14:textId="77777777" w:rsidTr="00FE743C">
        <w:trPr>
          <w:trHeight w:val="113"/>
        </w:trPr>
        <w:tc>
          <w:tcPr>
            <w:tcW w:w="936" w:type="pct"/>
            <w:noWrap/>
            <w:hideMark/>
          </w:tcPr>
          <w:p w14:paraId="21754074" w14:textId="77777777" w:rsidR="00356727" w:rsidRPr="00720C50" w:rsidRDefault="00356727" w:rsidP="0035672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>PA-ICU-A</w:t>
            </w:r>
          </w:p>
        </w:tc>
        <w:tc>
          <w:tcPr>
            <w:tcW w:w="4064" w:type="pct"/>
            <w:noWrap/>
            <w:hideMark/>
          </w:tcPr>
          <w:p w14:paraId="2A36582A" w14:textId="2F35D582" w:rsidR="00356727" w:rsidRPr="00720C50" w:rsidRDefault="00356727" w:rsidP="0035672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  <w:r w:rsidRPr="00720C50">
              <w:rPr>
                <w:rFonts w:ascii="Times New Roman" w:hAnsi="Times New Roman" w:cs="Times New Roman"/>
                <w:sz w:val="20"/>
                <w:szCs w:val="20"/>
              </w:rPr>
              <w:noBreakHyphen/>
              <w:t>acute Intensive Care Unit</w:t>
            </w:r>
            <w:r w:rsidR="000314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31492" w:rsidRPr="00720C5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0314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31492" w:rsidRPr="00720C50">
              <w:rPr>
                <w:rFonts w:ascii="Times New Roman" w:hAnsi="Times New Roman" w:cs="Times New Roman"/>
                <w:sz w:val="20"/>
                <w:szCs w:val="20"/>
              </w:rPr>
              <w:t>A Ward</w:t>
            </w:r>
          </w:p>
        </w:tc>
      </w:tr>
      <w:tr w:rsidR="00356727" w:rsidRPr="003F4C9F" w14:paraId="44FC0E29" w14:textId="77777777" w:rsidTr="00FE743C">
        <w:trPr>
          <w:trHeight w:val="113"/>
        </w:trPr>
        <w:tc>
          <w:tcPr>
            <w:tcW w:w="936" w:type="pct"/>
            <w:noWrap/>
            <w:hideMark/>
          </w:tcPr>
          <w:p w14:paraId="48F49B65" w14:textId="77777777" w:rsidR="00356727" w:rsidRPr="00720C50" w:rsidRDefault="00356727" w:rsidP="0035672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>PED</w:t>
            </w:r>
            <w:r w:rsidRPr="00720C50">
              <w:rPr>
                <w:rFonts w:ascii="Times New Roman" w:hAnsi="Times New Roman" w:cs="Times New Roman"/>
                <w:sz w:val="20"/>
                <w:szCs w:val="20"/>
              </w:rPr>
              <w:noBreakHyphen/>
              <w:t>21A</w:t>
            </w:r>
          </w:p>
        </w:tc>
        <w:tc>
          <w:tcPr>
            <w:tcW w:w="4064" w:type="pct"/>
            <w:noWrap/>
            <w:hideMark/>
          </w:tcPr>
          <w:p w14:paraId="6AFA465C" w14:textId="3615501B" w:rsidR="00356727" w:rsidRPr="00720C50" w:rsidRDefault="00356727" w:rsidP="0035672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03149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>ediatrics Clinic</w:t>
            </w:r>
            <w:r w:rsidR="000314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31492" w:rsidRPr="00720C5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0314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31492" w:rsidRPr="00720C50">
              <w:rPr>
                <w:rFonts w:ascii="Times New Roman" w:hAnsi="Times New Roman" w:cs="Times New Roman"/>
                <w:sz w:val="20"/>
                <w:szCs w:val="20"/>
              </w:rPr>
              <w:t>21A Ward</w:t>
            </w:r>
          </w:p>
        </w:tc>
      </w:tr>
      <w:tr w:rsidR="00356727" w:rsidRPr="003F4C9F" w14:paraId="6B4725DC" w14:textId="77777777" w:rsidTr="00FE743C">
        <w:trPr>
          <w:trHeight w:val="113"/>
        </w:trPr>
        <w:tc>
          <w:tcPr>
            <w:tcW w:w="936" w:type="pct"/>
            <w:noWrap/>
            <w:hideMark/>
          </w:tcPr>
          <w:p w14:paraId="14B80992" w14:textId="77777777" w:rsidR="00356727" w:rsidRPr="00720C50" w:rsidRDefault="00356727" w:rsidP="0035672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>PULM-25</w:t>
            </w:r>
          </w:p>
        </w:tc>
        <w:tc>
          <w:tcPr>
            <w:tcW w:w="4064" w:type="pct"/>
            <w:noWrap/>
            <w:hideMark/>
          </w:tcPr>
          <w:p w14:paraId="7353F53C" w14:textId="54B414C8" w:rsidR="00356727" w:rsidRPr="00720C50" w:rsidRDefault="00356727" w:rsidP="0035672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>Department of Pulmonary Diseases and Tuberculosis</w:t>
            </w:r>
            <w:r w:rsidR="00987C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87CFD" w:rsidRPr="00720C5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987C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87CFD" w:rsidRPr="00720C50">
              <w:rPr>
                <w:rFonts w:ascii="Times New Roman" w:hAnsi="Times New Roman" w:cs="Times New Roman"/>
                <w:sz w:val="20"/>
                <w:szCs w:val="20"/>
              </w:rPr>
              <w:t>25 Ward</w:t>
            </w:r>
          </w:p>
        </w:tc>
      </w:tr>
      <w:tr w:rsidR="00987CFD" w:rsidRPr="003F4C9F" w14:paraId="3DC6F68B" w14:textId="77777777" w:rsidTr="00FE743C">
        <w:trPr>
          <w:trHeight w:val="113"/>
        </w:trPr>
        <w:tc>
          <w:tcPr>
            <w:tcW w:w="936" w:type="pct"/>
            <w:noWrap/>
            <w:hideMark/>
          </w:tcPr>
          <w:p w14:paraId="2384617C" w14:textId="77777777" w:rsidR="00987CFD" w:rsidRPr="00720C50" w:rsidRDefault="00987CFD" w:rsidP="00987C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>PULM-26</w:t>
            </w:r>
          </w:p>
        </w:tc>
        <w:tc>
          <w:tcPr>
            <w:tcW w:w="4064" w:type="pct"/>
            <w:noWrap/>
            <w:hideMark/>
          </w:tcPr>
          <w:p w14:paraId="289C8F91" w14:textId="56F4DE07" w:rsidR="00987CFD" w:rsidRPr="00720C50" w:rsidRDefault="00987CFD" w:rsidP="00987C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>Department of Pulmonary Diseases and Tuberculos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 xml:space="preserve"> Ward</w:t>
            </w:r>
          </w:p>
        </w:tc>
      </w:tr>
      <w:tr w:rsidR="00987CFD" w:rsidRPr="003F4C9F" w14:paraId="7670DA57" w14:textId="77777777" w:rsidTr="00FE743C">
        <w:trPr>
          <w:trHeight w:val="113"/>
        </w:trPr>
        <w:tc>
          <w:tcPr>
            <w:tcW w:w="936" w:type="pct"/>
            <w:noWrap/>
            <w:hideMark/>
          </w:tcPr>
          <w:p w14:paraId="14ECFF9A" w14:textId="77777777" w:rsidR="00987CFD" w:rsidRPr="00720C50" w:rsidRDefault="00987CFD" w:rsidP="00987C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>PULM-ICU</w:t>
            </w:r>
          </w:p>
        </w:tc>
        <w:tc>
          <w:tcPr>
            <w:tcW w:w="4064" w:type="pct"/>
            <w:noWrap/>
            <w:hideMark/>
          </w:tcPr>
          <w:p w14:paraId="631666E6" w14:textId="7E9AAAA2" w:rsidR="00987CFD" w:rsidRPr="00720C50" w:rsidRDefault="00987CFD" w:rsidP="00987C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>Department of Pulmonary Diseases and Tuberculos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>Intensive Care Unit</w:t>
            </w:r>
          </w:p>
        </w:tc>
      </w:tr>
      <w:tr w:rsidR="00987CFD" w:rsidRPr="003F4C9F" w14:paraId="59C7521F" w14:textId="77777777" w:rsidTr="00FE743C">
        <w:trPr>
          <w:trHeight w:val="113"/>
        </w:trPr>
        <w:tc>
          <w:tcPr>
            <w:tcW w:w="936" w:type="pct"/>
            <w:noWrap/>
            <w:hideMark/>
          </w:tcPr>
          <w:p w14:paraId="6275361D" w14:textId="77777777" w:rsidR="00987CFD" w:rsidRPr="00720C50" w:rsidRDefault="00987CFD" w:rsidP="00987C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>PULM-OPD</w:t>
            </w:r>
          </w:p>
        </w:tc>
        <w:tc>
          <w:tcPr>
            <w:tcW w:w="4064" w:type="pct"/>
            <w:noWrap/>
            <w:hideMark/>
          </w:tcPr>
          <w:p w14:paraId="45A9CFC6" w14:textId="230E2238" w:rsidR="00987CFD" w:rsidRPr="00720C50" w:rsidRDefault="00987CFD" w:rsidP="00987C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>Department of Pulmonary Diseases and Tuberculos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>– Outpatient Department</w:t>
            </w:r>
          </w:p>
        </w:tc>
      </w:tr>
      <w:tr w:rsidR="00987CFD" w:rsidRPr="003F4C9F" w14:paraId="325C6072" w14:textId="77777777" w:rsidTr="00FE743C">
        <w:trPr>
          <w:trHeight w:val="113"/>
        </w:trPr>
        <w:tc>
          <w:tcPr>
            <w:tcW w:w="936" w:type="pct"/>
            <w:noWrap/>
            <w:hideMark/>
          </w:tcPr>
          <w:p w14:paraId="4EA646A1" w14:textId="77777777" w:rsidR="00987CFD" w:rsidRPr="00720C50" w:rsidRDefault="00987CFD" w:rsidP="00987C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>TRAUMA-27</w:t>
            </w:r>
          </w:p>
        </w:tc>
        <w:tc>
          <w:tcPr>
            <w:tcW w:w="4064" w:type="pct"/>
            <w:noWrap/>
            <w:hideMark/>
          </w:tcPr>
          <w:p w14:paraId="5BF07763" w14:textId="7B06CFB6" w:rsidR="00987CFD" w:rsidRPr="00720C50" w:rsidRDefault="00987CFD" w:rsidP="00987C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>Department of Traumatolog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>– 27th Ward</w:t>
            </w:r>
          </w:p>
        </w:tc>
      </w:tr>
      <w:tr w:rsidR="00987CFD" w:rsidRPr="003F4C9F" w14:paraId="0A76B387" w14:textId="77777777" w:rsidTr="00FE743C">
        <w:trPr>
          <w:trHeight w:val="113"/>
        </w:trPr>
        <w:tc>
          <w:tcPr>
            <w:tcW w:w="936" w:type="pct"/>
            <w:noWrap/>
            <w:hideMark/>
          </w:tcPr>
          <w:p w14:paraId="1CECC2F8" w14:textId="77777777" w:rsidR="00987CFD" w:rsidRPr="00720C50" w:rsidRDefault="00987CFD" w:rsidP="00987C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>UROL-20</w:t>
            </w:r>
          </w:p>
        </w:tc>
        <w:tc>
          <w:tcPr>
            <w:tcW w:w="4064" w:type="pct"/>
            <w:noWrap/>
            <w:hideMark/>
          </w:tcPr>
          <w:p w14:paraId="4200577F" w14:textId="63D6F628" w:rsidR="00987CFD" w:rsidRPr="00720C50" w:rsidRDefault="00987CFD" w:rsidP="00987C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>Department of Urolog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>–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>th Ward</w:t>
            </w:r>
          </w:p>
        </w:tc>
      </w:tr>
      <w:tr w:rsidR="00987CFD" w:rsidRPr="003F4C9F" w14:paraId="776372B6" w14:textId="77777777" w:rsidTr="00FE743C">
        <w:trPr>
          <w:trHeight w:val="113"/>
        </w:trPr>
        <w:tc>
          <w:tcPr>
            <w:tcW w:w="936" w:type="pct"/>
            <w:noWrap/>
            <w:hideMark/>
          </w:tcPr>
          <w:p w14:paraId="06D1FC44" w14:textId="77777777" w:rsidR="00987CFD" w:rsidRPr="00720C50" w:rsidRDefault="00987CFD" w:rsidP="00987C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C5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UROL</w:t>
            </w:r>
            <w:r w:rsidRPr="00720C50">
              <w:rPr>
                <w:rFonts w:ascii="Times New Roman" w:hAnsi="Times New Roman" w:cs="Times New Roman"/>
                <w:sz w:val="20"/>
                <w:szCs w:val="20"/>
              </w:rPr>
              <w:noBreakHyphen/>
              <w:t>ADM</w:t>
            </w:r>
          </w:p>
        </w:tc>
        <w:tc>
          <w:tcPr>
            <w:tcW w:w="4064" w:type="pct"/>
            <w:noWrap/>
            <w:hideMark/>
          </w:tcPr>
          <w:p w14:paraId="40C77559" w14:textId="4A57422F" w:rsidR="00987CFD" w:rsidRPr="00720C50" w:rsidRDefault="00987CFD" w:rsidP="00987C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>Department of Urolog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>Admission Unit</w:t>
            </w:r>
          </w:p>
        </w:tc>
      </w:tr>
      <w:tr w:rsidR="00987CFD" w:rsidRPr="003F4C9F" w14:paraId="52B3CC7F" w14:textId="77777777" w:rsidTr="00FE743C">
        <w:trPr>
          <w:trHeight w:val="113"/>
        </w:trPr>
        <w:tc>
          <w:tcPr>
            <w:tcW w:w="936" w:type="pct"/>
            <w:noWrap/>
            <w:hideMark/>
          </w:tcPr>
          <w:p w14:paraId="3D34A023" w14:textId="77777777" w:rsidR="00987CFD" w:rsidRPr="00720C50" w:rsidRDefault="00987CFD" w:rsidP="00987C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>UROL-ICU</w:t>
            </w:r>
          </w:p>
        </w:tc>
        <w:tc>
          <w:tcPr>
            <w:tcW w:w="4064" w:type="pct"/>
            <w:noWrap/>
            <w:hideMark/>
          </w:tcPr>
          <w:p w14:paraId="26F02779" w14:textId="3EBE0D34" w:rsidR="00987CFD" w:rsidRPr="00720C50" w:rsidRDefault="00987CFD" w:rsidP="00987C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>Department of Urology 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 xml:space="preserve">Intensive Care </w:t>
            </w:r>
            <w:r w:rsidR="00FD1BD1">
              <w:rPr>
                <w:rFonts w:ascii="Times New Roman" w:hAnsi="Times New Roman" w:cs="Times New Roman"/>
                <w:sz w:val="20"/>
                <w:szCs w:val="20"/>
              </w:rPr>
              <w:t>Unit</w:t>
            </w:r>
          </w:p>
        </w:tc>
      </w:tr>
      <w:tr w:rsidR="00987CFD" w:rsidRPr="003F4C9F" w14:paraId="076E01AF" w14:textId="77777777" w:rsidTr="00FE743C">
        <w:trPr>
          <w:trHeight w:val="113"/>
        </w:trPr>
        <w:tc>
          <w:tcPr>
            <w:tcW w:w="936" w:type="pct"/>
            <w:noWrap/>
            <w:hideMark/>
          </w:tcPr>
          <w:p w14:paraId="56B901CC" w14:textId="77777777" w:rsidR="00987CFD" w:rsidRPr="00720C50" w:rsidRDefault="00987CFD" w:rsidP="00987C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>UROL-OPD</w:t>
            </w:r>
          </w:p>
        </w:tc>
        <w:tc>
          <w:tcPr>
            <w:tcW w:w="4064" w:type="pct"/>
            <w:noWrap/>
            <w:hideMark/>
          </w:tcPr>
          <w:p w14:paraId="1286CAE6" w14:textId="474C786D" w:rsidR="00987CFD" w:rsidRPr="00720C50" w:rsidRDefault="00987CFD" w:rsidP="00987C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>Department of Urolog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20C50">
              <w:rPr>
                <w:rFonts w:ascii="Times New Roman" w:hAnsi="Times New Roman" w:cs="Times New Roman"/>
                <w:sz w:val="20"/>
                <w:szCs w:val="20"/>
              </w:rPr>
              <w:t>– Outpatient Department</w:t>
            </w:r>
          </w:p>
        </w:tc>
      </w:tr>
    </w:tbl>
    <w:p w14:paraId="5071F1D4" w14:textId="77777777" w:rsidR="003F4C9F" w:rsidRDefault="003F4C9F" w:rsidP="00E00F7A">
      <w:pPr>
        <w:jc w:val="both"/>
        <w:rPr>
          <w:rFonts w:ascii="Times New Roman" w:hAnsi="Times New Roman" w:cs="Times New Roman"/>
          <w:highlight w:val="yellow"/>
        </w:rPr>
      </w:pPr>
    </w:p>
    <w:p w14:paraId="49E9BCBA" w14:textId="74D806CA" w:rsidR="00E00F7A" w:rsidRPr="00210A8A" w:rsidRDefault="006860C1" w:rsidP="00E00F7A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A16BBD" w:rsidRPr="00210A8A">
        <w:rPr>
          <w:rFonts w:ascii="Times New Roman" w:hAnsi="Times New Roman" w:cs="Times New Roman"/>
          <w:sz w:val="24"/>
          <w:szCs w:val="24"/>
        </w:rPr>
        <w:t>Table S</w:t>
      </w:r>
      <w:r w:rsidR="00DB21C8" w:rsidRPr="00210A8A">
        <w:rPr>
          <w:rFonts w:ascii="Times New Roman" w:hAnsi="Times New Roman" w:cs="Times New Roman"/>
          <w:sz w:val="24"/>
          <w:szCs w:val="24"/>
        </w:rPr>
        <w:t>3</w:t>
      </w:r>
      <w:r w:rsidR="00A16BBD" w:rsidRPr="00210A8A">
        <w:rPr>
          <w:rFonts w:ascii="Times New Roman" w:hAnsi="Times New Roman" w:cs="Times New Roman"/>
          <w:sz w:val="24"/>
          <w:szCs w:val="24"/>
        </w:rPr>
        <w:t xml:space="preserve">. Prevalence of all detected </w:t>
      </w:r>
      <w:r w:rsidR="00DC4537">
        <w:rPr>
          <w:rFonts w:ascii="Times New Roman" w:hAnsi="Times New Roman" w:cs="Times New Roman"/>
          <w:sz w:val="24"/>
          <w:szCs w:val="24"/>
        </w:rPr>
        <w:t xml:space="preserve">genes conferring resistance to </w:t>
      </w:r>
      <w:r w:rsidR="00A16BBD" w:rsidRPr="00210A8A">
        <w:rPr>
          <w:rFonts w:ascii="Times New Roman" w:hAnsi="Times New Roman" w:cs="Times New Roman"/>
          <w:sz w:val="24"/>
          <w:szCs w:val="24"/>
        </w:rPr>
        <w:t>beta-lactams and aminoglycoside</w:t>
      </w:r>
      <w:r w:rsidR="00DC4537">
        <w:rPr>
          <w:rFonts w:ascii="Times New Roman" w:hAnsi="Times New Roman" w:cs="Times New Roman"/>
          <w:sz w:val="24"/>
          <w:szCs w:val="24"/>
        </w:rPr>
        <w:t>s</w:t>
      </w:r>
    </w:p>
    <w:tbl>
      <w:tblPr>
        <w:tblStyle w:val="Mkatabulky"/>
        <w:tblW w:w="5000" w:type="pct"/>
        <w:tblLook w:val="04A0" w:firstRow="1" w:lastRow="0" w:firstColumn="1" w:lastColumn="0" w:noHBand="0" w:noVBand="1"/>
      </w:tblPr>
      <w:tblGrid>
        <w:gridCol w:w="3202"/>
        <w:gridCol w:w="2369"/>
        <w:gridCol w:w="3491"/>
      </w:tblGrid>
      <w:tr w:rsidR="00A16BBD" w:rsidRPr="005A47C2" w14:paraId="67E196FC" w14:textId="77777777" w:rsidTr="00BD3CD1">
        <w:trPr>
          <w:trHeight w:val="285"/>
        </w:trPr>
        <w:tc>
          <w:tcPr>
            <w:tcW w:w="1767" w:type="pct"/>
            <w:noWrap/>
            <w:vAlign w:val="center"/>
            <w:hideMark/>
          </w:tcPr>
          <w:p w14:paraId="7E0CDC00" w14:textId="39B43C6A" w:rsidR="00A16BBD" w:rsidRPr="005A47C2" w:rsidRDefault="006D06B2" w:rsidP="00BD3CD1">
            <w:pPr>
              <w:ind w:left="360" w:hanging="33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A16BBD" w:rsidRPr="005A47C2">
              <w:rPr>
                <w:rFonts w:ascii="Times New Roman" w:hAnsi="Times New Roman" w:cs="Times New Roman"/>
                <w:sz w:val="20"/>
                <w:szCs w:val="20"/>
              </w:rPr>
              <w:t xml:space="preserve">lass of </w:t>
            </w:r>
            <w:r w:rsidR="00A16BBD">
              <w:rPr>
                <w:rFonts w:ascii="Times New Roman" w:hAnsi="Times New Roman" w:cs="Times New Roman"/>
                <w:sz w:val="20"/>
                <w:szCs w:val="20"/>
              </w:rPr>
              <w:t>enzyme</w:t>
            </w:r>
          </w:p>
        </w:tc>
        <w:tc>
          <w:tcPr>
            <w:tcW w:w="1307" w:type="pct"/>
            <w:noWrap/>
            <w:vAlign w:val="center"/>
            <w:hideMark/>
          </w:tcPr>
          <w:p w14:paraId="4E60F8F1" w14:textId="487662B9" w:rsidR="00A16BBD" w:rsidRPr="005A47C2" w:rsidRDefault="007F24DC" w:rsidP="00BD3CD1">
            <w:pPr>
              <w:ind w:left="360" w:hanging="3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 variant</w:t>
            </w:r>
          </w:p>
        </w:tc>
        <w:tc>
          <w:tcPr>
            <w:tcW w:w="1926" w:type="pct"/>
            <w:noWrap/>
            <w:vAlign w:val="center"/>
            <w:hideMark/>
          </w:tcPr>
          <w:p w14:paraId="793B02A6" w14:textId="5C8F0100" w:rsidR="00A16BBD" w:rsidRPr="005A47C2" w:rsidRDefault="006D06B2" w:rsidP="00BD3CD1">
            <w:pPr>
              <w:ind w:left="360" w:hanging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A16BBD" w:rsidRPr="005A47C2">
              <w:rPr>
                <w:rFonts w:ascii="Times New Roman" w:hAnsi="Times New Roman" w:cs="Times New Roman"/>
                <w:sz w:val="20"/>
                <w:szCs w:val="20"/>
              </w:rPr>
              <w:t>revalence</w:t>
            </w:r>
          </w:p>
        </w:tc>
      </w:tr>
      <w:tr w:rsidR="00A16BBD" w:rsidRPr="005A47C2" w14:paraId="3E66367D" w14:textId="77777777" w:rsidTr="00BD3CD1">
        <w:trPr>
          <w:trHeight w:val="285"/>
        </w:trPr>
        <w:tc>
          <w:tcPr>
            <w:tcW w:w="1767" w:type="pct"/>
            <w:vMerge w:val="restart"/>
            <w:noWrap/>
            <w:vAlign w:val="center"/>
            <w:hideMark/>
          </w:tcPr>
          <w:p w14:paraId="546A24FA" w14:textId="77777777" w:rsidR="00A16BBD" w:rsidRPr="005A47C2" w:rsidRDefault="00A16BBD" w:rsidP="00BD3CD1">
            <w:pPr>
              <w:ind w:left="26"/>
              <w:rPr>
                <w:rFonts w:ascii="Times New Roman" w:hAnsi="Times New Roman" w:cs="Times New Roman"/>
                <w:sz w:val="20"/>
                <w:szCs w:val="20"/>
              </w:rPr>
            </w:pPr>
            <w:r w:rsidRPr="005A47C2">
              <w:rPr>
                <w:rFonts w:ascii="Times New Roman" w:hAnsi="Times New Roman" w:cs="Times New Roman"/>
                <w:sz w:val="20"/>
                <w:szCs w:val="20"/>
              </w:rPr>
              <w:t>class 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eta-lactamase</w:t>
            </w:r>
          </w:p>
        </w:tc>
        <w:tc>
          <w:tcPr>
            <w:tcW w:w="1307" w:type="pct"/>
            <w:noWrap/>
            <w:vAlign w:val="center"/>
            <w:hideMark/>
          </w:tcPr>
          <w:p w14:paraId="07196616" w14:textId="7F03CE07" w:rsidR="00A16BBD" w:rsidRPr="005A47C2" w:rsidRDefault="007F24DC" w:rsidP="00BD3CD1">
            <w:pPr>
              <w:ind w:left="360" w:hanging="359"/>
              <w:rPr>
                <w:rFonts w:ascii="Times New Roman" w:hAnsi="Times New Roman" w:cs="Times New Roman"/>
                <w:sz w:val="20"/>
                <w:szCs w:val="20"/>
              </w:rPr>
            </w:pPr>
            <w:r w:rsidRPr="007F24D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="00A16BBD" w:rsidRPr="007F24D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ES-14</w:t>
            </w:r>
          </w:p>
        </w:tc>
        <w:tc>
          <w:tcPr>
            <w:tcW w:w="1926" w:type="pct"/>
            <w:noWrap/>
            <w:vAlign w:val="center"/>
            <w:hideMark/>
          </w:tcPr>
          <w:p w14:paraId="746E169B" w14:textId="1566EF40" w:rsidR="00A16BBD" w:rsidRPr="005A47C2" w:rsidRDefault="00A16BBD" w:rsidP="00BD3CD1">
            <w:pPr>
              <w:ind w:left="360" w:hanging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5A47C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67F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47C2">
              <w:rPr>
                <w:rFonts w:ascii="Times New Roman" w:hAnsi="Times New Roman" w:cs="Times New Roman"/>
                <w:sz w:val="20"/>
                <w:szCs w:val="20"/>
              </w:rPr>
              <w:t>2% (5/157)</w:t>
            </w:r>
          </w:p>
        </w:tc>
      </w:tr>
      <w:tr w:rsidR="00A16BBD" w:rsidRPr="005A47C2" w14:paraId="19742F6E" w14:textId="77777777" w:rsidTr="00BD3CD1">
        <w:trPr>
          <w:trHeight w:val="285"/>
        </w:trPr>
        <w:tc>
          <w:tcPr>
            <w:tcW w:w="1767" w:type="pct"/>
            <w:vMerge/>
            <w:vAlign w:val="center"/>
            <w:hideMark/>
          </w:tcPr>
          <w:p w14:paraId="72452EC0" w14:textId="77777777" w:rsidR="00A16BBD" w:rsidRPr="005A47C2" w:rsidRDefault="00A16BBD" w:rsidP="00BD3CD1">
            <w:pPr>
              <w:ind w:left="2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pct"/>
            <w:noWrap/>
            <w:vAlign w:val="center"/>
            <w:hideMark/>
          </w:tcPr>
          <w:p w14:paraId="631F77AE" w14:textId="12B943C9" w:rsidR="00A16BBD" w:rsidRPr="005A47C2" w:rsidRDefault="007F24DC" w:rsidP="00BD3CD1">
            <w:pPr>
              <w:ind w:left="360" w:hanging="359"/>
              <w:rPr>
                <w:rFonts w:ascii="Times New Roman" w:hAnsi="Times New Roman" w:cs="Times New Roman"/>
                <w:sz w:val="20"/>
                <w:szCs w:val="20"/>
              </w:rPr>
            </w:pPr>
            <w:r w:rsidRPr="007F24D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="00A16BBD" w:rsidRPr="007F24D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ES-29</w:t>
            </w:r>
          </w:p>
        </w:tc>
        <w:tc>
          <w:tcPr>
            <w:tcW w:w="1926" w:type="pct"/>
            <w:noWrap/>
            <w:vAlign w:val="center"/>
            <w:hideMark/>
          </w:tcPr>
          <w:p w14:paraId="493F38D5" w14:textId="5D5747B1" w:rsidR="00A16BBD" w:rsidRPr="005A47C2" w:rsidRDefault="00A16BBD" w:rsidP="00BD3CD1">
            <w:pPr>
              <w:ind w:left="360" w:hanging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5A47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7F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47C2">
              <w:rPr>
                <w:rFonts w:ascii="Times New Roman" w:hAnsi="Times New Roman" w:cs="Times New Roman"/>
                <w:sz w:val="20"/>
                <w:szCs w:val="20"/>
              </w:rPr>
              <w:t>6% (1/157)</w:t>
            </w:r>
          </w:p>
        </w:tc>
      </w:tr>
      <w:tr w:rsidR="00A16BBD" w:rsidRPr="005A47C2" w14:paraId="6D8E2014" w14:textId="77777777" w:rsidTr="00BD3CD1">
        <w:trPr>
          <w:trHeight w:val="285"/>
        </w:trPr>
        <w:tc>
          <w:tcPr>
            <w:tcW w:w="1767" w:type="pct"/>
            <w:vMerge w:val="restart"/>
            <w:noWrap/>
            <w:vAlign w:val="center"/>
            <w:hideMark/>
          </w:tcPr>
          <w:p w14:paraId="194C3F98" w14:textId="77777777" w:rsidR="00A16BBD" w:rsidRPr="005A47C2" w:rsidRDefault="00A16BBD" w:rsidP="00BD3CD1">
            <w:pPr>
              <w:ind w:left="26"/>
              <w:rPr>
                <w:rFonts w:ascii="Times New Roman" w:hAnsi="Times New Roman" w:cs="Times New Roman"/>
                <w:sz w:val="20"/>
                <w:szCs w:val="20"/>
              </w:rPr>
            </w:pPr>
            <w:r w:rsidRPr="005A47C2">
              <w:rPr>
                <w:rFonts w:ascii="Times New Roman" w:hAnsi="Times New Roman" w:cs="Times New Roman"/>
                <w:sz w:val="20"/>
                <w:szCs w:val="20"/>
              </w:rPr>
              <w:t>class 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eta-lactamase</w:t>
            </w:r>
          </w:p>
        </w:tc>
        <w:tc>
          <w:tcPr>
            <w:tcW w:w="1307" w:type="pct"/>
            <w:noWrap/>
            <w:vAlign w:val="center"/>
            <w:hideMark/>
          </w:tcPr>
          <w:p w14:paraId="1D305947" w14:textId="6DCA1328" w:rsidR="00A16BBD" w:rsidRPr="005A47C2" w:rsidRDefault="007F24DC" w:rsidP="00BD3CD1">
            <w:pPr>
              <w:ind w:left="360" w:hanging="359"/>
              <w:rPr>
                <w:rFonts w:ascii="Times New Roman" w:hAnsi="Times New Roman" w:cs="Times New Roman"/>
                <w:sz w:val="20"/>
                <w:szCs w:val="20"/>
              </w:rPr>
            </w:pPr>
            <w:r w:rsidRPr="007F24D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="00A16BBD" w:rsidRPr="007F24D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MP-7</w:t>
            </w:r>
          </w:p>
        </w:tc>
        <w:tc>
          <w:tcPr>
            <w:tcW w:w="1926" w:type="pct"/>
            <w:noWrap/>
            <w:vAlign w:val="center"/>
            <w:hideMark/>
          </w:tcPr>
          <w:p w14:paraId="62DDAEF7" w14:textId="037D8B26" w:rsidR="00A16BBD" w:rsidRPr="005A47C2" w:rsidRDefault="00A16BBD" w:rsidP="00BD3CD1">
            <w:pPr>
              <w:ind w:left="360" w:hanging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5A47C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B67F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47C2">
              <w:rPr>
                <w:rFonts w:ascii="Times New Roman" w:hAnsi="Times New Roman" w:cs="Times New Roman"/>
                <w:sz w:val="20"/>
                <w:szCs w:val="20"/>
              </w:rPr>
              <w:t>4% (43/157)</w:t>
            </w:r>
          </w:p>
        </w:tc>
      </w:tr>
      <w:tr w:rsidR="00A16BBD" w:rsidRPr="005A47C2" w14:paraId="67A4FAE8" w14:textId="77777777" w:rsidTr="00BD3CD1">
        <w:trPr>
          <w:trHeight w:val="285"/>
        </w:trPr>
        <w:tc>
          <w:tcPr>
            <w:tcW w:w="1767" w:type="pct"/>
            <w:vMerge/>
            <w:vAlign w:val="center"/>
            <w:hideMark/>
          </w:tcPr>
          <w:p w14:paraId="0071A41E" w14:textId="77777777" w:rsidR="00A16BBD" w:rsidRPr="005A47C2" w:rsidRDefault="00A16BBD" w:rsidP="00BD3CD1">
            <w:pPr>
              <w:ind w:left="2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pct"/>
            <w:noWrap/>
            <w:vAlign w:val="center"/>
            <w:hideMark/>
          </w:tcPr>
          <w:p w14:paraId="22B1C853" w14:textId="4AF37A57" w:rsidR="00A16BBD" w:rsidRPr="005A47C2" w:rsidRDefault="007F24DC" w:rsidP="00BD3CD1">
            <w:pPr>
              <w:ind w:left="360" w:hanging="359"/>
              <w:rPr>
                <w:rFonts w:ascii="Times New Roman" w:hAnsi="Times New Roman" w:cs="Times New Roman"/>
                <w:sz w:val="20"/>
                <w:szCs w:val="20"/>
              </w:rPr>
            </w:pPr>
            <w:r w:rsidRPr="007F24D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="00A16BBD" w:rsidRPr="007F24D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VIM-2</w:t>
            </w:r>
          </w:p>
        </w:tc>
        <w:tc>
          <w:tcPr>
            <w:tcW w:w="1926" w:type="pct"/>
            <w:noWrap/>
            <w:vAlign w:val="center"/>
            <w:hideMark/>
          </w:tcPr>
          <w:p w14:paraId="195EDF30" w14:textId="4EFDE3EE" w:rsidR="00A16BBD" w:rsidRPr="005A47C2" w:rsidRDefault="00A16BBD" w:rsidP="00BD3CD1">
            <w:pPr>
              <w:ind w:left="360" w:hanging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5A47C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B67F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47C2">
              <w:rPr>
                <w:rFonts w:ascii="Times New Roman" w:hAnsi="Times New Roman" w:cs="Times New Roman"/>
                <w:sz w:val="20"/>
                <w:szCs w:val="20"/>
              </w:rPr>
              <w:t>9% (36/157)</w:t>
            </w:r>
          </w:p>
        </w:tc>
      </w:tr>
      <w:tr w:rsidR="00A16BBD" w:rsidRPr="005A47C2" w14:paraId="52A6D9D5" w14:textId="77777777" w:rsidTr="00BD3CD1">
        <w:trPr>
          <w:trHeight w:val="285"/>
        </w:trPr>
        <w:tc>
          <w:tcPr>
            <w:tcW w:w="1767" w:type="pct"/>
            <w:vMerge/>
            <w:vAlign w:val="center"/>
            <w:hideMark/>
          </w:tcPr>
          <w:p w14:paraId="3F3A7CE5" w14:textId="77777777" w:rsidR="00A16BBD" w:rsidRPr="005A47C2" w:rsidRDefault="00A16BBD" w:rsidP="00BD3CD1">
            <w:pPr>
              <w:ind w:left="2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pct"/>
            <w:noWrap/>
            <w:vAlign w:val="center"/>
            <w:hideMark/>
          </w:tcPr>
          <w:p w14:paraId="41D640D9" w14:textId="5E29E5CF" w:rsidR="00A16BBD" w:rsidRPr="005A47C2" w:rsidRDefault="007F24DC" w:rsidP="00BD3CD1">
            <w:pPr>
              <w:ind w:left="360" w:hanging="359"/>
              <w:rPr>
                <w:rFonts w:ascii="Times New Roman" w:hAnsi="Times New Roman" w:cs="Times New Roman"/>
                <w:sz w:val="20"/>
                <w:szCs w:val="20"/>
              </w:rPr>
            </w:pPr>
            <w:r w:rsidRPr="007F24D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="00A16BBD" w:rsidRPr="007F24D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VIM-1</w:t>
            </w:r>
          </w:p>
        </w:tc>
        <w:tc>
          <w:tcPr>
            <w:tcW w:w="1926" w:type="pct"/>
            <w:noWrap/>
            <w:vAlign w:val="center"/>
            <w:hideMark/>
          </w:tcPr>
          <w:p w14:paraId="53828EA3" w14:textId="02D9DAAB" w:rsidR="00A16BBD" w:rsidRPr="005A47C2" w:rsidRDefault="00A16BBD" w:rsidP="00BD3CD1">
            <w:pPr>
              <w:ind w:left="360" w:hanging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5A47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7F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47C2">
              <w:rPr>
                <w:rFonts w:ascii="Times New Roman" w:hAnsi="Times New Roman" w:cs="Times New Roman"/>
                <w:sz w:val="20"/>
                <w:szCs w:val="20"/>
              </w:rPr>
              <w:t>6% (1/157)</w:t>
            </w:r>
          </w:p>
        </w:tc>
      </w:tr>
      <w:tr w:rsidR="00A16BBD" w:rsidRPr="005A47C2" w14:paraId="193B3C43" w14:textId="77777777" w:rsidTr="00BD3CD1">
        <w:trPr>
          <w:trHeight w:val="285"/>
        </w:trPr>
        <w:tc>
          <w:tcPr>
            <w:tcW w:w="1767" w:type="pct"/>
            <w:vMerge w:val="restart"/>
            <w:noWrap/>
            <w:vAlign w:val="center"/>
            <w:hideMark/>
          </w:tcPr>
          <w:p w14:paraId="65FF9951" w14:textId="77777777" w:rsidR="00A16BBD" w:rsidRPr="005A47C2" w:rsidRDefault="00A16BBD" w:rsidP="00BD3CD1">
            <w:pPr>
              <w:ind w:left="26"/>
              <w:rPr>
                <w:rFonts w:ascii="Times New Roman" w:hAnsi="Times New Roman" w:cs="Times New Roman"/>
                <w:sz w:val="20"/>
                <w:szCs w:val="20"/>
              </w:rPr>
            </w:pPr>
            <w:r w:rsidRPr="005A47C2">
              <w:rPr>
                <w:rFonts w:ascii="Times New Roman" w:hAnsi="Times New Roman" w:cs="Times New Roman"/>
                <w:sz w:val="20"/>
                <w:szCs w:val="20"/>
              </w:rPr>
              <w:t>class 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eta-lactamase</w:t>
            </w:r>
          </w:p>
        </w:tc>
        <w:tc>
          <w:tcPr>
            <w:tcW w:w="1307" w:type="pct"/>
            <w:noWrap/>
            <w:vAlign w:val="center"/>
            <w:hideMark/>
          </w:tcPr>
          <w:p w14:paraId="19A9A992" w14:textId="77F563AC" w:rsidR="00A16BBD" w:rsidRPr="005A47C2" w:rsidRDefault="007F24DC" w:rsidP="00BD3CD1">
            <w:pPr>
              <w:ind w:left="360" w:hanging="359"/>
              <w:rPr>
                <w:rFonts w:ascii="Times New Roman" w:hAnsi="Times New Roman" w:cs="Times New Roman"/>
                <w:sz w:val="20"/>
                <w:szCs w:val="20"/>
              </w:rPr>
            </w:pPr>
            <w:r w:rsidRPr="007F24D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="00A16BBD" w:rsidRPr="007F24D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DC-374</w:t>
            </w:r>
          </w:p>
        </w:tc>
        <w:tc>
          <w:tcPr>
            <w:tcW w:w="1926" w:type="pct"/>
            <w:noWrap/>
            <w:vAlign w:val="center"/>
            <w:hideMark/>
          </w:tcPr>
          <w:p w14:paraId="1CDB0428" w14:textId="611B135C" w:rsidR="00A16BBD" w:rsidRPr="005A47C2" w:rsidRDefault="00A16BBD" w:rsidP="00BD3CD1">
            <w:pPr>
              <w:ind w:left="360" w:hanging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5A47C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="00B67F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47C2">
              <w:rPr>
                <w:rFonts w:ascii="Times New Roman" w:hAnsi="Times New Roman" w:cs="Times New Roman"/>
                <w:sz w:val="20"/>
                <w:szCs w:val="20"/>
              </w:rPr>
              <w:t>6% (147/157)</w:t>
            </w:r>
          </w:p>
        </w:tc>
      </w:tr>
      <w:tr w:rsidR="00A16BBD" w:rsidRPr="005A47C2" w14:paraId="27C300ED" w14:textId="77777777" w:rsidTr="00BD3CD1">
        <w:trPr>
          <w:trHeight w:val="285"/>
        </w:trPr>
        <w:tc>
          <w:tcPr>
            <w:tcW w:w="1767" w:type="pct"/>
            <w:vMerge/>
            <w:vAlign w:val="center"/>
            <w:hideMark/>
          </w:tcPr>
          <w:p w14:paraId="1083A5FE" w14:textId="77777777" w:rsidR="00A16BBD" w:rsidRPr="005A47C2" w:rsidRDefault="00A16BBD" w:rsidP="00BD3CD1">
            <w:pPr>
              <w:ind w:left="2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pct"/>
            <w:noWrap/>
            <w:vAlign w:val="center"/>
            <w:hideMark/>
          </w:tcPr>
          <w:p w14:paraId="2583B7F9" w14:textId="4E791F48" w:rsidR="00A16BBD" w:rsidRPr="005A47C2" w:rsidRDefault="007F24DC" w:rsidP="00BD3CD1">
            <w:pPr>
              <w:ind w:left="360" w:hanging="359"/>
              <w:rPr>
                <w:rFonts w:ascii="Times New Roman" w:hAnsi="Times New Roman" w:cs="Times New Roman"/>
                <w:sz w:val="20"/>
                <w:szCs w:val="20"/>
              </w:rPr>
            </w:pPr>
            <w:r w:rsidRPr="007F24D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="00A16BBD" w:rsidRPr="007F24D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DC-46</w:t>
            </w:r>
          </w:p>
        </w:tc>
        <w:tc>
          <w:tcPr>
            <w:tcW w:w="1926" w:type="pct"/>
            <w:noWrap/>
            <w:vAlign w:val="center"/>
            <w:hideMark/>
          </w:tcPr>
          <w:p w14:paraId="493595DC" w14:textId="513632E4" w:rsidR="00A16BBD" w:rsidRPr="005A47C2" w:rsidRDefault="00A16BBD" w:rsidP="00BD3CD1">
            <w:pPr>
              <w:ind w:left="360" w:hanging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5A47C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7F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47C2">
              <w:rPr>
                <w:rFonts w:ascii="Times New Roman" w:hAnsi="Times New Roman" w:cs="Times New Roman"/>
                <w:sz w:val="20"/>
                <w:szCs w:val="20"/>
              </w:rPr>
              <w:t>9% (3/157)</w:t>
            </w:r>
          </w:p>
        </w:tc>
      </w:tr>
      <w:tr w:rsidR="00A16BBD" w:rsidRPr="005A47C2" w14:paraId="6CCDB560" w14:textId="77777777" w:rsidTr="00BD3CD1">
        <w:trPr>
          <w:trHeight w:val="285"/>
        </w:trPr>
        <w:tc>
          <w:tcPr>
            <w:tcW w:w="1767" w:type="pct"/>
            <w:vMerge/>
            <w:vAlign w:val="center"/>
            <w:hideMark/>
          </w:tcPr>
          <w:p w14:paraId="7F073C11" w14:textId="77777777" w:rsidR="00A16BBD" w:rsidRPr="005A47C2" w:rsidRDefault="00A16BBD" w:rsidP="00BD3CD1">
            <w:pPr>
              <w:ind w:left="2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pct"/>
            <w:noWrap/>
            <w:vAlign w:val="center"/>
            <w:hideMark/>
          </w:tcPr>
          <w:p w14:paraId="53984C50" w14:textId="0AE38DF0" w:rsidR="00A16BBD" w:rsidRPr="005A47C2" w:rsidRDefault="007F24DC" w:rsidP="00BD3CD1">
            <w:pPr>
              <w:ind w:left="360" w:hanging="359"/>
              <w:rPr>
                <w:rFonts w:ascii="Times New Roman" w:hAnsi="Times New Roman" w:cs="Times New Roman"/>
                <w:sz w:val="20"/>
                <w:szCs w:val="20"/>
              </w:rPr>
            </w:pPr>
            <w:r w:rsidRPr="007F24D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="00A16BBD" w:rsidRPr="007F24D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DC-55</w:t>
            </w:r>
          </w:p>
        </w:tc>
        <w:tc>
          <w:tcPr>
            <w:tcW w:w="1926" w:type="pct"/>
            <w:noWrap/>
            <w:vAlign w:val="center"/>
            <w:hideMark/>
          </w:tcPr>
          <w:p w14:paraId="14B487E2" w14:textId="08DA385A" w:rsidR="00A16BBD" w:rsidRPr="005A47C2" w:rsidRDefault="00A16BBD" w:rsidP="00BD3CD1">
            <w:pPr>
              <w:ind w:left="360" w:hanging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5A47C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67F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47C2">
              <w:rPr>
                <w:rFonts w:ascii="Times New Roman" w:hAnsi="Times New Roman" w:cs="Times New Roman"/>
                <w:sz w:val="20"/>
                <w:szCs w:val="20"/>
              </w:rPr>
              <w:t>8% (6/157)</w:t>
            </w:r>
          </w:p>
        </w:tc>
      </w:tr>
      <w:tr w:rsidR="00A16BBD" w:rsidRPr="005A47C2" w14:paraId="6AED908D" w14:textId="77777777" w:rsidTr="00BD3CD1">
        <w:trPr>
          <w:trHeight w:val="285"/>
        </w:trPr>
        <w:tc>
          <w:tcPr>
            <w:tcW w:w="1767" w:type="pct"/>
            <w:vMerge/>
            <w:vAlign w:val="center"/>
            <w:hideMark/>
          </w:tcPr>
          <w:p w14:paraId="2AB420A2" w14:textId="77777777" w:rsidR="00A16BBD" w:rsidRPr="005A47C2" w:rsidRDefault="00A16BBD" w:rsidP="00BD3CD1">
            <w:pPr>
              <w:ind w:left="2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pct"/>
            <w:noWrap/>
            <w:vAlign w:val="center"/>
            <w:hideMark/>
          </w:tcPr>
          <w:p w14:paraId="5B54AAF6" w14:textId="14CD94C9" w:rsidR="00A16BBD" w:rsidRPr="005A47C2" w:rsidRDefault="007F24DC" w:rsidP="00BD3CD1">
            <w:pPr>
              <w:ind w:left="360" w:hanging="359"/>
              <w:rPr>
                <w:rFonts w:ascii="Times New Roman" w:hAnsi="Times New Roman" w:cs="Times New Roman"/>
                <w:sz w:val="20"/>
                <w:szCs w:val="20"/>
              </w:rPr>
            </w:pPr>
            <w:r w:rsidRPr="007F24D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="00A16BBD" w:rsidRPr="007F24D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DC-590</w:t>
            </w:r>
          </w:p>
        </w:tc>
        <w:tc>
          <w:tcPr>
            <w:tcW w:w="1926" w:type="pct"/>
            <w:noWrap/>
            <w:vAlign w:val="center"/>
            <w:hideMark/>
          </w:tcPr>
          <w:p w14:paraId="5A2F7D7A" w14:textId="2BE3A2FD" w:rsidR="00A16BBD" w:rsidRPr="005A47C2" w:rsidRDefault="00A16BBD" w:rsidP="00BD3CD1">
            <w:pPr>
              <w:ind w:left="360" w:hanging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5A47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7F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47C2">
              <w:rPr>
                <w:rFonts w:ascii="Times New Roman" w:hAnsi="Times New Roman" w:cs="Times New Roman"/>
                <w:sz w:val="20"/>
                <w:szCs w:val="20"/>
              </w:rPr>
              <w:t>6% (1/157)</w:t>
            </w:r>
          </w:p>
        </w:tc>
      </w:tr>
      <w:tr w:rsidR="00A16BBD" w:rsidRPr="005A47C2" w14:paraId="0AA9D086" w14:textId="77777777" w:rsidTr="00BD3CD1">
        <w:trPr>
          <w:trHeight w:val="285"/>
        </w:trPr>
        <w:tc>
          <w:tcPr>
            <w:tcW w:w="1767" w:type="pct"/>
            <w:vMerge/>
            <w:vAlign w:val="center"/>
            <w:hideMark/>
          </w:tcPr>
          <w:p w14:paraId="36CF6C41" w14:textId="77777777" w:rsidR="00A16BBD" w:rsidRPr="005A47C2" w:rsidRDefault="00A16BBD" w:rsidP="00BD3CD1">
            <w:pPr>
              <w:ind w:left="2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pct"/>
            <w:noWrap/>
            <w:vAlign w:val="center"/>
            <w:hideMark/>
          </w:tcPr>
          <w:p w14:paraId="4E78DD58" w14:textId="2AAE42F5" w:rsidR="00A16BBD" w:rsidRPr="005A47C2" w:rsidRDefault="007F24DC" w:rsidP="00BD3CD1">
            <w:pPr>
              <w:ind w:left="360" w:hanging="359"/>
              <w:rPr>
                <w:rFonts w:ascii="Times New Roman" w:hAnsi="Times New Roman" w:cs="Times New Roman"/>
                <w:sz w:val="20"/>
                <w:szCs w:val="20"/>
              </w:rPr>
            </w:pPr>
            <w:r w:rsidRPr="007F24D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="00A16BBD" w:rsidRPr="007F24D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LCR-1</w:t>
            </w:r>
          </w:p>
        </w:tc>
        <w:tc>
          <w:tcPr>
            <w:tcW w:w="1926" w:type="pct"/>
            <w:noWrap/>
            <w:vAlign w:val="center"/>
            <w:hideMark/>
          </w:tcPr>
          <w:p w14:paraId="0DD049BF" w14:textId="64544949" w:rsidR="00A16BBD" w:rsidRPr="005A47C2" w:rsidRDefault="00A16BBD" w:rsidP="00BD3CD1">
            <w:pPr>
              <w:ind w:left="360" w:hanging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5A47C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67F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47C2">
              <w:rPr>
                <w:rFonts w:ascii="Times New Roman" w:hAnsi="Times New Roman" w:cs="Times New Roman"/>
                <w:sz w:val="20"/>
                <w:szCs w:val="20"/>
              </w:rPr>
              <w:t>8% (6/157)</w:t>
            </w:r>
          </w:p>
        </w:tc>
      </w:tr>
      <w:tr w:rsidR="00A16BBD" w:rsidRPr="005A47C2" w14:paraId="436502F6" w14:textId="77777777" w:rsidTr="00BD3CD1">
        <w:trPr>
          <w:trHeight w:val="285"/>
        </w:trPr>
        <w:tc>
          <w:tcPr>
            <w:tcW w:w="1767" w:type="pct"/>
            <w:vMerge w:val="restart"/>
            <w:vAlign w:val="center"/>
          </w:tcPr>
          <w:p w14:paraId="2FB157A2" w14:textId="77777777" w:rsidR="00A16BBD" w:rsidRPr="005A47C2" w:rsidRDefault="00A16BBD" w:rsidP="00BD3CD1">
            <w:pPr>
              <w:ind w:left="2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ass D beta-lactamase</w:t>
            </w:r>
          </w:p>
        </w:tc>
        <w:tc>
          <w:tcPr>
            <w:tcW w:w="1307" w:type="pct"/>
            <w:noWrap/>
            <w:vAlign w:val="center"/>
            <w:hideMark/>
          </w:tcPr>
          <w:p w14:paraId="417BA91C" w14:textId="6A73A128" w:rsidR="00A16BBD" w:rsidRPr="005A47C2" w:rsidRDefault="007F24DC" w:rsidP="00BD3CD1">
            <w:pPr>
              <w:ind w:left="360" w:hanging="359"/>
              <w:rPr>
                <w:rFonts w:ascii="Times New Roman" w:hAnsi="Times New Roman" w:cs="Times New Roman"/>
                <w:sz w:val="20"/>
                <w:szCs w:val="20"/>
              </w:rPr>
            </w:pPr>
            <w:r w:rsidRPr="007F24D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="00A16BBD" w:rsidRPr="007F24D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OXA-2</w:t>
            </w:r>
          </w:p>
        </w:tc>
        <w:tc>
          <w:tcPr>
            <w:tcW w:w="1926" w:type="pct"/>
            <w:noWrap/>
            <w:vAlign w:val="center"/>
            <w:hideMark/>
          </w:tcPr>
          <w:p w14:paraId="4013670C" w14:textId="772B5046" w:rsidR="00A16BBD" w:rsidRPr="005A47C2" w:rsidRDefault="00A16BBD" w:rsidP="00BD3CD1">
            <w:pPr>
              <w:ind w:left="360" w:hanging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5A47C2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B67F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47C2">
              <w:rPr>
                <w:rFonts w:ascii="Times New Roman" w:hAnsi="Times New Roman" w:cs="Times New Roman"/>
                <w:sz w:val="20"/>
                <w:szCs w:val="20"/>
              </w:rPr>
              <w:t>3% (46/157)</w:t>
            </w:r>
          </w:p>
        </w:tc>
      </w:tr>
      <w:tr w:rsidR="00A16BBD" w:rsidRPr="005A47C2" w14:paraId="6C430639" w14:textId="77777777" w:rsidTr="00BD3CD1">
        <w:trPr>
          <w:trHeight w:val="285"/>
        </w:trPr>
        <w:tc>
          <w:tcPr>
            <w:tcW w:w="1767" w:type="pct"/>
            <w:vMerge/>
            <w:vAlign w:val="center"/>
          </w:tcPr>
          <w:p w14:paraId="152F7BC6" w14:textId="77777777" w:rsidR="00A16BBD" w:rsidRPr="005A47C2" w:rsidRDefault="00A16BBD" w:rsidP="00BD3CD1">
            <w:pPr>
              <w:ind w:left="2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pct"/>
            <w:noWrap/>
            <w:vAlign w:val="center"/>
            <w:hideMark/>
          </w:tcPr>
          <w:p w14:paraId="59AC1DB1" w14:textId="53739DD7" w:rsidR="00A16BBD" w:rsidRPr="005A47C2" w:rsidRDefault="007F24DC" w:rsidP="00BD3CD1">
            <w:pPr>
              <w:ind w:left="360" w:hanging="359"/>
              <w:rPr>
                <w:rFonts w:ascii="Times New Roman" w:hAnsi="Times New Roman" w:cs="Times New Roman"/>
                <w:sz w:val="20"/>
                <w:szCs w:val="20"/>
              </w:rPr>
            </w:pPr>
            <w:r w:rsidRPr="007F24D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="00A16BBD" w:rsidRPr="007F24D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OXA-17</w:t>
            </w:r>
          </w:p>
        </w:tc>
        <w:tc>
          <w:tcPr>
            <w:tcW w:w="1926" w:type="pct"/>
            <w:noWrap/>
            <w:vAlign w:val="center"/>
            <w:hideMark/>
          </w:tcPr>
          <w:p w14:paraId="3AFBE312" w14:textId="283C6965" w:rsidR="00A16BBD" w:rsidRPr="005A47C2" w:rsidRDefault="00A16BBD" w:rsidP="00BD3CD1">
            <w:pPr>
              <w:ind w:left="360" w:hanging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5A47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7F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47C2">
              <w:rPr>
                <w:rFonts w:ascii="Times New Roman" w:hAnsi="Times New Roman" w:cs="Times New Roman"/>
                <w:sz w:val="20"/>
                <w:szCs w:val="20"/>
              </w:rPr>
              <w:t>6% (1/157)</w:t>
            </w:r>
          </w:p>
        </w:tc>
      </w:tr>
      <w:tr w:rsidR="00A16BBD" w:rsidRPr="005A47C2" w14:paraId="29E60FEA" w14:textId="77777777" w:rsidTr="00BD3CD1">
        <w:trPr>
          <w:trHeight w:val="285"/>
        </w:trPr>
        <w:tc>
          <w:tcPr>
            <w:tcW w:w="1767" w:type="pct"/>
            <w:vMerge/>
            <w:vAlign w:val="center"/>
          </w:tcPr>
          <w:p w14:paraId="6252ACFE" w14:textId="77777777" w:rsidR="00A16BBD" w:rsidRPr="005A47C2" w:rsidRDefault="00A16BBD" w:rsidP="00BD3CD1">
            <w:pPr>
              <w:ind w:left="2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pct"/>
            <w:noWrap/>
            <w:vAlign w:val="center"/>
            <w:hideMark/>
          </w:tcPr>
          <w:p w14:paraId="18C388E2" w14:textId="056071FE" w:rsidR="00A16BBD" w:rsidRPr="005A47C2" w:rsidRDefault="007F24DC" w:rsidP="00BD3CD1">
            <w:pPr>
              <w:ind w:left="360" w:hanging="359"/>
              <w:rPr>
                <w:rFonts w:ascii="Times New Roman" w:hAnsi="Times New Roman" w:cs="Times New Roman"/>
                <w:sz w:val="20"/>
                <w:szCs w:val="20"/>
              </w:rPr>
            </w:pPr>
            <w:r w:rsidRPr="007F24D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="00A16BBD" w:rsidRPr="007F24D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OXA-210</w:t>
            </w:r>
          </w:p>
        </w:tc>
        <w:tc>
          <w:tcPr>
            <w:tcW w:w="1926" w:type="pct"/>
            <w:noWrap/>
            <w:vAlign w:val="center"/>
            <w:hideMark/>
          </w:tcPr>
          <w:p w14:paraId="2066FC34" w14:textId="23485459" w:rsidR="00A16BBD" w:rsidRPr="005A47C2" w:rsidRDefault="00A16BBD" w:rsidP="00BD3CD1">
            <w:pPr>
              <w:ind w:left="360" w:hanging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5A47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7F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47C2">
              <w:rPr>
                <w:rFonts w:ascii="Times New Roman" w:hAnsi="Times New Roman" w:cs="Times New Roman"/>
                <w:sz w:val="20"/>
                <w:szCs w:val="20"/>
              </w:rPr>
              <w:t>6% (1/157)</w:t>
            </w:r>
          </w:p>
        </w:tc>
      </w:tr>
      <w:tr w:rsidR="00A16BBD" w:rsidRPr="005A47C2" w14:paraId="188FB89E" w14:textId="77777777" w:rsidTr="00BD3CD1">
        <w:trPr>
          <w:trHeight w:val="285"/>
        </w:trPr>
        <w:tc>
          <w:tcPr>
            <w:tcW w:w="1767" w:type="pct"/>
            <w:vMerge/>
            <w:vAlign w:val="center"/>
          </w:tcPr>
          <w:p w14:paraId="79FD403F" w14:textId="77777777" w:rsidR="00A16BBD" w:rsidRPr="005A47C2" w:rsidRDefault="00A16BBD" w:rsidP="00BD3CD1">
            <w:pPr>
              <w:ind w:left="2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pct"/>
            <w:noWrap/>
            <w:vAlign w:val="center"/>
            <w:hideMark/>
          </w:tcPr>
          <w:p w14:paraId="0396B297" w14:textId="3665DBBC" w:rsidR="00A16BBD" w:rsidRPr="005A47C2" w:rsidRDefault="007F24DC" w:rsidP="00BD3CD1">
            <w:pPr>
              <w:ind w:left="360" w:hanging="359"/>
              <w:rPr>
                <w:rFonts w:ascii="Times New Roman" w:hAnsi="Times New Roman" w:cs="Times New Roman"/>
                <w:sz w:val="20"/>
                <w:szCs w:val="20"/>
              </w:rPr>
            </w:pPr>
            <w:r w:rsidRPr="007F24D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="00A16BBD" w:rsidRPr="007F24D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OXA-486</w:t>
            </w:r>
          </w:p>
        </w:tc>
        <w:tc>
          <w:tcPr>
            <w:tcW w:w="1926" w:type="pct"/>
            <w:noWrap/>
            <w:vAlign w:val="center"/>
            <w:hideMark/>
          </w:tcPr>
          <w:p w14:paraId="474E0E84" w14:textId="19D5CC91" w:rsidR="00A16BBD" w:rsidRPr="005A47C2" w:rsidRDefault="00A16BBD" w:rsidP="00BD3CD1">
            <w:pPr>
              <w:ind w:left="360" w:hanging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5A47C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B67F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47C2">
              <w:rPr>
                <w:rFonts w:ascii="Times New Roman" w:hAnsi="Times New Roman" w:cs="Times New Roman"/>
                <w:sz w:val="20"/>
                <w:szCs w:val="20"/>
              </w:rPr>
              <w:t>9% (25/157)</w:t>
            </w:r>
          </w:p>
        </w:tc>
      </w:tr>
      <w:tr w:rsidR="00A16BBD" w:rsidRPr="005A47C2" w14:paraId="3065497D" w14:textId="77777777" w:rsidTr="00BD3CD1">
        <w:trPr>
          <w:trHeight w:val="285"/>
        </w:trPr>
        <w:tc>
          <w:tcPr>
            <w:tcW w:w="1767" w:type="pct"/>
            <w:vMerge/>
            <w:vAlign w:val="center"/>
          </w:tcPr>
          <w:p w14:paraId="5CAA56FE" w14:textId="77777777" w:rsidR="00A16BBD" w:rsidRPr="005A47C2" w:rsidRDefault="00A16BBD" w:rsidP="00BD3CD1">
            <w:pPr>
              <w:ind w:left="2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pct"/>
            <w:noWrap/>
            <w:vAlign w:val="center"/>
            <w:hideMark/>
          </w:tcPr>
          <w:p w14:paraId="0DD84710" w14:textId="29C1E766" w:rsidR="00A16BBD" w:rsidRPr="005A47C2" w:rsidRDefault="007F24DC" w:rsidP="00BD3CD1">
            <w:pPr>
              <w:ind w:left="360" w:hanging="359"/>
              <w:rPr>
                <w:rFonts w:ascii="Times New Roman" w:hAnsi="Times New Roman" w:cs="Times New Roman"/>
                <w:sz w:val="20"/>
                <w:szCs w:val="20"/>
              </w:rPr>
            </w:pPr>
            <w:r w:rsidRPr="007F24D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="00A16BBD" w:rsidRPr="007F24D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OXA-488</w:t>
            </w:r>
          </w:p>
        </w:tc>
        <w:tc>
          <w:tcPr>
            <w:tcW w:w="1926" w:type="pct"/>
            <w:noWrap/>
            <w:vAlign w:val="center"/>
            <w:hideMark/>
          </w:tcPr>
          <w:p w14:paraId="3D2ADCCC" w14:textId="6B303FFF" w:rsidR="00A16BBD" w:rsidRPr="005A47C2" w:rsidRDefault="00A16BBD" w:rsidP="00BD3CD1">
            <w:pPr>
              <w:ind w:left="360" w:hanging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5A47C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B67F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47C2">
              <w:rPr>
                <w:rFonts w:ascii="Times New Roman" w:hAnsi="Times New Roman" w:cs="Times New Roman"/>
                <w:sz w:val="20"/>
                <w:szCs w:val="20"/>
              </w:rPr>
              <w:t>0% (11/157)</w:t>
            </w:r>
          </w:p>
        </w:tc>
      </w:tr>
      <w:tr w:rsidR="00A16BBD" w:rsidRPr="005A47C2" w14:paraId="2A1182DF" w14:textId="77777777" w:rsidTr="00BD3CD1">
        <w:trPr>
          <w:trHeight w:val="285"/>
        </w:trPr>
        <w:tc>
          <w:tcPr>
            <w:tcW w:w="1767" w:type="pct"/>
            <w:vMerge/>
            <w:vAlign w:val="center"/>
          </w:tcPr>
          <w:p w14:paraId="38C10FE9" w14:textId="77777777" w:rsidR="00A16BBD" w:rsidRPr="005A47C2" w:rsidRDefault="00A16BBD" w:rsidP="00BD3CD1">
            <w:pPr>
              <w:ind w:left="2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pct"/>
            <w:noWrap/>
            <w:vAlign w:val="center"/>
            <w:hideMark/>
          </w:tcPr>
          <w:p w14:paraId="618C2CC4" w14:textId="35757C3F" w:rsidR="00A16BBD" w:rsidRPr="005A47C2" w:rsidRDefault="007F24DC" w:rsidP="00BD3CD1">
            <w:pPr>
              <w:ind w:left="360" w:hanging="359"/>
              <w:rPr>
                <w:rFonts w:ascii="Times New Roman" w:hAnsi="Times New Roman" w:cs="Times New Roman"/>
                <w:sz w:val="20"/>
                <w:szCs w:val="20"/>
              </w:rPr>
            </w:pPr>
            <w:r w:rsidRPr="007F24D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="00A16BBD" w:rsidRPr="007F24D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OXA-1018</w:t>
            </w:r>
          </w:p>
        </w:tc>
        <w:tc>
          <w:tcPr>
            <w:tcW w:w="1926" w:type="pct"/>
            <w:noWrap/>
            <w:vAlign w:val="center"/>
            <w:hideMark/>
          </w:tcPr>
          <w:p w14:paraId="599E5436" w14:textId="5CBA9B19" w:rsidR="00A16BBD" w:rsidRPr="005A47C2" w:rsidRDefault="00A16BBD" w:rsidP="00BD3CD1">
            <w:pPr>
              <w:ind w:left="360" w:hanging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5A47C2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B67F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47C2">
              <w:rPr>
                <w:rFonts w:ascii="Times New Roman" w:hAnsi="Times New Roman" w:cs="Times New Roman"/>
                <w:sz w:val="20"/>
                <w:szCs w:val="20"/>
              </w:rPr>
              <w:t>8% (53/157)</w:t>
            </w:r>
          </w:p>
        </w:tc>
      </w:tr>
      <w:tr w:rsidR="00A16BBD" w:rsidRPr="005A47C2" w14:paraId="026DDD46" w14:textId="77777777" w:rsidTr="00BD3CD1">
        <w:trPr>
          <w:trHeight w:val="285"/>
        </w:trPr>
        <w:tc>
          <w:tcPr>
            <w:tcW w:w="1767" w:type="pct"/>
            <w:vMerge/>
            <w:vAlign w:val="center"/>
          </w:tcPr>
          <w:p w14:paraId="7CD66406" w14:textId="77777777" w:rsidR="00A16BBD" w:rsidRPr="005A47C2" w:rsidRDefault="00A16BBD" w:rsidP="00BD3CD1">
            <w:pPr>
              <w:ind w:left="2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pct"/>
            <w:noWrap/>
            <w:vAlign w:val="center"/>
            <w:hideMark/>
          </w:tcPr>
          <w:p w14:paraId="47C8312A" w14:textId="33A09DDB" w:rsidR="00A16BBD" w:rsidRPr="005A47C2" w:rsidRDefault="007F24DC" w:rsidP="00BD3CD1">
            <w:pPr>
              <w:ind w:left="360" w:hanging="359"/>
              <w:rPr>
                <w:rFonts w:ascii="Times New Roman" w:hAnsi="Times New Roman" w:cs="Times New Roman"/>
                <w:sz w:val="20"/>
                <w:szCs w:val="20"/>
              </w:rPr>
            </w:pPr>
            <w:r w:rsidRPr="007F24D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="00A16BBD" w:rsidRPr="007F24D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OXA-846</w:t>
            </w:r>
          </w:p>
        </w:tc>
        <w:tc>
          <w:tcPr>
            <w:tcW w:w="1926" w:type="pct"/>
            <w:noWrap/>
            <w:vAlign w:val="center"/>
            <w:hideMark/>
          </w:tcPr>
          <w:p w14:paraId="6613032E" w14:textId="21AE1865" w:rsidR="00A16BBD" w:rsidRPr="005A47C2" w:rsidRDefault="00A16BBD" w:rsidP="00BD3CD1">
            <w:pPr>
              <w:ind w:left="360" w:hanging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5A47C2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B67F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47C2">
              <w:rPr>
                <w:rFonts w:ascii="Times New Roman" w:hAnsi="Times New Roman" w:cs="Times New Roman"/>
                <w:sz w:val="20"/>
                <w:szCs w:val="20"/>
              </w:rPr>
              <w:t>2% (49/157)</w:t>
            </w:r>
          </w:p>
        </w:tc>
      </w:tr>
      <w:tr w:rsidR="00A16BBD" w:rsidRPr="005A47C2" w14:paraId="2B34811E" w14:textId="77777777" w:rsidTr="00BD3CD1">
        <w:trPr>
          <w:trHeight w:val="285"/>
        </w:trPr>
        <w:tc>
          <w:tcPr>
            <w:tcW w:w="1767" w:type="pct"/>
            <w:vMerge/>
            <w:vAlign w:val="center"/>
          </w:tcPr>
          <w:p w14:paraId="4BCE6693" w14:textId="77777777" w:rsidR="00A16BBD" w:rsidRPr="005A47C2" w:rsidRDefault="00A16BBD" w:rsidP="00BD3CD1">
            <w:pPr>
              <w:ind w:left="2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pct"/>
            <w:noWrap/>
            <w:vAlign w:val="center"/>
            <w:hideMark/>
          </w:tcPr>
          <w:p w14:paraId="4841EC52" w14:textId="32F667A1" w:rsidR="00A16BBD" w:rsidRPr="005A47C2" w:rsidRDefault="007F24DC" w:rsidP="00BD3CD1">
            <w:pPr>
              <w:ind w:left="360" w:hanging="359"/>
              <w:rPr>
                <w:rFonts w:ascii="Times New Roman" w:hAnsi="Times New Roman" w:cs="Times New Roman"/>
                <w:sz w:val="20"/>
                <w:szCs w:val="20"/>
              </w:rPr>
            </w:pPr>
            <w:r w:rsidRPr="007F24D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="00A16BBD" w:rsidRPr="007F24D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OXA-396</w:t>
            </w:r>
          </w:p>
        </w:tc>
        <w:tc>
          <w:tcPr>
            <w:tcW w:w="1926" w:type="pct"/>
            <w:noWrap/>
            <w:vAlign w:val="center"/>
            <w:hideMark/>
          </w:tcPr>
          <w:p w14:paraId="2413EB3E" w14:textId="7B9B6868" w:rsidR="00A16BBD" w:rsidRPr="005A47C2" w:rsidRDefault="00A16BBD" w:rsidP="00BD3CD1">
            <w:pPr>
              <w:ind w:left="360" w:hanging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5A47C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67F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47C2">
              <w:rPr>
                <w:rFonts w:ascii="Times New Roman" w:hAnsi="Times New Roman" w:cs="Times New Roman"/>
                <w:sz w:val="20"/>
                <w:szCs w:val="20"/>
              </w:rPr>
              <w:t>2% (5/157)</w:t>
            </w:r>
          </w:p>
        </w:tc>
      </w:tr>
      <w:tr w:rsidR="00A16BBD" w:rsidRPr="005A47C2" w14:paraId="1254BBB5" w14:textId="77777777" w:rsidTr="00BD3CD1">
        <w:trPr>
          <w:trHeight w:val="285"/>
        </w:trPr>
        <w:tc>
          <w:tcPr>
            <w:tcW w:w="1767" w:type="pct"/>
            <w:vMerge/>
            <w:vAlign w:val="center"/>
          </w:tcPr>
          <w:p w14:paraId="184A1C57" w14:textId="77777777" w:rsidR="00A16BBD" w:rsidRPr="005A47C2" w:rsidRDefault="00A16BBD" w:rsidP="00BD3CD1">
            <w:pPr>
              <w:ind w:left="2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pct"/>
            <w:noWrap/>
            <w:vAlign w:val="center"/>
            <w:hideMark/>
          </w:tcPr>
          <w:p w14:paraId="6E2DF12C" w14:textId="267EC5F2" w:rsidR="00A16BBD" w:rsidRPr="005A47C2" w:rsidRDefault="007F24DC" w:rsidP="00BD3CD1">
            <w:pPr>
              <w:ind w:left="360" w:hanging="359"/>
              <w:rPr>
                <w:rFonts w:ascii="Times New Roman" w:hAnsi="Times New Roman" w:cs="Times New Roman"/>
                <w:sz w:val="20"/>
                <w:szCs w:val="20"/>
              </w:rPr>
            </w:pPr>
            <w:r w:rsidRPr="007F24D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="00A16BBD" w:rsidRPr="007F24D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OXA-494</w:t>
            </w:r>
          </w:p>
        </w:tc>
        <w:tc>
          <w:tcPr>
            <w:tcW w:w="1926" w:type="pct"/>
            <w:noWrap/>
            <w:vAlign w:val="center"/>
            <w:hideMark/>
          </w:tcPr>
          <w:p w14:paraId="738A0E55" w14:textId="0FF3072A" w:rsidR="00A16BBD" w:rsidRPr="005A47C2" w:rsidRDefault="00A16BBD" w:rsidP="00BD3CD1">
            <w:pPr>
              <w:ind w:left="360" w:hanging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5A47C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7F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47C2">
              <w:rPr>
                <w:rFonts w:ascii="Times New Roman" w:hAnsi="Times New Roman" w:cs="Times New Roman"/>
                <w:sz w:val="20"/>
                <w:szCs w:val="20"/>
              </w:rPr>
              <w:t>9% (3/157)</w:t>
            </w:r>
          </w:p>
        </w:tc>
      </w:tr>
      <w:tr w:rsidR="00A16BBD" w:rsidRPr="005A47C2" w14:paraId="0CE7EAEC" w14:textId="77777777" w:rsidTr="00BD3CD1">
        <w:trPr>
          <w:trHeight w:val="285"/>
        </w:trPr>
        <w:tc>
          <w:tcPr>
            <w:tcW w:w="1767" w:type="pct"/>
            <w:vMerge/>
            <w:vAlign w:val="center"/>
          </w:tcPr>
          <w:p w14:paraId="57B1C6B9" w14:textId="77777777" w:rsidR="00A16BBD" w:rsidRPr="005A47C2" w:rsidRDefault="00A16BBD" w:rsidP="00BD3CD1">
            <w:pPr>
              <w:ind w:left="2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pct"/>
            <w:noWrap/>
            <w:vAlign w:val="center"/>
            <w:hideMark/>
          </w:tcPr>
          <w:p w14:paraId="5A219B58" w14:textId="1D842891" w:rsidR="00A16BBD" w:rsidRPr="005A47C2" w:rsidRDefault="007F24DC" w:rsidP="00BD3CD1">
            <w:pPr>
              <w:ind w:left="360" w:hanging="359"/>
              <w:rPr>
                <w:rFonts w:ascii="Times New Roman" w:hAnsi="Times New Roman" w:cs="Times New Roman"/>
                <w:sz w:val="20"/>
                <w:szCs w:val="20"/>
              </w:rPr>
            </w:pPr>
            <w:r w:rsidRPr="007F24D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="00A16BBD" w:rsidRPr="007F24D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OXA-847</w:t>
            </w:r>
          </w:p>
        </w:tc>
        <w:tc>
          <w:tcPr>
            <w:tcW w:w="1926" w:type="pct"/>
            <w:noWrap/>
            <w:vAlign w:val="center"/>
            <w:hideMark/>
          </w:tcPr>
          <w:p w14:paraId="56516DA3" w14:textId="6E685B56" w:rsidR="00A16BBD" w:rsidRPr="005A47C2" w:rsidRDefault="00A16BBD" w:rsidP="00BD3CD1">
            <w:pPr>
              <w:ind w:left="360" w:hanging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5A47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7F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47C2">
              <w:rPr>
                <w:rFonts w:ascii="Times New Roman" w:hAnsi="Times New Roman" w:cs="Times New Roman"/>
                <w:sz w:val="20"/>
                <w:szCs w:val="20"/>
              </w:rPr>
              <w:t>6% (1/157)</w:t>
            </w:r>
          </w:p>
        </w:tc>
      </w:tr>
      <w:tr w:rsidR="00A16BBD" w:rsidRPr="005A47C2" w14:paraId="0EA1D8A3" w14:textId="77777777" w:rsidTr="00BD3CD1">
        <w:trPr>
          <w:trHeight w:val="285"/>
        </w:trPr>
        <w:tc>
          <w:tcPr>
            <w:tcW w:w="1767" w:type="pct"/>
            <w:vMerge/>
            <w:vAlign w:val="center"/>
          </w:tcPr>
          <w:p w14:paraId="382C1802" w14:textId="77777777" w:rsidR="00A16BBD" w:rsidRPr="005A47C2" w:rsidRDefault="00A16BBD" w:rsidP="00BD3CD1">
            <w:pPr>
              <w:ind w:left="2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pct"/>
            <w:noWrap/>
            <w:vAlign w:val="center"/>
            <w:hideMark/>
          </w:tcPr>
          <w:p w14:paraId="0EA1C804" w14:textId="62417A93" w:rsidR="00A16BBD" w:rsidRPr="005A47C2" w:rsidRDefault="007F24DC" w:rsidP="00BD3CD1">
            <w:pPr>
              <w:ind w:left="360" w:hanging="359"/>
              <w:rPr>
                <w:rFonts w:ascii="Times New Roman" w:hAnsi="Times New Roman" w:cs="Times New Roman"/>
                <w:sz w:val="20"/>
                <w:szCs w:val="20"/>
              </w:rPr>
            </w:pPr>
            <w:r w:rsidRPr="007F24D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="00A16BBD" w:rsidRPr="007F24D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OXA-901</w:t>
            </w:r>
          </w:p>
        </w:tc>
        <w:tc>
          <w:tcPr>
            <w:tcW w:w="1926" w:type="pct"/>
            <w:noWrap/>
            <w:vAlign w:val="center"/>
            <w:hideMark/>
          </w:tcPr>
          <w:p w14:paraId="6F82F946" w14:textId="6956282E" w:rsidR="00A16BBD" w:rsidRPr="005A47C2" w:rsidRDefault="00A16BBD" w:rsidP="00BD3CD1">
            <w:pPr>
              <w:ind w:left="360" w:hanging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5A47C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67F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47C2">
              <w:rPr>
                <w:rFonts w:ascii="Times New Roman" w:hAnsi="Times New Roman" w:cs="Times New Roman"/>
                <w:sz w:val="20"/>
                <w:szCs w:val="20"/>
              </w:rPr>
              <w:t>5% (4/157)</w:t>
            </w:r>
          </w:p>
        </w:tc>
      </w:tr>
      <w:tr w:rsidR="00A16BBD" w:rsidRPr="005A47C2" w14:paraId="146C65A9" w14:textId="77777777" w:rsidTr="00BD3CD1">
        <w:trPr>
          <w:trHeight w:val="285"/>
        </w:trPr>
        <w:tc>
          <w:tcPr>
            <w:tcW w:w="1767" w:type="pct"/>
            <w:vMerge/>
            <w:vAlign w:val="center"/>
          </w:tcPr>
          <w:p w14:paraId="72008F66" w14:textId="77777777" w:rsidR="00A16BBD" w:rsidRPr="005A47C2" w:rsidRDefault="00A16BBD" w:rsidP="00BD3CD1">
            <w:pPr>
              <w:ind w:left="2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pct"/>
            <w:noWrap/>
            <w:vAlign w:val="center"/>
            <w:hideMark/>
          </w:tcPr>
          <w:p w14:paraId="1A8A2003" w14:textId="63D22D8C" w:rsidR="00A16BBD" w:rsidRPr="005A47C2" w:rsidRDefault="007F24DC" w:rsidP="00BD3CD1">
            <w:pPr>
              <w:ind w:left="360" w:hanging="359"/>
              <w:rPr>
                <w:rFonts w:ascii="Times New Roman" w:hAnsi="Times New Roman" w:cs="Times New Roman"/>
                <w:sz w:val="20"/>
                <w:szCs w:val="20"/>
              </w:rPr>
            </w:pPr>
            <w:r w:rsidRPr="007F24D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="00A16BBD" w:rsidRPr="007F24D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OXA-905</w:t>
            </w:r>
          </w:p>
        </w:tc>
        <w:tc>
          <w:tcPr>
            <w:tcW w:w="1926" w:type="pct"/>
            <w:noWrap/>
            <w:vAlign w:val="center"/>
            <w:hideMark/>
          </w:tcPr>
          <w:p w14:paraId="3FFAD28E" w14:textId="095BADA1" w:rsidR="00A16BBD" w:rsidRPr="005A47C2" w:rsidRDefault="00A16BBD" w:rsidP="00BD3CD1">
            <w:pPr>
              <w:ind w:left="360" w:hanging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5A47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7F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47C2">
              <w:rPr>
                <w:rFonts w:ascii="Times New Roman" w:hAnsi="Times New Roman" w:cs="Times New Roman"/>
                <w:sz w:val="20"/>
                <w:szCs w:val="20"/>
              </w:rPr>
              <w:t>6% (1/157)</w:t>
            </w:r>
          </w:p>
        </w:tc>
      </w:tr>
      <w:tr w:rsidR="00A16BBD" w:rsidRPr="005A47C2" w14:paraId="49D01646" w14:textId="77777777" w:rsidTr="00BD3CD1">
        <w:trPr>
          <w:trHeight w:val="285"/>
        </w:trPr>
        <w:tc>
          <w:tcPr>
            <w:tcW w:w="1767" w:type="pct"/>
            <w:vMerge/>
            <w:vAlign w:val="center"/>
          </w:tcPr>
          <w:p w14:paraId="1D84B03B" w14:textId="77777777" w:rsidR="00A16BBD" w:rsidRPr="005A47C2" w:rsidRDefault="00A16BBD" w:rsidP="00BD3CD1">
            <w:pPr>
              <w:ind w:left="2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pct"/>
            <w:noWrap/>
            <w:vAlign w:val="center"/>
            <w:hideMark/>
          </w:tcPr>
          <w:p w14:paraId="066984E1" w14:textId="54FD2CB5" w:rsidR="00A16BBD" w:rsidRPr="005A47C2" w:rsidRDefault="007F24DC" w:rsidP="00BD3CD1">
            <w:pPr>
              <w:ind w:left="360" w:hanging="359"/>
              <w:rPr>
                <w:rFonts w:ascii="Times New Roman" w:hAnsi="Times New Roman" w:cs="Times New Roman"/>
                <w:sz w:val="20"/>
                <w:szCs w:val="20"/>
              </w:rPr>
            </w:pPr>
            <w:r w:rsidRPr="007F24D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="00A16BBD" w:rsidRPr="007F24D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OXA-1027</w:t>
            </w:r>
          </w:p>
        </w:tc>
        <w:tc>
          <w:tcPr>
            <w:tcW w:w="1926" w:type="pct"/>
            <w:noWrap/>
            <w:vAlign w:val="center"/>
            <w:hideMark/>
          </w:tcPr>
          <w:p w14:paraId="191B5D1E" w14:textId="097E7292" w:rsidR="00A16BBD" w:rsidRPr="005A47C2" w:rsidRDefault="00A16BBD" w:rsidP="00BD3CD1">
            <w:pPr>
              <w:ind w:left="360" w:hanging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5A47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7F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47C2">
              <w:rPr>
                <w:rFonts w:ascii="Times New Roman" w:hAnsi="Times New Roman" w:cs="Times New Roman"/>
                <w:sz w:val="20"/>
                <w:szCs w:val="20"/>
              </w:rPr>
              <w:t>6% (1/157)</w:t>
            </w:r>
          </w:p>
        </w:tc>
      </w:tr>
      <w:tr w:rsidR="00A16BBD" w:rsidRPr="005A47C2" w14:paraId="78D22D8A" w14:textId="77777777" w:rsidTr="00BD3CD1">
        <w:trPr>
          <w:trHeight w:val="285"/>
        </w:trPr>
        <w:tc>
          <w:tcPr>
            <w:tcW w:w="1767" w:type="pct"/>
            <w:vMerge/>
            <w:vAlign w:val="center"/>
          </w:tcPr>
          <w:p w14:paraId="4EF3551E" w14:textId="77777777" w:rsidR="00A16BBD" w:rsidRPr="005A47C2" w:rsidRDefault="00A16BBD" w:rsidP="00BD3CD1">
            <w:pPr>
              <w:ind w:left="2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pct"/>
            <w:noWrap/>
            <w:vAlign w:val="center"/>
            <w:hideMark/>
          </w:tcPr>
          <w:p w14:paraId="681549FF" w14:textId="128728B0" w:rsidR="00A16BBD" w:rsidRPr="005A47C2" w:rsidRDefault="007F24DC" w:rsidP="00BD3CD1">
            <w:pPr>
              <w:ind w:left="360" w:hanging="359"/>
              <w:rPr>
                <w:rFonts w:ascii="Times New Roman" w:hAnsi="Times New Roman" w:cs="Times New Roman"/>
                <w:sz w:val="20"/>
                <w:szCs w:val="20"/>
              </w:rPr>
            </w:pPr>
            <w:r w:rsidRPr="007F24D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="00A16BBD" w:rsidRPr="007F24D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OXA-1127</w:t>
            </w:r>
          </w:p>
        </w:tc>
        <w:tc>
          <w:tcPr>
            <w:tcW w:w="1926" w:type="pct"/>
            <w:noWrap/>
            <w:vAlign w:val="center"/>
            <w:hideMark/>
          </w:tcPr>
          <w:p w14:paraId="13C49D45" w14:textId="74D7C299" w:rsidR="00A16BBD" w:rsidRPr="005A47C2" w:rsidRDefault="00A16BBD" w:rsidP="00BD3C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7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7F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47C2">
              <w:rPr>
                <w:rFonts w:ascii="Times New Roman" w:hAnsi="Times New Roman" w:cs="Times New Roman"/>
                <w:sz w:val="20"/>
                <w:szCs w:val="20"/>
              </w:rPr>
              <w:t>6% (1/157)</w:t>
            </w:r>
          </w:p>
        </w:tc>
      </w:tr>
      <w:tr w:rsidR="00A16BBD" w:rsidRPr="005A47C2" w14:paraId="72DD871C" w14:textId="77777777" w:rsidTr="00BD3CD1">
        <w:trPr>
          <w:trHeight w:val="285"/>
        </w:trPr>
        <w:tc>
          <w:tcPr>
            <w:tcW w:w="1767" w:type="pct"/>
            <w:vMerge/>
            <w:vAlign w:val="center"/>
          </w:tcPr>
          <w:p w14:paraId="322A004B" w14:textId="77777777" w:rsidR="00A16BBD" w:rsidRPr="005A47C2" w:rsidRDefault="00A16BBD" w:rsidP="00BD3CD1">
            <w:pPr>
              <w:ind w:left="2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pct"/>
            <w:noWrap/>
            <w:vAlign w:val="center"/>
            <w:hideMark/>
          </w:tcPr>
          <w:p w14:paraId="105A0C26" w14:textId="4F308909" w:rsidR="00A16BBD" w:rsidRPr="005A47C2" w:rsidRDefault="007F24DC" w:rsidP="00BD3CD1">
            <w:pPr>
              <w:ind w:left="360" w:hanging="359"/>
              <w:rPr>
                <w:rFonts w:ascii="Times New Roman" w:hAnsi="Times New Roman" w:cs="Times New Roman"/>
                <w:sz w:val="20"/>
                <w:szCs w:val="20"/>
              </w:rPr>
            </w:pPr>
            <w:r w:rsidRPr="007F24D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="00A16BBD" w:rsidRPr="007F24D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OXA-1244</w:t>
            </w:r>
          </w:p>
        </w:tc>
        <w:tc>
          <w:tcPr>
            <w:tcW w:w="1926" w:type="pct"/>
            <w:noWrap/>
            <w:vAlign w:val="center"/>
            <w:hideMark/>
          </w:tcPr>
          <w:p w14:paraId="6990CB8B" w14:textId="0EEB1FAB" w:rsidR="00A16BBD" w:rsidRPr="005A47C2" w:rsidRDefault="00A16BBD" w:rsidP="00BD3C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7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7F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47C2">
              <w:rPr>
                <w:rFonts w:ascii="Times New Roman" w:hAnsi="Times New Roman" w:cs="Times New Roman"/>
                <w:sz w:val="20"/>
                <w:szCs w:val="20"/>
              </w:rPr>
              <w:t>6% (1/157)</w:t>
            </w:r>
          </w:p>
        </w:tc>
      </w:tr>
      <w:tr w:rsidR="00A16BBD" w:rsidRPr="005A47C2" w14:paraId="288666C7" w14:textId="77777777" w:rsidTr="00BD3CD1">
        <w:trPr>
          <w:trHeight w:val="285"/>
        </w:trPr>
        <w:tc>
          <w:tcPr>
            <w:tcW w:w="1767" w:type="pct"/>
            <w:vMerge/>
            <w:vAlign w:val="center"/>
          </w:tcPr>
          <w:p w14:paraId="3795216D" w14:textId="77777777" w:rsidR="00A16BBD" w:rsidRPr="005A47C2" w:rsidRDefault="00A16BBD" w:rsidP="00BD3CD1">
            <w:pPr>
              <w:ind w:left="2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pct"/>
            <w:noWrap/>
            <w:vAlign w:val="center"/>
            <w:hideMark/>
          </w:tcPr>
          <w:p w14:paraId="6F302DEF" w14:textId="12B65A65" w:rsidR="00A16BBD" w:rsidRPr="005A47C2" w:rsidRDefault="007F24DC" w:rsidP="00BD3CD1">
            <w:pPr>
              <w:ind w:left="360" w:hanging="359"/>
              <w:rPr>
                <w:rFonts w:ascii="Times New Roman" w:hAnsi="Times New Roman" w:cs="Times New Roman"/>
                <w:sz w:val="20"/>
                <w:szCs w:val="20"/>
              </w:rPr>
            </w:pPr>
            <w:r w:rsidRPr="007F24D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="00A16BBD" w:rsidRPr="007F24D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OXA-1283</w:t>
            </w:r>
          </w:p>
        </w:tc>
        <w:tc>
          <w:tcPr>
            <w:tcW w:w="1926" w:type="pct"/>
            <w:noWrap/>
            <w:vAlign w:val="center"/>
            <w:hideMark/>
          </w:tcPr>
          <w:p w14:paraId="265F13C6" w14:textId="167E5625" w:rsidR="00A16BBD" w:rsidRPr="005A47C2" w:rsidRDefault="00A16BBD" w:rsidP="00BD3C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7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7F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47C2">
              <w:rPr>
                <w:rFonts w:ascii="Times New Roman" w:hAnsi="Times New Roman" w:cs="Times New Roman"/>
                <w:sz w:val="20"/>
                <w:szCs w:val="20"/>
              </w:rPr>
              <w:t>6% (1/157)</w:t>
            </w:r>
          </w:p>
        </w:tc>
      </w:tr>
      <w:tr w:rsidR="00A16BBD" w:rsidRPr="005A47C2" w14:paraId="2CB31103" w14:textId="77777777" w:rsidTr="00BD3CD1">
        <w:trPr>
          <w:trHeight w:val="285"/>
        </w:trPr>
        <w:tc>
          <w:tcPr>
            <w:tcW w:w="1767" w:type="pct"/>
            <w:vMerge/>
            <w:vAlign w:val="center"/>
          </w:tcPr>
          <w:p w14:paraId="47219D96" w14:textId="77777777" w:rsidR="00A16BBD" w:rsidRPr="005A47C2" w:rsidRDefault="00A16BBD" w:rsidP="00BD3CD1">
            <w:pPr>
              <w:ind w:left="2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pct"/>
            <w:noWrap/>
            <w:vAlign w:val="center"/>
            <w:hideMark/>
          </w:tcPr>
          <w:p w14:paraId="6FA74D4B" w14:textId="1A708E25" w:rsidR="00A16BBD" w:rsidRPr="005A47C2" w:rsidRDefault="007F24DC" w:rsidP="00BD3CD1">
            <w:pPr>
              <w:ind w:left="360" w:hanging="359"/>
              <w:rPr>
                <w:rFonts w:ascii="Times New Roman" w:hAnsi="Times New Roman" w:cs="Times New Roman"/>
                <w:sz w:val="20"/>
                <w:szCs w:val="20"/>
              </w:rPr>
            </w:pPr>
            <w:r w:rsidRPr="007F24D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="00A16BBD" w:rsidRPr="007F24D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OXA-1292</w:t>
            </w:r>
          </w:p>
        </w:tc>
        <w:tc>
          <w:tcPr>
            <w:tcW w:w="1926" w:type="pct"/>
            <w:noWrap/>
            <w:vAlign w:val="center"/>
            <w:hideMark/>
          </w:tcPr>
          <w:p w14:paraId="004D333B" w14:textId="3F2CCF9D" w:rsidR="00A16BBD" w:rsidRPr="005A47C2" w:rsidRDefault="00A16BBD" w:rsidP="00BD3C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7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7F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A47C2">
              <w:rPr>
                <w:rFonts w:ascii="Times New Roman" w:hAnsi="Times New Roman" w:cs="Times New Roman"/>
                <w:sz w:val="20"/>
                <w:szCs w:val="20"/>
              </w:rPr>
              <w:t>6% (1/157)</w:t>
            </w:r>
          </w:p>
        </w:tc>
      </w:tr>
      <w:tr w:rsidR="00A16BBD" w:rsidRPr="009F41CB" w14:paraId="19A2DF60" w14:textId="77777777" w:rsidTr="00BD3CD1">
        <w:trPr>
          <w:trHeight w:val="283"/>
        </w:trPr>
        <w:tc>
          <w:tcPr>
            <w:tcW w:w="1767" w:type="pct"/>
            <w:vMerge w:val="restart"/>
            <w:vAlign w:val="center"/>
            <w:hideMark/>
          </w:tcPr>
          <w:p w14:paraId="6CA06ADE" w14:textId="77777777" w:rsidR="00A16BBD" w:rsidRPr="009F41CB" w:rsidRDefault="00A16BBD" w:rsidP="00BD3C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9F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-acetyltransferase</w:t>
            </w:r>
          </w:p>
        </w:tc>
        <w:tc>
          <w:tcPr>
            <w:tcW w:w="1307" w:type="pct"/>
            <w:noWrap/>
            <w:vAlign w:val="center"/>
            <w:hideMark/>
          </w:tcPr>
          <w:p w14:paraId="6130B983" w14:textId="77777777" w:rsidR="00A16BBD" w:rsidRPr="009F41CB" w:rsidRDefault="00A16BBD" w:rsidP="00BD3CD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cs-CZ"/>
              </w:rPr>
            </w:pPr>
            <w:proofErr w:type="spellStart"/>
            <w:r w:rsidRPr="009F41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ac</w:t>
            </w:r>
            <w:proofErr w:type="spellEnd"/>
            <w:r w:rsidRPr="009F41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3)-Id</w:t>
            </w:r>
          </w:p>
        </w:tc>
        <w:tc>
          <w:tcPr>
            <w:tcW w:w="1926" w:type="pct"/>
            <w:noWrap/>
            <w:vAlign w:val="center"/>
            <w:hideMark/>
          </w:tcPr>
          <w:p w14:paraId="2549C1F7" w14:textId="7AA46CB4" w:rsidR="00A16BBD" w:rsidRPr="009F41CB" w:rsidRDefault="00A16BBD" w:rsidP="00BD3C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9F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 w:rsidR="00B67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F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% (25/157)</w:t>
            </w:r>
          </w:p>
        </w:tc>
      </w:tr>
      <w:tr w:rsidR="00A16BBD" w:rsidRPr="009F41CB" w14:paraId="06623AF4" w14:textId="77777777" w:rsidTr="00BD3CD1">
        <w:trPr>
          <w:trHeight w:val="283"/>
        </w:trPr>
        <w:tc>
          <w:tcPr>
            <w:tcW w:w="1767" w:type="pct"/>
            <w:vMerge/>
            <w:vAlign w:val="center"/>
            <w:hideMark/>
          </w:tcPr>
          <w:p w14:paraId="186013A9" w14:textId="77777777" w:rsidR="00A16BBD" w:rsidRPr="009F41CB" w:rsidRDefault="00A16BBD" w:rsidP="00BD3CD1">
            <w:pPr>
              <w:ind w:left="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1307" w:type="pct"/>
            <w:noWrap/>
            <w:vAlign w:val="center"/>
            <w:hideMark/>
          </w:tcPr>
          <w:p w14:paraId="38DEED32" w14:textId="77777777" w:rsidR="00A16BBD" w:rsidRPr="009F41CB" w:rsidRDefault="00A16BBD" w:rsidP="00BD3CD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cs-CZ"/>
              </w:rPr>
            </w:pPr>
            <w:proofErr w:type="spellStart"/>
            <w:r w:rsidRPr="009F41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ac</w:t>
            </w:r>
            <w:proofErr w:type="spellEnd"/>
            <w:r w:rsidRPr="009F41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6')-31</w:t>
            </w:r>
          </w:p>
        </w:tc>
        <w:tc>
          <w:tcPr>
            <w:tcW w:w="1926" w:type="pct"/>
            <w:noWrap/>
            <w:vAlign w:val="center"/>
            <w:hideMark/>
          </w:tcPr>
          <w:p w14:paraId="5B3E76D9" w14:textId="292C28B6" w:rsidR="00A16BBD" w:rsidRPr="009F41CB" w:rsidRDefault="00A16BBD" w:rsidP="00BD3C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9F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B67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F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% (3/157)</w:t>
            </w:r>
          </w:p>
        </w:tc>
      </w:tr>
      <w:tr w:rsidR="00A16BBD" w:rsidRPr="009F41CB" w14:paraId="4FFDBD22" w14:textId="77777777" w:rsidTr="00BD3CD1">
        <w:trPr>
          <w:trHeight w:val="283"/>
        </w:trPr>
        <w:tc>
          <w:tcPr>
            <w:tcW w:w="1767" w:type="pct"/>
            <w:vMerge/>
            <w:vAlign w:val="center"/>
            <w:hideMark/>
          </w:tcPr>
          <w:p w14:paraId="017C4723" w14:textId="77777777" w:rsidR="00A16BBD" w:rsidRPr="009F41CB" w:rsidRDefault="00A16BBD" w:rsidP="00BD3CD1">
            <w:pPr>
              <w:ind w:left="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1307" w:type="pct"/>
            <w:noWrap/>
            <w:vAlign w:val="center"/>
            <w:hideMark/>
          </w:tcPr>
          <w:p w14:paraId="17C1A870" w14:textId="77777777" w:rsidR="00A16BBD" w:rsidRPr="009F41CB" w:rsidRDefault="00A16BBD" w:rsidP="00BD3CD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cs-CZ"/>
              </w:rPr>
            </w:pPr>
            <w:proofErr w:type="spellStart"/>
            <w:r w:rsidRPr="009F41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ac</w:t>
            </w:r>
            <w:proofErr w:type="spellEnd"/>
            <w:r w:rsidRPr="009F41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6')-Ib10</w:t>
            </w:r>
          </w:p>
        </w:tc>
        <w:tc>
          <w:tcPr>
            <w:tcW w:w="1926" w:type="pct"/>
            <w:noWrap/>
            <w:vAlign w:val="center"/>
            <w:hideMark/>
          </w:tcPr>
          <w:p w14:paraId="7B67964B" w14:textId="2F36BA58" w:rsidR="00A16BBD" w:rsidRPr="009F41CB" w:rsidRDefault="00A16BBD" w:rsidP="00BD3C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9F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B67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F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% (10/157)</w:t>
            </w:r>
          </w:p>
        </w:tc>
      </w:tr>
      <w:tr w:rsidR="00A16BBD" w:rsidRPr="009F41CB" w14:paraId="4B8EB27D" w14:textId="77777777" w:rsidTr="00BD3CD1">
        <w:trPr>
          <w:trHeight w:val="283"/>
        </w:trPr>
        <w:tc>
          <w:tcPr>
            <w:tcW w:w="1767" w:type="pct"/>
            <w:vMerge/>
            <w:vAlign w:val="center"/>
            <w:hideMark/>
          </w:tcPr>
          <w:p w14:paraId="544DA993" w14:textId="77777777" w:rsidR="00A16BBD" w:rsidRPr="009F41CB" w:rsidRDefault="00A16BBD" w:rsidP="00BD3CD1">
            <w:pPr>
              <w:ind w:left="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1307" w:type="pct"/>
            <w:noWrap/>
            <w:vAlign w:val="center"/>
            <w:hideMark/>
          </w:tcPr>
          <w:p w14:paraId="426F5FA4" w14:textId="77777777" w:rsidR="00A16BBD" w:rsidRPr="009F41CB" w:rsidRDefault="00A16BBD" w:rsidP="00BD3CD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cs-CZ"/>
              </w:rPr>
            </w:pPr>
            <w:proofErr w:type="spellStart"/>
            <w:r w:rsidRPr="009F41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ac</w:t>
            </w:r>
            <w:proofErr w:type="spellEnd"/>
            <w:r w:rsidRPr="009F41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6')-Ib7</w:t>
            </w:r>
          </w:p>
        </w:tc>
        <w:tc>
          <w:tcPr>
            <w:tcW w:w="1926" w:type="pct"/>
            <w:noWrap/>
            <w:vAlign w:val="center"/>
            <w:hideMark/>
          </w:tcPr>
          <w:p w14:paraId="45B4FE5B" w14:textId="10DF3EC3" w:rsidR="00A16BBD" w:rsidRPr="009F41CB" w:rsidRDefault="00A16BBD" w:rsidP="00BD3C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9F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B67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F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 (11/157)</w:t>
            </w:r>
          </w:p>
        </w:tc>
      </w:tr>
      <w:tr w:rsidR="00A16BBD" w:rsidRPr="009F41CB" w14:paraId="7473B8A9" w14:textId="77777777" w:rsidTr="00BD3CD1">
        <w:trPr>
          <w:trHeight w:val="283"/>
        </w:trPr>
        <w:tc>
          <w:tcPr>
            <w:tcW w:w="1767" w:type="pct"/>
            <w:vMerge/>
            <w:vAlign w:val="center"/>
            <w:hideMark/>
          </w:tcPr>
          <w:p w14:paraId="3C623F8D" w14:textId="77777777" w:rsidR="00A16BBD" w:rsidRPr="009F41CB" w:rsidRDefault="00A16BBD" w:rsidP="00BD3CD1">
            <w:pPr>
              <w:ind w:left="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1307" w:type="pct"/>
            <w:noWrap/>
            <w:vAlign w:val="center"/>
            <w:hideMark/>
          </w:tcPr>
          <w:p w14:paraId="202CCB68" w14:textId="77777777" w:rsidR="00A16BBD" w:rsidRPr="009F41CB" w:rsidRDefault="00A16BBD" w:rsidP="00BD3CD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cs-CZ"/>
              </w:rPr>
            </w:pPr>
            <w:proofErr w:type="spellStart"/>
            <w:r w:rsidRPr="009F41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ac</w:t>
            </w:r>
            <w:proofErr w:type="spellEnd"/>
            <w:r w:rsidRPr="009F41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6')-Ib9</w:t>
            </w:r>
          </w:p>
        </w:tc>
        <w:tc>
          <w:tcPr>
            <w:tcW w:w="1926" w:type="pct"/>
            <w:noWrap/>
            <w:vAlign w:val="center"/>
            <w:hideMark/>
          </w:tcPr>
          <w:p w14:paraId="71841DAF" w14:textId="04DF39CD" w:rsidR="00A16BBD" w:rsidRPr="009F41CB" w:rsidRDefault="00A16BBD" w:rsidP="00BD3C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9F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B67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F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% (9/157)</w:t>
            </w:r>
          </w:p>
        </w:tc>
      </w:tr>
      <w:tr w:rsidR="00A16BBD" w:rsidRPr="009F41CB" w14:paraId="1A093B3E" w14:textId="77777777" w:rsidTr="00BD3CD1">
        <w:trPr>
          <w:trHeight w:val="283"/>
        </w:trPr>
        <w:tc>
          <w:tcPr>
            <w:tcW w:w="1767" w:type="pct"/>
            <w:vMerge/>
            <w:vAlign w:val="center"/>
            <w:hideMark/>
          </w:tcPr>
          <w:p w14:paraId="16800F6D" w14:textId="77777777" w:rsidR="00A16BBD" w:rsidRPr="009F41CB" w:rsidRDefault="00A16BBD" w:rsidP="00BD3CD1">
            <w:pPr>
              <w:ind w:left="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1307" w:type="pct"/>
            <w:noWrap/>
            <w:vAlign w:val="center"/>
            <w:hideMark/>
          </w:tcPr>
          <w:p w14:paraId="49DC8EF4" w14:textId="77777777" w:rsidR="00A16BBD" w:rsidRPr="009F41CB" w:rsidRDefault="00A16BBD" w:rsidP="00BD3CD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cs-CZ"/>
              </w:rPr>
            </w:pPr>
            <w:proofErr w:type="spellStart"/>
            <w:r w:rsidRPr="009F41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ac</w:t>
            </w:r>
            <w:proofErr w:type="spellEnd"/>
            <w:r w:rsidRPr="009F41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6')-Il</w:t>
            </w:r>
          </w:p>
        </w:tc>
        <w:tc>
          <w:tcPr>
            <w:tcW w:w="1926" w:type="pct"/>
            <w:noWrap/>
            <w:vAlign w:val="center"/>
            <w:hideMark/>
          </w:tcPr>
          <w:p w14:paraId="2D6515FC" w14:textId="10CD9780" w:rsidR="00A16BBD" w:rsidRPr="009F41CB" w:rsidRDefault="00A16BBD" w:rsidP="00BD3C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9F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  <w:r w:rsidR="00B67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F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% (29/157)</w:t>
            </w:r>
          </w:p>
        </w:tc>
      </w:tr>
      <w:tr w:rsidR="00A16BBD" w:rsidRPr="009F41CB" w14:paraId="49799CF8" w14:textId="77777777" w:rsidTr="00BD3CD1">
        <w:trPr>
          <w:trHeight w:val="283"/>
        </w:trPr>
        <w:tc>
          <w:tcPr>
            <w:tcW w:w="1767" w:type="pct"/>
            <w:noWrap/>
            <w:vAlign w:val="center"/>
            <w:hideMark/>
          </w:tcPr>
          <w:p w14:paraId="6F327311" w14:textId="77777777" w:rsidR="00A16BBD" w:rsidRPr="009F41CB" w:rsidRDefault="00A16BBD" w:rsidP="00BD3C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</w:pPr>
            <w:proofErr w:type="spellStart"/>
            <w:r w:rsidRPr="009F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otidyltransferase</w:t>
            </w:r>
            <w:proofErr w:type="spellEnd"/>
          </w:p>
        </w:tc>
        <w:tc>
          <w:tcPr>
            <w:tcW w:w="1307" w:type="pct"/>
            <w:noWrap/>
            <w:vAlign w:val="center"/>
            <w:hideMark/>
          </w:tcPr>
          <w:p w14:paraId="7D754031" w14:textId="77777777" w:rsidR="00A16BBD" w:rsidRPr="009F41CB" w:rsidRDefault="00A16BBD" w:rsidP="00BD3CD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cs-CZ"/>
              </w:rPr>
            </w:pPr>
            <w:r w:rsidRPr="009F41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t(2'')-Ia</w:t>
            </w:r>
          </w:p>
        </w:tc>
        <w:tc>
          <w:tcPr>
            <w:tcW w:w="1926" w:type="pct"/>
            <w:noWrap/>
            <w:vAlign w:val="center"/>
            <w:hideMark/>
          </w:tcPr>
          <w:p w14:paraId="162CA318" w14:textId="53531429" w:rsidR="00A16BBD" w:rsidRPr="009F41CB" w:rsidRDefault="00A16BBD" w:rsidP="00BD3C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9F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  <w:r w:rsidR="00B67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F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% (60/157)</w:t>
            </w:r>
          </w:p>
        </w:tc>
      </w:tr>
      <w:tr w:rsidR="00A16BBD" w:rsidRPr="009F41CB" w14:paraId="17B2EF75" w14:textId="77777777" w:rsidTr="00BD3CD1">
        <w:trPr>
          <w:trHeight w:val="283"/>
        </w:trPr>
        <w:tc>
          <w:tcPr>
            <w:tcW w:w="1767" w:type="pct"/>
            <w:vMerge w:val="restart"/>
            <w:noWrap/>
            <w:vAlign w:val="center"/>
            <w:hideMark/>
          </w:tcPr>
          <w:p w14:paraId="5987BA59" w14:textId="77777777" w:rsidR="00A16BBD" w:rsidRPr="009F41CB" w:rsidRDefault="00A16BBD" w:rsidP="00BD3C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</w:pPr>
            <w:proofErr w:type="spellStart"/>
            <w:r w:rsidRPr="009F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enylyltransferase</w:t>
            </w:r>
            <w:proofErr w:type="spellEnd"/>
          </w:p>
        </w:tc>
        <w:tc>
          <w:tcPr>
            <w:tcW w:w="1307" w:type="pct"/>
            <w:noWrap/>
            <w:vAlign w:val="center"/>
            <w:hideMark/>
          </w:tcPr>
          <w:p w14:paraId="4704C385" w14:textId="77777777" w:rsidR="00A16BBD" w:rsidRPr="009F41CB" w:rsidRDefault="00A16BBD" w:rsidP="00BD3CD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cs-CZ"/>
              </w:rPr>
            </w:pPr>
            <w:r w:rsidRPr="009F41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adA13</w:t>
            </w:r>
          </w:p>
        </w:tc>
        <w:tc>
          <w:tcPr>
            <w:tcW w:w="1926" w:type="pct"/>
            <w:noWrap/>
            <w:vAlign w:val="center"/>
            <w:hideMark/>
          </w:tcPr>
          <w:p w14:paraId="1CCDA155" w14:textId="70773B54" w:rsidR="00A16BBD" w:rsidRPr="009F41CB" w:rsidRDefault="00A16BBD" w:rsidP="00BD3C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9F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  <w:r w:rsidR="00B67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F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%</w:t>
            </w:r>
            <w:r w:rsid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49/157)</w:t>
            </w:r>
          </w:p>
        </w:tc>
      </w:tr>
      <w:tr w:rsidR="00A16BBD" w:rsidRPr="009F41CB" w14:paraId="115F4153" w14:textId="77777777" w:rsidTr="00BD3CD1">
        <w:trPr>
          <w:trHeight w:val="283"/>
        </w:trPr>
        <w:tc>
          <w:tcPr>
            <w:tcW w:w="1767" w:type="pct"/>
            <w:vMerge/>
            <w:noWrap/>
            <w:vAlign w:val="center"/>
            <w:hideMark/>
          </w:tcPr>
          <w:p w14:paraId="46990A1C" w14:textId="77777777" w:rsidR="00A16BBD" w:rsidRPr="009F41CB" w:rsidRDefault="00A16BBD" w:rsidP="00BD3CD1">
            <w:pPr>
              <w:ind w:left="26"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1307" w:type="pct"/>
            <w:noWrap/>
            <w:vAlign w:val="center"/>
            <w:hideMark/>
          </w:tcPr>
          <w:p w14:paraId="7825AD42" w14:textId="77777777" w:rsidR="00A16BBD" w:rsidRPr="009F41CB" w:rsidRDefault="00A16BBD" w:rsidP="00BD3CD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cs-CZ"/>
              </w:rPr>
            </w:pPr>
            <w:r w:rsidRPr="009F41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adA6</w:t>
            </w:r>
          </w:p>
        </w:tc>
        <w:tc>
          <w:tcPr>
            <w:tcW w:w="1926" w:type="pct"/>
            <w:noWrap/>
            <w:vAlign w:val="center"/>
            <w:hideMark/>
          </w:tcPr>
          <w:p w14:paraId="5874BC0E" w14:textId="17A24414" w:rsidR="00A16BBD" w:rsidRPr="009F41CB" w:rsidRDefault="00A16BBD" w:rsidP="00BD3C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9F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B67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F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%</w:t>
            </w:r>
            <w:r w:rsid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B67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57)</w:t>
            </w:r>
          </w:p>
        </w:tc>
      </w:tr>
      <w:tr w:rsidR="00A16BBD" w:rsidRPr="009F41CB" w14:paraId="01A2F500" w14:textId="77777777" w:rsidTr="00BD3CD1">
        <w:trPr>
          <w:trHeight w:val="283"/>
        </w:trPr>
        <w:tc>
          <w:tcPr>
            <w:tcW w:w="1767" w:type="pct"/>
            <w:vMerge w:val="restart"/>
            <w:noWrap/>
            <w:vAlign w:val="center"/>
          </w:tcPr>
          <w:p w14:paraId="0E59D7A2" w14:textId="77777777" w:rsidR="00A16BBD" w:rsidRPr="009F41CB" w:rsidRDefault="00A16BBD" w:rsidP="00BD3C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9F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noBreakHyphen/>
              <w:t>phosphotransferase</w:t>
            </w:r>
          </w:p>
        </w:tc>
        <w:tc>
          <w:tcPr>
            <w:tcW w:w="1307" w:type="pct"/>
            <w:noWrap/>
            <w:vAlign w:val="center"/>
          </w:tcPr>
          <w:p w14:paraId="27B22A75" w14:textId="77777777" w:rsidR="00A16BBD" w:rsidRPr="009F41CB" w:rsidRDefault="00A16BBD" w:rsidP="00BD3CD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F41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ph</w:t>
            </w:r>
            <w:proofErr w:type="spellEnd"/>
            <w:r w:rsidRPr="009F41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3')-</w:t>
            </w:r>
            <w:proofErr w:type="spellStart"/>
            <w:r w:rsidRPr="009F41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Ia</w:t>
            </w:r>
            <w:proofErr w:type="spellEnd"/>
          </w:p>
        </w:tc>
        <w:tc>
          <w:tcPr>
            <w:tcW w:w="1926" w:type="pct"/>
            <w:noWrap/>
            <w:vAlign w:val="center"/>
          </w:tcPr>
          <w:p w14:paraId="7913A4B7" w14:textId="5C0C6B60" w:rsidR="00A16BBD" w:rsidRPr="009F41CB" w:rsidRDefault="00A16BBD" w:rsidP="00BD3C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B67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F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% (2/157)</w:t>
            </w:r>
          </w:p>
        </w:tc>
      </w:tr>
      <w:tr w:rsidR="00A16BBD" w:rsidRPr="009F41CB" w14:paraId="5C0F256C" w14:textId="77777777" w:rsidTr="00BD3CD1">
        <w:trPr>
          <w:trHeight w:val="283"/>
        </w:trPr>
        <w:tc>
          <w:tcPr>
            <w:tcW w:w="1767" w:type="pct"/>
            <w:vMerge/>
            <w:noWrap/>
            <w:vAlign w:val="center"/>
            <w:hideMark/>
          </w:tcPr>
          <w:p w14:paraId="639D9F7E" w14:textId="77777777" w:rsidR="00A16BBD" w:rsidRPr="009F41CB" w:rsidRDefault="00A16BBD" w:rsidP="00BD3CD1">
            <w:pPr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1307" w:type="pct"/>
            <w:noWrap/>
            <w:vAlign w:val="center"/>
            <w:hideMark/>
          </w:tcPr>
          <w:p w14:paraId="30FCA235" w14:textId="77777777" w:rsidR="00A16BBD" w:rsidRPr="009F41CB" w:rsidRDefault="00A16BBD" w:rsidP="00BD3CD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cs-CZ"/>
              </w:rPr>
            </w:pPr>
            <w:proofErr w:type="spellStart"/>
            <w:r w:rsidRPr="009F41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ph</w:t>
            </w:r>
            <w:proofErr w:type="spellEnd"/>
            <w:r w:rsidRPr="009F41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3'')-</w:t>
            </w:r>
            <w:proofErr w:type="spellStart"/>
            <w:r w:rsidRPr="009F41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b</w:t>
            </w:r>
            <w:proofErr w:type="spellEnd"/>
          </w:p>
        </w:tc>
        <w:tc>
          <w:tcPr>
            <w:tcW w:w="1926" w:type="pct"/>
            <w:noWrap/>
            <w:vAlign w:val="center"/>
            <w:hideMark/>
          </w:tcPr>
          <w:p w14:paraId="66E78CBD" w14:textId="4443F232" w:rsidR="00A16BBD" w:rsidRPr="009F41CB" w:rsidRDefault="00A16BBD" w:rsidP="00BD3C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9F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  <w:r w:rsidR="00B67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F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%</w:t>
            </w:r>
            <w:r w:rsidR="00B67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56/157)</w:t>
            </w:r>
          </w:p>
        </w:tc>
      </w:tr>
      <w:tr w:rsidR="00A16BBD" w:rsidRPr="009F41CB" w14:paraId="238A7BA2" w14:textId="77777777" w:rsidTr="00BD3CD1">
        <w:trPr>
          <w:trHeight w:val="283"/>
        </w:trPr>
        <w:tc>
          <w:tcPr>
            <w:tcW w:w="1767" w:type="pct"/>
            <w:vMerge/>
            <w:noWrap/>
            <w:vAlign w:val="center"/>
            <w:hideMark/>
          </w:tcPr>
          <w:p w14:paraId="4C1B7640" w14:textId="77777777" w:rsidR="00A16BBD" w:rsidRPr="009F41CB" w:rsidRDefault="00A16BBD" w:rsidP="00BD3CD1">
            <w:pPr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1307" w:type="pct"/>
            <w:noWrap/>
            <w:vAlign w:val="center"/>
            <w:hideMark/>
          </w:tcPr>
          <w:p w14:paraId="5494632B" w14:textId="77777777" w:rsidR="00A16BBD" w:rsidRPr="009F41CB" w:rsidRDefault="00A16BBD" w:rsidP="00BD3CD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cs-CZ"/>
              </w:rPr>
            </w:pPr>
            <w:proofErr w:type="spellStart"/>
            <w:r w:rsidRPr="009F41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ph</w:t>
            </w:r>
            <w:proofErr w:type="spellEnd"/>
            <w:r w:rsidRPr="009F41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3')-IIb</w:t>
            </w:r>
          </w:p>
        </w:tc>
        <w:tc>
          <w:tcPr>
            <w:tcW w:w="1926" w:type="pct"/>
            <w:noWrap/>
            <w:vAlign w:val="center"/>
            <w:hideMark/>
          </w:tcPr>
          <w:p w14:paraId="5BAD545E" w14:textId="48898644" w:rsidR="00A16BBD" w:rsidRPr="009F41CB" w:rsidRDefault="00A16BBD" w:rsidP="00BD3C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9F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  <w:r w:rsidR="00B67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F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%</w:t>
            </w:r>
            <w:r w:rsidR="00B67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57/157)</w:t>
            </w:r>
          </w:p>
        </w:tc>
      </w:tr>
      <w:tr w:rsidR="00A16BBD" w:rsidRPr="009F41CB" w14:paraId="333D9AE3" w14:textId="77777777" w:rsidTr="00BD3CD1">
        <w:trPr>
          <w:trHeight w:val="283"/>
        </w:trPr>
        <w:tc>
          <w:tcPr>
            <w:tcW w:w="1767" w:type="pct"/>
            <w:vMerge/>
            <w:noWrap/>
            <w:vAlign w:val="center"/>
            <w:hideMark/>
          </w:tcPr>
          <w:p w14:paraId="12B5B565" w14:textId="77777777" w:rsidR="00A16BBD" w:rsidRPr="009F41CB" w:rsidRDefault="00A16BBD" w:rsidP="00BD3CD1">
            <w:pPr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1307" w:type="pct"/>
            <w:noWrap/>
            <w:vAlign w:val="center"/>
            <w:hideMark/>
          </w:tcPr>
          <w:p w14:paraId="5FFC985D" w14:textId="77777777" w:rsidR="00A16BBD" w:rsidRPr="009F41CB" w:rsidRDefault="00A16BBD" w:rsidP="00BD3CD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cs-CZ"/>
              </w:rPr>
            </w:pPr>
            <w:proofErr w:type="spellStart"/>
            <w:r w:rsidRPr="009F41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ph</w:t>
            </w:r>
            <w:proofErr w:type="spellEnd"/>
            <w:r w:rsidRPr="009F41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3')-Ia</w:t>
            </w:r>
          </w:p>
        </w:tc>
        <w:tc>
          <w:tcPr>
            <w:tcW w:w="1926" w:type="pct"/>
            <w:noWrap/>
            <w:vAlign w:val="center"/>
            <w:hideMark/>
          </w:tcPr>
          <w:p w14:paraId="786E1C38" w14:textId="3461D99B" w:rsidR="00A16BBD" w:rsidRPr="009F41CB" w:rsidRDefault="00A16BBD" w:rsidP="00BD3C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9F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B67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F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%</w:t>
            </w:r>
            <w:r w:rsidR="00B67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6/157)</w:t>
            </w:r>
          </w:p>
        </w:tc>
      </w:tr>
      <w:tr w:rsidR="00A16BBD" w:rsidRPr="009F41CB" w14:paraId="48400E1E" w14:textId="77777777" w:rsidTr="00BD3CD1">
        <w:trPr>
          <w:trHeight w:val="283"/>
        </w:trPr>
        <w:tc>
          <w:tcPr>
            <w:tcW w:w="1767" w:type="pct"/>
            <w:vMerge/>
            <w:noWrap/>
            <w:vAlign w:val="center"/>
            <w:hideMark/>
          </w:tcPr>
          <w:p w14:paraId="5D6BCAC2" w14:textId="77777777" w:rsidR="00A16BBD" w:rsidRPr="009F41CB" w:rsidRDefault="00A16BBD" w:rsidP="00BD3CD1">
            <w:pPr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1307" w:type="pct"/>
            <w:noWrap/>
            <w:vAlign w:val="center"/>
            <w:hideMark/>
          </w:tcPr>
          <w:p w14:paraId="0B4E5B95" w14:textId="77777777" w:rsidR="00A16BBD" w:rsidRPr="009F41CB" w:rsidRDefault="00A16BBD" w:rsidP="00BD3CD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cs-CZ"/>
              </w:rPr>
            </w:pPr>
            <w:proofErr w:type="spellStart"/>
            <w:r w:rsidRPr="009F41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ph</w:t>
            </w:r>
            <w:proofErr w:type="spellEnd"/>
            <w:r w:rsidRPr="009F41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3')-XV</w:t>
            </w:r>
          </w:p>
        </w:tc>
        <w:tc>
          <w:tcPr>
            <w:tcW w:w="1926" w:type="pct"/>
            <w:noWrap/>
            <w:vAlign w:val="center"/>
            <w:hideMark/>
          </w:tcPr>
          <w:p w14:paraId="581C1435" w14:textId="14232B87" w:rsidR="00A16BBD" w:rsidRPr="009F41CB" w:rsidRDefault="00A16BBD" w:rsidP="00BD3C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9F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B67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F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%</w:t>
            </w:r>
            <w:r w:rsidR="00B67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6/157)</w:t>
            </w:r>
          </w:p>
        </w:tc>
      </w:tr>
      <w:tr w:rsidR="00A16BBD" w:rsidRPr="009F41CB" w14:paraId="3B885992" w14:textId="77777777" w:rsidTr="00BD3CD1">
        <w:trPr>
          <w:trHeight w:val="283"/>
        </w:trPr>
        <w:tc>
          <w:tcPr>
            <w:tcW w:w="1767" w:type="pct"/>
            <w:vMerge/>
            <w:noWrap/>
            <w:vAlign w:val="center"/>
            <w:hideMark/>
          </w:tcPr>
          <w:p w14:paraId="5C6A7F12" w14:textId="77777777" w:rsidR="00A16BBD" w:rsidRPr="009F41CB" w:rsidRDefault="00A16BBD" w:rsidP="00BD3CD1">
            <w:pPr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1307" w:type="pct"/>
            <w:noWrap/>
            <w:vAlign w:val="center"/>
            <w:hideMark/>
          </w:tcPr>
          <w:p w14:paraId="7C99BE23" w14:textId="77777777" w:rsidR="00A16BBD" w:rsidRPr="009F41CB" w:rsidRDefault="00A16BBD" w:rsidP="00BD3CD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cs-CZ"/>
              </w:rPr>
            </w:pPr>
            <w:proofErr w:type="spellStart"/>
            <w:r w:rsidRPr="009F41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ph</w:t>
            </w:r>
            <w:proofErr w:type="spellEnd"/>
            <w:r w:rsidRPr="009F41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6)-Id</w:t>
            </w:r>
          </w:p>
        </w:tc>
        <w:tc>
          <w:tcPr>
            <w:tcW w:w="1926" w:type="pct"/>
            <w:noWrap/>
            <w:vAlign w:val="center"/>
            <w:hideMark/>
          </w:tcPr>
          <w:p w14:paraId="3120346F" w14:textId="35599265" w:rsidR="00A16BBD" w:rsidRPr="009F41CB" w:rsidRDefault="00A16BBD" w:rsidP="00BD3C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9F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  <w:r w:rsidR="00B67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F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%</w:t>
            </w:r>
            <w:r w:rsidR="00B67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56/157)</w:t>
            </w:r>
          </w:p>
        </w:tc>
      </w:tr>
    </w:tbl>
    <w:p w14:paraId="123894A4" w14:textId="77777777" w:rsidR="00385CC2" w:rsidRDefault="00385CC2"/>
    <w:p w14:paraId="7B052497" w14:textId="3A51195B" w:rsidR="00173F8D" w:rsidRPr="00210A8A" w:rsidRDefault="006860C1" w:rsidP="00173F8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173F8D" w:rsidRPr="00210A8A">
        <w:rPr>
          <w:rFonts w:ascii="Times New Roman" w:hAnsi="Times New Roman" w:cs="Times New Roman"/>
          <w:sz w:val="24"/>
          <w:szCs w:val="24"/>
        </w:rPr>
        <w:t>Table S</w:t>
      </w:r>
      <w:r w:rsidR="00DB21C8" w:rsidRPr="00210A8A">
        <w:rPr>
          <w:rFonts w:ascii="Times New Roman" w:hAnsi="Times New Roman" w:cs="Times New Roman"/>
          <w:sz w:val="24"/>
          <w:szCs w:val="24"/>
        </w:rPr>
        <w:t>4</w:t>
      </w:r>
      <w:r w:rsidR="00173F8D" w:rsidRPr="00210A8A">
        <w:rPr>
          <w:rFonts w:ascii="Times New Roman" w:hAnsi="Times New Roman" w:cs="Times New Roman"/>
          <w:sz w:val="24"/>
          <w:szCs w:val="24"/>
        </w:rPr>
        <w:t xml:space="preserve"> Coverage and identity of the </w:t>
      </w:r>
      <w:proofErr w:type="spellStart"/>
      <w:r w:rsidR="00173F8D" w:rsidRPr="00210A8A">
        <w:rPr>
          <w:rFonts w:ascii="Times New Roman" w:hAnsi="Times New Roman" w:cs="Times New Roman"/>
          <w:i/>
          <w:iCs/>
          <w:sz w:val="24"/>
          <w:szCs w:val="24"/>
        </w:rPr>
        <w:t>oprD</w:t>
      </w:r>
      <w:proofErr w:type="spellEnd"/>
      <w:r w:rsidR="00173F8D" w:rsidRPr="00210A8A">
        <w:rPr>
          <w:rFonts w:ascii="Times New Roman" w:hAnsi="Times New Roman" w:cs="Times New Roman"/>
          <w:sz w:val="24"/>
          <w:szCs w:val="24"/>
        </w:rPr>
        <w:t xml:space="preserve"> gene among isolates belonging to the most prevalent ST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4"/>
        <w:gridCol w:w="2182"/>
        <w:gridCol w:w="4005"/>
        <w:gridCol w:w="2421"/>
      </w:tblGrid>
      <w:tr w:rsidR="00173F8D" w:rsidRPr="007F24DC" w14:paraId="115D27CB" w14:textId="77777777" w:rsidTr="00B95AB4">
        <w:trPr>
          <w:trHeight w:val="20"/>
        </w:trPr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16E803" w14:textId="77777777" w:rsidR="00173F8D" w:rsidRPr="007F24DC" w:rsidRDefault="00173F8D" w:rsidP="004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>ST</w:t>
            </w:r>
          </w:p>
        </w:tc>
        <w:tc>
          <w:tcPr>
            <w:tcW w:w="12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F9C20" w14:textId="23E47851" w:rsidR="00173F8D" w:rsidRPr="007F24DC" w:rsidRDefault="007D5788" w:rsidP="004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</w:pPr>
            <w:proofErr w:type="spellStart"/>
            <w:r w:rsidRP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>Carbapenemase</w:t>
            </w:r>
            <w:proofErr w:type="spellEnd"/>
            <w:r w:rsidR="00173F8D" w:rsidRP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 xml:space="preserve"> </w:t>
            </w:r>
            <w:proofErr w:type="spellStart"/>
            <w:r w:rsidR="00173F8D" w:rsidRP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>genes</w:t>
            </w:r>
            <w:proofErr w:type="spellEnd"/>
          </w:p>
        </w:tc>
        <w:tc>
          <w:tcPr>
            <w:tcW w:w="2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533B7" w14:textId="0968BDC3" w:rsidR="00173F8D" w:rsidRPr="007F24DC" w:rsidRDefault="007D5788" w:rsidP="004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</w:pPr>
            <w:proofErr w:type="spellStart"/>
            <w:r w:rsidRP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>P</w:t>
            </w:r>
            <w:r w:rsidR="00173F8D" w:rsidRP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>henotypic</w:t>
            </w:r>
            <w:proofErr w:type="spellEnd"/>
            <w:r w:rsidR="00173F8D" w:rsidRP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 xml:space="preserve"> </w:t>
            </w:r>
            <w:proofErr w:type="spellStart"/>
            <w:r w:rsidR="00173F8D" w:rsidRP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>resistance</w:t>
            </w:r>
            <w:proofErr w:type="spellEnd"/>
          </w:p>
        </w:tc>
        <w:tc>
          <w:tcPr>
            <w:tcW w:w="1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DE73E" w14:textId="3E959CA3" w:rsidR="00173F8D" w:rsidRPr="007F24DC" w:rsidRDefault="00173F8D" w:rsidP="004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</w:pPr>
            <w:proofErr w:type="spellStart"/>
            <w:r w:rsidRPr="007F24D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cs-CZ"/>
              </w:rPr>
              <w:t>oprD</w:t>
            </w:r>
            <w:proofErr w:type="spellEnd"/>
            <w:r w:rsidRP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 xml:space="preserve"> % </w:t>
            </w:r>
            <w:proofErr w:type="spellStart"/>
            <w:r w:rsidRP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>coverage</w:t>
            </w:r>
            <w:proofErr w:type="spellEnd"/>
            <w:r w:rsidRP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 xml:space="preserve"> (C) </w:t>
            </w:r>
            <w:r w:rsid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br/>
            </w:r>
            <w:r w:rsidRP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>and identity (I)</w:t>
            </w:r>
          </w:p>
        </w:tc>
      </w:tr>
      <w:tr w:rsidR="00173F8D" w:rsidRPr="007F24DC" w14:paraId="0EDB84F9" w14:textId="77777777" w:rsidTr="00B95AB4">
        <w:trPr>
          <w:trHeight w:val="20"/>
        </w:trPr>
        <w:tc>
          <w:tcPr>
            <w:tcW w:w="25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CC4A5F" w14:textId="77777777" w:rsidR="00173F8D" w:rsidRPr="007F24DC" w:rsidRDefault="00173F8D" w:rsidP="007F24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>357</w:t>
            </w:r>
          </w:p>
        </w:tc>
        <w:tc>
          <w:tcPr>
            <w:tcW w:w="1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4DFE1E" w14:textId="77777777" w:rsidR="00173F8D" w:rsidRPr="007F24DC" w:rsidRDefault="00173F8D" w:rsidP="004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7F24D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cs-CZ"/>
              </w:rPr>
              <w:t>bla</w:t>
            </w:r>
            <w:r w:rsidRP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cs-CZ"/>
              </w:rPr>
              <w:t xml:space="preserve">IMP-7 </w:t>
            </w:r>
            <w:r w:rsidRP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>(43/49)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ABC6A" w14:textId="307BB6EA" w:rsidR="00173F8D" w:rsidRPr="007F24DC" w:rsidRDefault="00173F8D" w:rsidP="004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>PPT (26/43), CTZ, CPM, MER, TOB, AMI (15/43), COL (</w:t>
            </w:r>
            <w:r w:rsidR="00CE6F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>3</w:t>
            </w:r>
            <w:r w:rsidRP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>/43), CIP, CZA, CNT</w:t>
            </w:r>
          </w:p>
        </w:tc>
        <w:tc>
          <w:tcPr>
            <w:tcW w:w="1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AD71F" w14:textId="34260714" w:rsidR="00173F8D" w:rsidRPr="007F24DC" w:rsidRDefault="00173F8D" w:rsidP="004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>C (99</w:t>
            </w:r>
            <w:r w:rsid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>.</w:t>
            </w:r>
            <w:r w:rsidRP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>55), I (90</w:t>
            </w:r>
            <w:r w:rsid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>.</w:t>
            </w:r>
            <w:proofErr w:type="gramStart"/>
            <w:r w:rsidRP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 xml:space="preserve">02 </w:t>
            </w:r>
            <w:r w:rsid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>–</w:t>
            </w:r>
            <w:r w:rsidRP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 xml:space="preserve"> 92</w:t>
            </w:r>
            <w:proofErr w:type="gramEnd"/>
            <w:r w:rsid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>.</w:t>
            </w:r>
            <w:r w:rsidRP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>34)</w:t>
            </w:r>
          </w:p>
        </w:tc>
      </w:tr>
      <w:tr w:rsidR="00173F8D" w:rsidRPr="007F24DC" w14:paraId="7ADB0375" w14:textId="77777777" w:rsidTr="00B95AB4">
        <w:trPr>
          <w:trHeight w:val="20"/>
        </w:trPr>
        <w:tc>
          <w:tcPr>
            <w:tcW w:w="2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90D97" w14:textId="77777777" w:rsidR="00173F8D" w:rsidRPr="007F24DC" w:rsidRDefault="00173F8D" w:rsidP="00E16B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1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DB181F" w14:textId="77777777" w:rsidR="00173F8D" w:rsidRPr="007F24DC" w:rsidRDefault="00173F8D" w:rsidP="004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7F24D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cs-CZ"/>
              </w:rPr>
              <w:t>bla</w:t>
            </w:r>
            <w:r w:rsidRP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cs-CZ"/>
              </w:rPr>
              <w:t xml:space="preserve">VIM-2 </w:t>
            </w:r>
            <w:r w:rsidRP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>(5/49)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3934ED" w14:textId="77777777" w:rsidR="00173F8D" w:rsidRPr="007F24DC" w:rsidRDefault="00173F8D" w:rsidP="004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>PPT, CTZ, CPM, MER, AMI, TOB, CIP, CZA, CNT</w:t>
            </w:r>
          </w:p>
        </w:tc>
        <w:tc>
          <w:tcPr>
            <w:tcW w:w="1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B055DF" w14:textId="77777777" w:rsidR="00173F8D" w:rsidRPr="007F24DC" w:rsidRDefault="00173F8D" w:rsidP="004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</w:pPr>
            <w:proofErr w:type="spellStart"/>
            <w:r w:rsidRP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>oprD</w:t>
            </w:r>
            <w:proofErr w:type="spellEnd"/>
            <w:r w:rsidRP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 xml:space="preserve"> not </w:t>
            </w:r>
            <w:proofErr w:type="spellStart"/>
            <w:r w:rsidRP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>detected</w:t>
            </w:r>
            <w:proofErr w:type="spellEnd"/>
          </w:p>
        </w:tc>
      </w:tr>
      <w:tr w:rsidR="00173F8D" w:rsidRPr="007F24DC" w14:paraId="5228720C" w14:textId="77777777" w:rsidTr="00B95AB4">
        <w:trPr>
          <w:trHeight w:val="20"/>
        </w:trPr>
        <w:tc>
          <w:tcPr>
            <w:tcW w:w="2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20893A" w14:textId="77777777" w:rsidR="00173F8D" w:rsidRPr="007F24DC" w:rsidRDefault="00173F8D" w:rsidP="00E16B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1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3D5B4C" w14:textId="1D8DFFB2" w:rsidR="00173F8D" w:rsidRPr="007F24DC" w:rsidRDefault="00173F8D" w:rsidP="004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 xml:space="preserve">no gene </w:t>
            </w:r>
            <w:proofErr w:type="spellStart"/>
            <w:r w:rsidRP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>detected</w:t>
            </w:r>
            <w:proofErr w:type="spellEnd"/>
            <w:r w:rsidRP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 xml:space="preserve"> (1/49</w:t>
            </w:r>
            <w:r w:rsidR="00C606F5" w:rsidRP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>)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45BA8" w14:textId="77777777" w:rsidR="00173F8D" w:rsidRPr="007F24DC" w:rsidRDefault="00173F8D" w:rsidP="004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>PPT, CTZ, CPM, MER, TOB, CIP</w:t>
            </w:r>
          </w:p>
        </w:tc>
        <w:tc>
          <w:tcPr>
            <w:tcW w:w="1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9D2F32" w14:textId="1BFFD90D" w:rsidR="00173F8D" w:rsidRPr="007F24DC" w:rsidRDefault="00173F8D" w:rsidP="004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>C (99</w:t>
            </w:r>
            <w:r w:rsid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>.</w:t>
            </w:r>
            <w:r w:rsidRP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>55), I (90</w:t>
            </w:r>
            <w:r w:rsid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>.</w:t>
            </w:r>
            <w:r w:rsidRP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>02)</w:t>
            </w:r>
          </w:p>
        </w:tc>
      </w:tr>
      <w:tr w:rsidR="00173F8D" w:rsidRPr="007F24DC" w14:paraId="1ADCBC2E" w14:textId="77777777" w:rsidTr="00B95AB4">
        <w:trPr>
          <w:trHeight w:val="20"/>
        </w:trPr>
        <w:tc>
          <w:tcPr>
            <w:tcW w:w="25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AC0AE0" w14:textId="77777777" w:rsidR="00173F8D" w:rsidRPr="007F24DC" w:rsidRDefault="00173F8D" w:rsidP="007F24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>175</w:t>
            </w:r>
          </w:p>
        </w:tc>
        <w:tc>
          <w:tcPr>
            <w:tcW w:w="1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2A2F63" w14:textId="77777777" w:rsidR="00173F8D" w:rsidRPr="007F24DC" w:rsidRDefault="00173F8D" w:rsidP="004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 xml:space="preserve">no gene </w:t>
            </w:r>
            <w:proofErr w:type="spellStart"/>
            <w:r w:rsidRP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>detected</w:t>
            </w:r>
            <w:proofErr w:type="spellEnd"/>
            <w:r w:rsidRP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 xml:space="preserve"> (52/53)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688DC0" w14:textId="77777777" w:rsidR="00173F8D" w:rsidRPr="007F24DC" w:rsidRDefault="00173F8D" w:rsidP="004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>PPT, CTZ (51/52), CPM (49/52), MER, TOB (51/52), CIP, CZA (8/52), CNT (6/52)</w:t>
            </w:r>
          </w:p>
        </w:tc>
        <w:tc>
          <w:tcPr>
            <w:tcW w:w="1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30612" w14:textId="7111A23A" w:rsidR="00173F8D" w:rsidRPr="007F24DC" w:rsidRDefault="00173F8D" w:rsidP="004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>C (99</w:t>
            </w:r>
            <w:r w:rsid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>.</w:t>
            </w:r>
            <w:r w:rsidRP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>55), I (92</w:t>
            </w:r>
            <w:r w:rsid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>.</w:t>
            </w:r>
            <w:r w:rsidRP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>34)</w:t>
            </w:r>
          </w:p>
        </w:tc>
      </w:tr>
      <w:tr w:rsidR="00173F8D" w:rsidRPr="007F24DC" w14:paraId="6D18028F" w14:textId="77777777" w:rsidTr="00B95AB4">
        <w:trPr>
          <w:trHeight w:val="20"/>
        </w:trPr>
        <w:tc>
          <w:tcPr>
            <w:tcW w:w="2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2BE9CF" w14:textId="77777777" w:rsidR="00173F8D" w:rsidRPr="007F24DC" w:rsidRDefault="00173F8D" w:rsidP="00E16B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1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B56D69" w14:textId="77777777" w:rsidR="00173F8D" w:rsidRPr="007F24DC" w:rsidRDefault="00173F8D" w:rsidP="004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7F24D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cs-CZ"/>
              </w:rPr>
              <w:t>bla</w:t>
            </w:r>
            <w:r w:rsidRP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cs-CZ"/>
              </w:rPr>
              <w:t xml:space="preserve">VIM-2 </w:t>
            </w:r>
            <w:r w:rsidRP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>(1/53)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32C5C" w14:textId="77777777" w:rsidR="00173F8D" w:rsidRPr="007F24DC" w:rsidRDefault="00173F8D" w:rsidP="004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>PPT, CTZ, CPM, MER, AMI, TOB, CIP, CZA, CNT</w:t>
            </w:r>
          </w:p>
        </w:tc>
        <w:tc>
          <w:tcPr>
            <w:tcW w:w="1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39AFC0" w14:textId="7E9E7C0B" w:rsidR="00173F8D" w:rsidRPr="007F24DC" w:rsidRDefault="00173F8D" w:rsidP="004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>C (99</w:t>
            </w:r>
            <w:r w:rsid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>.</w:t>
            </w:r>
            <w:r w:rsidRP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>55), I (92</w:t>
            </w:r>
            <w:r w:rsid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>.</w:t>
            </w:r>
            <w:r w:rsidRP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>34)</w:t>
            </w:r>
          </w:p>
        </w:tc>
      </w:tr>
      <w:tr w:rsidR="00173F8D" w:rsidRPr="007F24DC" w14:paraId="16CA77FA" w14:textId="77777777" w:rsidTr="00B95AB4">
        <w:trPr>
          <w:trHeight w:val="20"/>
        </w:trPr>
        <w:tc>
          <w:tcPr>
            <w:tcW w:w="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270F6D" w14:textId="77777777" w:rsidR="00173F8D" w:rsidRPr="007F24DC" w:rsidRDefault="00173F8D" w:rsidP="007F24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>233</w:t>
            </w:r>
          </w:p>
        </w:tc>
        <w:tc>
          <w:tcPr>
            <w:tcW w:w="1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879C97" w14:textId="3E05DCE5" w:rsidR="00173F8D" w:rsidRPr="007F24DC" w:rsidRDefault="00173F8D" w:rsidP="004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7F24D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cs-CZ"/>
              </w:rPr>
              <w:t>bla</w:t>
            </w:r>
            <w:r w:rsidRP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cs-CZ"/>
              </w:rPr>
              <w:t>VIM-</w:t>
            </w:r>
            <w:r w:rsidR="00410E31" w:rsidRP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cs-CZ"/>
              </w:rPr>
              <w:t xml:space="preserve">2 </w:t>
            </w:r>
            <w:r w:rsidR="00410E31" w:rsidRP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>(</w:t>
            </w:r>
            <w:r w:rsidRP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>25/25)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F3E72" w14:textId="77777777" w:rsidR="00173F8D" w:rsidRPr="007F24DC" w:rsidRDefault="00173F8D" w:rsidP="004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>PPT, CTZ, CPM, MER, TOB, AMI (24/25), CIP, CZA, CNT</w:t>
            </w:r>
          </w:p>
        </w:tc>
        <w:tc>
          <w:tcPr>
            <w:tcW w:w="1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B8358" w14:textId="1F4DF313" w:rsidR="00173F8D" w:rsidRPr="007F24DC" w:rsidRDefault="00173F8D" w:rsidP="004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>C (99</w:t>
            </w:r>
            <w:r w:rsid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>.</w:t>
            </w:r>
            <w:r w:rsidRP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>40), I (92</w:t>
            </w:r>
            <w:r w:rsid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>.</w:t>
            </w:r>
            <w:proofErr w:type="gramStart"/>
            <w:r w:rsidRP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 xml:space="preserve">26 </w:t>
            </w:r>
            <w:r w:rsid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>–</w:t>
            </w:r>
            <w:r w:rsidRP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 xml:space="preserve"> 92</w:t>
            </w:r>
            <w:proofErr w:type="gramEnd"/>
            <w:r w:rsid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>.</w:t>
            </w:r>
            <w:r w:rsidRP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>33)</w:t>
            </w:r>
          </w:p>
        </w:tc>
      </w:tr>
      <w:tr w:rsidR="00173F8D" w:rsidRPr="007F24DC" w14:paraId="7F0868A1" w14:textId="77777777" w:rsidTr="00B95AB4">
        <w:trPr>
          <w:trHeight w:val="20"/>
        </w:trPr>
        <w:tc>
          <w:tcPr>
            <w:tcW w:w="25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695D5A" w14:textId="77777777" w:rsidR="00173F8D" w:rsidRPr="007F24DC" w:rsidRDefault="00173F8D" w:rsidP="007F24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>235</w:t>
            </w:r>
          </w:p>
        </w:tc>
        <w:tc>
          <w:tcPr>
            <w:tcW w:w="1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2F33FE" w14:textId="77777777" w:rsidR="00173F8D" w:rsidRPr="007F24DC" w:rsidRDefault="00173F8D" w:rsidP="004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7F24D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cs-CZ"/>
              </w:rPr>
              <w:t>bla</w:t>
            </w:r>
            <w:r w:rsidRP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cs-CZ"/>
              </w:rPr>
              <w:t xml:space="preserve">GES-14 </w:t>
            </w:r>
            <w:r w:rsidRP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>(5/11)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A5923" w14:textId="77777777" w:rsidR="00173F8D" w:rsidRPr="007F24DC" w:rsidRDefault="00173F8D" w:rsidP="004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>PPT, CTZ, CPM (3/5), MER, TOB, AMI (3/5), CIP, CZA (2/5), CNT</w:t>
            </w:r>
          </w:p>
        </w:tc>
        <w:tc>
          <w:tcPr>
            <w:tcW w:w="1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A6098" w14:textId="11069EA3" w:rsidR="00173F8D" w:rsidRPr="007F24DC" w:rsidRDefault="00173F8D" w:rsidP="004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>C (99</w:t>
            </w:r>
            <w:r w:rsid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>.</w:t>
            </w:r>
            <w:r w:rsidRP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>92), I (95</w:t>
            </w:r>
            <w:r w:rsid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>.</w:t>
            </w:r>
            <w:r w:rsidRP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>80)</w:t>
            </w:r>
          </w:p>
        </w:tc>
      </w:tr>
      <w:tr w:rsidR="00173F8D" w:rsidRPr="007F24DC" w14:paraId="0DB46594" w14:textId="77777777" w:rsidTr="00B95AB4">
        <w:trPr>
          <w:trHeight w:val="20"/>
        </w:trPr>
        <w:tc>
          <w:tcPr>
            <w:tcW w:w="2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A2D849" w14:textId="77777777" w:rsidR="00173F8D" w:rsidRPr="007F24DC" w:rsidRDefault="00173F8D" w:rsidP="004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1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501C4D" w14:textId="77777777" w:rsidR="00173F8D" w:rsidRPr="007F24DC" w:rsidRDefault="00173F8D" w:rsidP="004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7F24D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cs-CZ"/>
              </w:rPr>
              <w:t>bla</w:t>
            </w:r>
            <w:r w:rsidRP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cs-CZ"/>
              </w:rPr>
              <w:t xml:space="preserve">GES-29 </w:t>
            </w:r>
            <w:r w:rsidRP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>(1/11)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5A56CB" w14:textId="77777777" w:rsidR="00173F8D" w:rsidRPr="007F24DC" w:rsidRDefault="00173F8D" w:rsidP="004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>CTZ, CPM, MER, TOB, AMI, CIP, CNT</w:t>
            </w:r>
          </w:p>
        </w:tc>
        <w:tc>
          <w:tcPr>
            <w:tcW w:w="1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C07E26" w14:textId="674F77D2" w:rsidR="00173F8D" w:rsidRPr="007F24DC" w:rsidRDefault="00173F8D" w:rsidP="004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>C (99</w:t>
            </w:r>
            <w:r w:rsid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>.</w:t>
            </w:r>
            <w:r w:rsidRP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>92), I (95</w:t>
            </w:r>
            <w:r w:rsid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>.</w:t>
            </w:r>
            <w:r w:rsidRP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>80)</w:t>
            </w:r>
          </w:p>
        </w:tc>
      </w:tr>
      <w:tr w:rsidR="00173F8D" w:rsidRPr="007F24DC" w14:paraId="16ADFBB1" w14:textId="77777777" w:rsidTr="00B95AB4">
        <w:trPr>
          <w:trHeight w:val="20"/>
        </w:trPr>
        <w:tc>
          <w:tcPr>
            <w:tcW w:w="2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99636" w14:textId="77777777" w:rsidR="00173F8D" w:rsidRPr="007F24DC" w:rsidRDefault="00173F8D" w:rsidP="004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1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F47F57" w14:textId="77777777" w:rsidR="00173F8D" w:rsidRPr="007F24DC" w:rsidRDefault="00173F8D" w:rsidP="004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7F24D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cs-CZ"/>
              </w:rPr>
              <w:t>bla</w:t>
            </w:r>
            <w:r w:rsidRP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cs-CZ"/>
              </w:rPr>
              <w:t xml:space="preserve">VIM-1 </w:t>
            </w:r>
            <w:r w:rsidRP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>(1/11)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611C2" w14:textId="77777777" w:rsidR="00173F8D" w:rsidRPr="007F24DC" w:rsidRDefault="00173F8D" w:rsidP="004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>PPT, CTZ, CPM, MER, TOB, CZA, CNT</w:t>
            </w:r>
          </w:p>
        </w:tc>
        <w:tc>
          <w:tcPr>
            <w:tcW w:w="1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A421B5" w14:textId="4CBB6E2B" w:rsidR="00173F8D" w:rsidRPr="007F24DC" w:rsidRDefault="00173F8D" w:rsidP="004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>C (100</w:t>
            </w:r>
            <w:r w:rsid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>.</w:t>
            </w:r>
            <w:r w:rsidRP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>00), I (95</w:t>
            </w:r>
            <w:r w:rsid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>.</w:t>
            </w:r>
            <w:r w:rsidRP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>87)</w:t>
            </w:r>
          </w:p>
        </w:tc>
      </w:tr>
      <w:tr w:rsidR="00173F8D" w:rsidRPr="007F24DC" w14:paraId="0BFAA571" w14:textId="77777777" w:rsidTr="00B95AB4">
        <w:trPr>
          <w:trHeight w:val="20"/>
        </w:trPr>
        <w:tc>
          <w:tcPr>
            <w:tcW w:w="2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9D6E19" w14:textId="77777777" w:rsidR="00173F8D" w:rsidRPr="007F24DC" w:rsidRDefault="00173F8D" w:rsidP="004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1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9582C8" w14:textId="77777777" w:rsidR="00173F8D" w:rsidRPr="007F24DC" w:rsidRDefault="00173F8D" w:rsidP="004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 xml:space="preserve">no gene </w:t>
            </w:r>
            <w:proofErr w:type="spellStart"/>
            <w:r w:rsidRP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>detected</w:t>
            </w:r>
            <w:proofErr w:type="spellEnd"/>
            <w:r w:rsidRP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 xml:space="preserve"> (4/11)</w:t>
            </w:r>
          </w:p>
        </w:tc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71A5B" w14:textId="77777777" w:rsidR="00173F8D" w:rsidRPr="007F24DC" w:rsidRDefault="00173F8D" w:rsidP="004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>PPT, CTZ (3/4), CPM, MER, TOB, AMI, CIP, CZA (1/4), CNT (2/4)</w:t>
            </w:r>
          </w:p>
        </w:tc>
        <w:tc>
          <w:tcPr>
            <w:tcW w:w="1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4AFDE2" w14:textId="55848D79" w:rsidR="00173F8D" w:rsidRPr="007F24DC" w:rsidRDefault="00173F8D" w:rsidP="004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>C (99</w:t>
            </w:r>
            <w:r w:rsid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>.</w:t>
            </w:r>
            <w:proofErr w:type="gramStart"/>
            <w:r w:rsidRP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 xml:space="preserve">92 </w:t>
            </w:r>
            <w:r w:rsid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>–</w:t>
            </w:r>
            <w:r w:rsidRP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 xml:space="preserve"> 100</w:t>
            </w:r>
            <w:proofErr w:type="gramEnd"/>
            <w:r w:rsid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>.</w:t>
            </w:r>
            <w:r w:rsidRP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 xml:space="preserve">00), </w:t>
            </w:r>
            <w:r w:rsid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br/>
            </w:r>
            <w:r w:rsidRP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>I (95</w:t>
            </w:r>
            <w:r w:rsid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>.</w:t>
            </w:r>
            <w:proofErr w:type="gramStart"/>
            <w:r w:rsidRP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 xml:space="preserve">37 </w:t>
            </w:r>
            <w:r w:rsid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>–</w:t>
            </w:r>
            <w:r w:rsidRP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 xml:space="preserve"> 95</w:t>
            </w:r>
            <w:proofErr w:type="gramEnd"/>
            <w:r w:rsid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>.</w:t>
            </w:r>
            <w:r w:rsidRPr="007F24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/>
              </w:rPr>
              <w:t>80)</w:t>
            </w:r>
          </w:p>
        </w:tc>
      </w:tr>
    </w:tbl>
    <w:p w14:paraId="3F1D7B7B" w14:textId="77777777" w:rsidR="00173F8D" w:rsidRDefault="00173F8D"/>
    <w:p w14:paraId="4B7D3E56" w14:textId="05C3FC69" w:rsidR="009F41CB" w:rsidRDefault="009F41CB"/>
    <w:p w14:paraId="7C5EF4F0" w14:textId="722FBC44" w:rsidR="006E2D7B" w:rsidRPr="006E2D7B" w:rsidRDefault="006E2D7B" w:rsidP="006E2D7B">
      <w:pPr>
        <w:rPr>
          <w:rFonts w:ascii="Times New Roman" w:hAnsi="Times New Roman" w:cs="Times New Roman"/>
        </w:rPr>
      </w:pPr>
    </w:p>
    <w:p w14:paraId="4093ACF4" w14:textId="77777777" w:rsidR="006E2D7B" w:rsidRDefault="006E2D7B"/>
    <w:sectPr w:rsidR="006E2D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F7A"/>
    <w:rsid w:val="00031492"/>
    <w:rsid w:val="00040075"/>
    <w:rsid w:val="000520AE"/>
    <w:rsid w:val="00073AA2"/>
    <w:rsid w:val="000A2A98"/>
    <w:rsid w:val="000A48B8"/>
    <w:rsid w:val="000D18CD"/>
    <w:rsid w:val="001143AF"/>
    <w:rsid w:val="0012349B"/>
    <w:rsid w:val="00157AA8"/>
    <w:rsid w:val="00173F8D"/>
    <w:rsid w:val="0020276B"/>
    <w:rsid w:val="002075EC"/>
    <w:rsid w:val="00210A8A"/>
    <w:rsid w:val="002C6344"/>
    <w:rsid w:val="00315AD0"/>
    <w:rsid w:val="00356727"/>
    <w:rsid w:val="00385CC2"/>
    <w:rsid w:val="003B055B"/>
    <w:rsid w:val="003E01D4"/>
    <w:rsid w:val="003F4C9F"/>
    <w:rsid w:val="00410E31"/>
    <w:rsid w:val="00425CB1"/>
    <w:rsid w:val="004A1E8A"/>
    <w:rsid w:val="00545B6B"/>
    <w:rsid w:val="0054679C"/>
    <w:rsid w:val="00612936"/>
    <w:rsid w:val="006421E2"/>
    <w:rsid w:val="006712AB"/>
    <w:rsid w:val="00680710"/>
    <w:rsid w:val="00685521"/>
    <w:rsid w:val="006860C1"/>
    <w:rsid w:val="006D06B2"/>
    <w:rsid w:val="006E2D7B"/>
    <w:rsid w:val="00720C50"/>
    <w:rsid w:val="007B0FD1"/>
    <w:rsid w:val="007C0A40"/>
    <w:rsid w:val="007D5788"/>
    <w:rsid w:val="007F24DC"/>
    <w:rsid w:val="00805719"/>
    <w:rsid w:val="00893B40"/>
    <w:rsid w:val="00987CFD"/>
    <w:rsid w:val="009F41CB"/>
    <w:rsid w:val="00A01050"/>
    <w:rsid w:val="00A017A2"/>
    <w:rsid w:val="00A16BBD"/>
    <w:rsid w:val="00AD14C9"/>
    <w:rsid w:val="00B67FE3"/>
    <w:rsid w:val="00B74306"/>
    <w:rsid w:val="00B95AB4"/>
    <w:rsid w:val="00BE1985"/>
    <w:rsid w:val="00C60458"/>
    <w:rsid w:val="00C606F5"/>
    <w:rsid w:val="00CE6F11"/>
    <w:rsid w:val="00CE7977"/>
    <w:rsid w:val="00CF05BA"/>
    <w:rsid w:val="00DB21C8"/>
    <w:rsid w:val="00DC4537"/>
    <w:rsid w:val="00E00F7A"/>
    <w:rsid w:val="00E16B66"/>
    <w:rsid w:val="00E31055"/>
    <w:rsid w:val="00E61609"/>
    <w:rsid w:val="00EA2F09"/>
    <w:rsid w:val="00EF1D20"/>
    <w:rsid w:val="00F15E94"/>
    <w:rsid w:val="00FD1BD1"/>
    <w:rsid w:val="00FE7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80F0F3"/>
  <w15:chartTrackingRefBased/>
  <w15:docId w15:val="{1938F157-DD3B-4114-AF3C-1522EF0D7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E00F7A"/>
    <w:rPr>
      <w:rFonts w:ascii="Aptos" w:eastAsia="Aptos" w:hAnsi="Aptos" w:cs="Aptos"/>
      <w:kern w:val="0"/>
      <w:lang w:val="en-GB" w:eastAsia="cs-CZ"/>
      <w14:ligatures w14:val="none"/>
    </w:rPr>
  </w:style>
  <w:style w:type="paragraph" w:styleId="Nadpis1">
    <w:name w:val="heading 1"/>
    <w:basedOn w:val="Normln"/>
    <w:next w:val="Normln"/>
    <w:link w:val="Nadpis1Char"/>
    <w:uiPriority w:val="9"/>
    <w:qFormat/>
    <w:rsid w:val="00E00F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cs-CZ" w:eastAsia="en-US"/>
      <w14:ligatures w14:val="standardContextual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E00F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cs-CZ" w:eastAsia="en-US"/>
      <w14:ligatures w14:val="standardContextual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E00F7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cs-CZ" w:eastAsia="en-US"/>
      <w14:ligatures w14:val="standardContextual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E00F7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cs-CZ" w:eastAsia="en-US"/>
      <w14:ligatures w14:val="standardContextual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E00F7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cs-CZ" w:eastAsia="en-US"/>
      <w14:ligatures w14:val="standardContextual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E00F7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cs-CZ" w:eastAsia="en-US"/>
      <w14:ligatures w14:val="standardContextual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E00F7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cs-CZ" w:eastAsia="en-US"/>
      <w14:ligatures w14:val="standardContextual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E00F7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cs-CZ" w:eastAsia="en-US"/>
      <w14:ligatures w14:val="standardContextual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E00F7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cs-CZ" w:eastAsia="en-US"/>
      <w14:ligatures w14:val="standardContextual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E00F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E00F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E00F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E00F7A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E00F7A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E00F7A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E00F7A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E00F7A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E00F7A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E00F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cs-CZ" w:eastAsia="en-US"/>
      <w14:ligatures w14:val="standardContextual"/>
    </w:rPr>
  </w:style>
  <w:style w:type="character" w:customStyle="1" w:styleId="NzevChar">
    <w:name w:val="Název Char"/>
    <w:basedOn w:val="Standardnpsmoodstavce"/>
    <w:link w:val="Nzev"/>
    <w:uiPriority w:val="10"/>
    <w:rsid w:val="00E00F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E00F7A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cs-CZ" w:eastAsia="en-US"/>
      <w14:ligatures w14:val="standardContextual"/>
    </w:rPr>
  </w:style>
  <w:style w:type="character" w:customStyle="1" w:styleId="PodnadpisChar">
    <w:name w:val="Podnadpis Char"/>
    <w:basedOn w:val="Standardnpsmoodstavce"/>
    <w:link w:val="Podnadpis"/>
    <w:uiPriority w:val="11"/>
    <w:rsid w:val="00E00F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E00F7A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cs-CZ" w:eastAsia="en-US"/>
      <w14:ligatures w14:val="standardContextual"/>
    </w:rPr>
  </w:style>
  <w:style w:type="character" w:customStyle="1" w:styleId="CittChar">
    <w:name w:val="Citát Char"/>
    <w:basedOn w:val="Standardnpsmoodstavce"/>
    <w:link w:val="Citt"/>
    <w:uiPriority w:val="29"/>
    <w:rsid w:val="00E00F7A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E00F7A"/>
    <w:pPr>
      <w:ind w:left="720"/>
      <w:contextualSpacing/>
    </w:pPr>
    <w:rPr>
      <w:rFonts w:asciiTheme="minorHAnsi" w:eastAsiaTheme="minorHAnsi" w:hAnsiTheme="minorHAnsi" w:cstheme="minorBidi"/>
      <w:kern w:val="2"/>
      <w:lang w:val="cs-CZ" w:eastAsia="en-US"/>
      <w14:ligatures w14:val="standardContextual"/>
    </w:rPr>
  </w:style>
  <w:style w:type="character" w:styleId="Zdraznnintenzivn">
    <w:name w:val="Intense Emphasis"/>
    <w:basedOn w:val="Standardnpsmoodstavce"/>
    <w:uiPriority w:val="21"/>
    <w:qFormat/>
    <w:rsid w:val="00E00F7A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E00F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cs-CZ" w:eastAsia="en-US"/>
      <w14:ligatures w14:val="standardContextual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E00F7A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E00F7A"/>
    <w:rPr>
      <w:b/>
      <w:bCs/>
      <w:smallCaps/>
      <w:color w:val="0F4761" w:themeColor="accent1" w:themeShade="BF"/>
      <w:spacing w:val="5"/>
    </w:rPr>
  </w:style>
  <w:style w:type="table" w:styleId="Mkatabulky">
    <w:name w:val="Table Grid"/>
    <w:basedOn w:val="Normlntabulka"/>
    <w:uiPriority w:val="39"/>
    <w:rsid w:val="00E00F7A"/>
    <w:pPr>
      <w:spacing w:after="0" w:line="240" w:lineRule="auto"/>
    </w:pPr>
    <w:rPr>
      <w:rFonts w:ascii="Aptos" w:eastAsia="Aptos" w:hAnsi="Aptos" w:cs="Aptos"/>
      <w:kern w:val="0"/>
      <w:lang w:val="en-GB" w:eastAsia="cs-CZ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ze">
    <w:name w:val="Revision"/>
    <w:hidden/>
    <w:uiPriority w:val="99"/>
    <w:semiHidden/>
    <w:rsid w:val="003B055B"/>
    <w:pPr>
      <w:spacing w:after="0" w:line="240" w:lineRule="auto"/>
    </w:pPr>
    <w:rPr>
      <w:rFonts w:ascii="Aptos" w:eastAsia="Aptos" w:hAnsi="Aptos" w:cs="Aptos"/>
      <w:kern w:val="0"/>
      <w:lang w:val="en-GB" w:eastAsia="cs-CZ"/>
      <w14:ligatures w14:val="none"/>
    </w:rPr>
  </w:style>
  <w:style w:type="character" w:styleId="Odkaznakoment">
    <w:name w:val="annotation reference"/>
    <w:basedOn w:val="Standardnpsmoodstavce"/>
    <w:uiPriority w:val="99"/>
    <w:semiHidden/>
    <w:unhideWhenUsed/>
    <w:rsid w:val="003B055B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3B055B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3B055B"/>
    <w:rPr>
      <w:rFonts w:ascii="Aptos" w:eastAsia="Aptos" w:hAnsi="Aptos" w:cs="Aptos"/>
      <w:kern w:val="0"/>
      <w:sz w:val="20"/>
      <w:szCs w:val="20"/>
      <w:lang w:val="en-GB" w:eastAsia="cs-CZ"/>
      <w14:ligatures w14:val="none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3B055B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3B055B"/>
    <w:rPr>
      <w:rFonts w:ascii="Aptos" w:eastAsia="Aptos" w:hAnsi="Aptos" w:cs="Aptos"/>
      <w:b/>
      <w:bCs/>
      <w:kern w:val="0"/>
      <w:sz w:val="20"/>
      <w:szCs w:val="20"/>
      <w:lang w:val="en-GB" w:eastAsia="cs-CZ"/>
      <w14:ligatures w14:val="none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2C63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2C6344"/>
    <w:rPr>
      <w:rFonts w:ascii="Segoe UI" w:eastAsia="Aptos" w:hAnsi="Segoe UI" w:cs="Segoe UI"/>
      <w:kern w:val="0"/>
      <w:sz w:val="18"/>
      <w:szCs w:val="18"/>
      <w:lang w:val="en-GB" w:eastAsia="cs-CZ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290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782</Words>
  <Characters>4619</Characters>
  <Application>Microsoft Office Word</Application>
  <DocSecurity>0</DocSecurity>
  <Lines>38</Lines>
  <Paragraphs>10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Názo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yna Mezerova</dc:creator>
  <cp:keywords/>
  <dc:description/>
  <cp:lastModifiedBy>Kristyna Mezerova</cp:lastModifiedBy>
  <cp:revision>5</cp:revision>
  <dcterms:created xsi:type="dcterms:W3CDTF">2026-03-26T12:15:00Z</dcterms:created>
  <dcterms:modified xsi:type="dcterms:W3CDTF">2026-03-29T12:59:00Z</dcterms:modified>
</cp:coreProperties>
</file>